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7FC82" w14:textId="77777777" w:rsidR="00B411E1" w:rsidRDefault="00B411E1" w:rsidP="00B411E1">
      <w:pPr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>S</w:t>
      </w:r>
      <w:r>
        <w:rPr>
          <w:rFonts w:ascii="Times New Roman" w:hAnsi="Times New Roman"/>
          <w:b/>
          <w:sz w:val="28"/>
          <w:szCs w:val="28"/>
        </w:rPr>
        <w:t>upplementary material</w:t>
      </w:r>
    </w:p>
    <w:p w14:paraId="26BEC139" w14:textId="77777777" w:rsidR="00B411E1" w:rsidRDefault="00B411E1" w:rsidP="00375A4E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7F0771CF" w14:textId="77777777" w:rsidR="000A62F6" w:rsidRDefault="00007F91" w:rsidP="00375A4E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007F91">
        <w:rPr>
          <w:rFonts w:ascii="Times New Roman" w:hAnsi="Times New Roman"/>
          <w:b/>
          <w:sz w:val="28"/>
          <w:szCs w:val="28"/>
        </w:rPr>
        <w:t>Preclinical characterization of HEC116094, an oral inhibitor of the influenza A virus polymerase PB2 subunit</w:t>
      </w:r>
    </w:p>
    <w:p w14:paraId="5BA604B0" w14:textId="77777777" w:rsidR="00007F91" w:rsidRDefault="00007F91" w:rsidP="00375A4E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0B0EC2C3" w14:textId="77777777" w:rsidR="004223F1" w:rsidRDefault="004223F1" w:rsidP="004223F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harmacokinetic study of single-dose </w:t>
      </w:r>
      <w:r>
        <w:rPr>
          <w:rFonts w:ascii="Times New Roman" w:hAnsi="Times New Roman"/>
          <w:b/>
        </w:rPr>
        <w:t>HEC116094</w:t>
      </w:r>
      <w:r>
        <w:rPr>
          <w:rFonts w:ascii="Times New Roman" w:hAnsi="Times New Roman" w:cs="Times New Roman"/>
          <w:b/>
        </w:rPr>
        <w:t xml:space="preserve"> given by oral or intravenous administration in SD rats and Beagle dogs</w:t>
      </w:r>
    </w:p>
    <w:p w14:paraId="505258C1" w14:textId="77777777" w:rsidR="004223F1" w:rsidRDefault="004223F1" w:rsidP="004223F1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ale and female SD rats were orally </w:t>
      </w:r>
      <w:proofErr w:type="spellStart"/>
      <w:r>
        <w:rPr>
          <w:rFonts w:ascii="Times New Roman" w:hAnsi="Times New Roman"/>
        </w:rPr>
        <w:t>gavaged</w:t>
      </w:r>
      <w:proofErr w:type="spellEnd"/>
      <w:r>
        <w:rPr>
          <w:rFonts w:ascii="Times New Roman" w:hAnsi="Times New Roman"/>
        </w:rPr>
        <w:t xml:space="preserve"> and intravenously injected with HEC116094 (0.50 mg/kg, QD). For IV administration, HEC116094 is narrowly distributed in SD rats, and the volume of distribution (</w:t>
      </w:r>
      <w:proofErr w:type="spellStart"/>
      <w:r>
        <w:rPr>
          <w:rFonts w:ascii="Times New Roman" w:hAnsi="Times New Roman"/>
        </w:rPr>
        <w:t>V</w:t>
      </w:r>
      <w:r>
        <w:rPr>
          <w:rFonts w:ascii="Times New Roman" w:hAnsi="Times New Roman"/>
          <w:vertAlign w:val="subscript"/>
        </w:rPr>
        <w:t>ss</w:t>
      </w:r>
      <w:proofErr w:type="spellEnd"/>
      <w:r>
        <w:rPr>
          <w:rFonts w:ascii="Times New Roman" w:hAnsi="Times New Roman"/>
        </w:rPr>
        <w:t>) was</w:t>
      </w:r>
      <w:r w:rsidR="00007F91">
        <w:rPr>
          <w:rFonts w:ascii="Times New Roman" w:hAnsi="Times New Roman"/>
        </w:rPr>
        <w:t xml:space="preserve"> 0.29 ± 0.037 L/kg. HEC116094</w:t>
      </w:r>
      <w:r>
        <w:rPr>
          <w:rFonts w:ascii="Times New Roman" w:hAnsi="Times New Roman"/>
        </w:rPr>
        <w:t xml:space="preserve"> showed a plasma clearance (CL) of 1.5 ± 0.32 mL/min/kg with a half-life (T</w:t>
      </w:r>
      <w:r>
        <w:rPr>
          <w:rFonts w:ascii="Times New Roman" w:hAnsi="Times New Roman"/>
          <w:vertAlign w:val="subscript"/>
        </w:rPr>
        <w:t>1/2</w:t>
      </w:r>
      <w:r>
        <w:rPr>
          <w:rFonts w:ascii="Times New Roman" w:hAnsi="Times New Roman"/>
        </w:rPr>
        <w:t>) of 3.3 ± 0.54 h. After oral administration of HEC116094 in SD rats, HEC116094HCl was rapidly absorbed, and the peak time of plasma concentration (</w:t>
      </w:r>
      <w:proofErr w:type="spellStart"/>
      <w:r>
        <w:rPr>
          <w:rFonts w:ascii="Times New Roman" w:hAnsi="Times New Roman"/>
        </w:rPr>
        <w:t>T</w:t>
      </w:r>
      <w:r>
        <w:rPr>
          <w:rFonts w:ascii="Times New Roman" w:hAnsi="Times New Roman"/>
          <w:vertAlign w:val="subscript"/>
        </w:rPr>
        <w:t>max</w:t>
      </w:r>
      <w:proofErr w:type="spellEnd"/>
      <w:r>
        <w:rPr>
          <w:rFonts w:ascii="Times New Roman" w:hAnsi="Times New Roman"/>
        </w:rPr>
        <w:t>) was 0.83-1.5 h, and the T</w:t>
      </w:r>
      <w:r>
        <w:rPr>
          <w:rFonts w:ascii="Times New Roman" w:hAnsi="Times New Roman"/>
          <w:vertAlign w:val="subscript"/>
        </w:rPr>
        <w:t>1/2</w:t>
      </w:r>
      <w:r>
        <w:rPr>
          <w:rFonts w:ascii="Times New Roman" w:hAnsi="Times New Roman"/>
        </w:rPr>
        <w:t xml:space="preserve"> was 3.1-3.9 h. After IV and oral administration of HEC116094 in male and female SD rats (0.50 mg/kg, QD), the </w:t>
      </w:r>
      <w:proofErr w:type="spellStart"/>
      <w:r>
        <w:rPr>
          <w:rFonts w:ascii="Times New Roman" w:hAnsi="Times New Roman"/>
        </w:rPr>
        <w:t>C</w:t>
      </w:r>
      <w:r>
        <w:rPr>
          <w:rFonts w:ascii="Times New Roman" w:hAnsi="Times New Roman"/>
          <w:vertAlign w:val="subscript"/>
        </w:rPr>
        <w:t>max</w:t>
      </w:r>
      <w:proofErr w:type="spellEnd"/>
      <w:r>
        <w:rPr>
          <w:rFonts w:ascii="Times New Roman" w:hAnsi="Times New Roman"/>
        </w:rPr>
        <w:t xml:space="preserve"> ratio was basically between 0.8-1.2 and </w:t>
      </w:r>
      <w:proofErr w:type="spellStart"/>
      <w:r>
        <w:rPr>
          <w:rFonts w:ascii="Times New Roman" w:hAnsi="Times New Roman"/>
        </w:rPr>
        <w:t>AUC</w:t>
      </w:r>
      <w:r>
        <w:rPr>
          <w:rFonts w:ascii="Times New Roman" w:hAnsi="Times New Roman"/>
          <w:vertAlign w:val="subscript"/>
        </w:rPr>
        <w:t>last</w:t>
      </w:r>
      <w:proofErr w:type="spellEnd"/>
      <w:r>
        <w:rPr>
          <w:rFonts w:ascii="Times New Roman" w:hAnsi="Times New Roman"/>
        </w:rPr>
        <w:t xml:space="preserve"> was 0.6-1.3 in male and female SD rats, indicating that there was no significant difference i</w:t>
      </w:r>
      <w:r w:rsidR="00007F91">
        <w:rPr>
          <w:rFonts w:ascii="Times New Roman" w:hAnsi="Times New Roman"/>
        </w:rPr>
        <w:t>n the absorption of HEC116094</w:t>
      </w:r>
      <w:r>
        <w:rPr>
          <w:rFonts w:ascii="Times New Roman" w:hAnsi="Times New Roman"/>
        </w:rPr>
        <w:t xml:space="preserve"> between male and female SD rats. The absolute bioavailability (F) of HEC116094 in fasting and feeding SD rats was 63% and 65%, respectively. The peak concentration (</w:t>
      </w:r>
      <w:proofErr w:type="spellStart"/>
      <w:r>
        <w:rPr>
          <w:rFonts w:ascii="Times New Roman" w:hAnsi="Times New Roman"/>
        </w:rPr>
        <w:t>C</w:t>
      </w:r>
      <w:r>
        <w:rPr>
          <w:rFonts w:ascii="Times New Roman" w:hAnsi="Times New Roman"/>
          <w:vertAlign w:val="subscript"/>
        </w:rPr>
        <w:t>max</w:t>
      </w:r>
      <w:proofErr w:type="spellEnd"/>
      <w:r>
        <w:rPr>
          <w:rFonts w:ascii="Times New Roman" w:hAnsi="Times New Roman"/>
        </w:rPr>
        <w:t>) ratios between female and male SD rats fed to fasting group were 1.7 and 1.0, and the AUC from time zero to time of last measurable concentration (</w:t>
      </w:r>
      <w:proofErr w:type="spellStart"/>
      <w:r>
        <w:rPr>
          <w:rFonts w:ascii="Times New Roman" w:hAnsi="Times New Roman"/>
        </w:rPr>
        <w:t>AUC</w:t>
      </w:r>
      <w:r>
        <w:rPr>
          <w:rFonts w:ascii="Times New Roman" w:hAnsi="Times New Roman"/>
          <w:vertAlign w:val="subscript"/>
        </w:rPr>
        <w:t>last</w:t>
      </w:r>
      <w:proofErr w:type="spellEnd"/>
      <w:r>
        <w:rPr>
          <w:rFonts w:ascii="Times New Roman" w:hAnsi="Times New Roman"/>
        </w:rPr>
        <w:t>) ratios were 1.3 and 0.82, respectively, indicating that the effect of food may not be obvious</w:t>
      </w:r>
      <w:r>
        <w:t xml:space="preserve"> </w:t>
      </w:r>
      <w:r>
        <w:rPr>
          <w:rFonts w:ascii="Times New Roman" w:hAnsi="Times New Roman" w:cs="Times New Roman"/>
        </w:rPr>
        <w:t xml:space="preserve">(Supplementary Table </w:t>
      </w:r>
      <w:r w:rsidR="00007F9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/>
        </w:rPr>
        <w:t xml:space="preserve">. </w:t>
      </w:r>
    </w:p>
    <w:p w14:paraId="0223BA82" w14:textId="77777777" w:rsidR="004223F1" w:rsidRDefault="004223F1" w:rsidP="004223F1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ale and female Beagle dogs were orally </w:t>
      </w:r>
      <w:proofErr w:type="spellStart"/>
      <w:r>
        <w:rPr>
          <w:rFonts w:ascii="Times New Roman" w:hAnsi="Times New Roman"/>
        </w:rPr>
        <w:t>gavaged</w:t>
      </w:r>
      <w:proofErr w:type="spellEnd"/>
      <w:r>
        <w:rPr>
          <w:rFonts w:ascii="Times New Roman" w:hAnsi="Times New Roman"/>
        </w:rPr>
        <w:t xml:space="preserve"> and intravenously injected with HEC116094 (10 mg/kg, QD). For IV administration, HEC116094HCl showed a CL of 11 ± 1.6 mL/min/kg with a T</w:t>
      </w:r>
      <w:r>
        <w:rPr>
          <w:rFonts w:ascii="Times New Roman" w:hAnsi="Times New Roman"/>
          <w:vertAlign w:val="subscript"/>
        </w:rPr>
        <w:t>1/2</w:t>
      </w:r>
      <w:r>
        <w:rPr>
          <w:rFonts w:ascii="Times New Roman" w:hAnsi="Times New Roman"/>
        </w:rPr>
        <w:t xml:space="preserve"> of 3.9 ± 1.7 h, </w:t>
      </w:r>
      <w:r>
        <w:rPr>
          <w:rFonts w:ascii="Times New Roman" w:hAnsi="Times New Roman" w:hint="eastAsia"/>
        </w:rPr>
        <w:t>and</w:t>
      </w:r>
      <w:r>
        <w:rPr>
          <w:rFonts w:ascii="Times New Roman" w:hAnsi="Times New Roman"/>
        </w:rPr>
        <w:t xml:space="preserve"> its </w:t>
      </w:r>
      <w:proofErr w:type="spellStart"/>
      <w:r>
        <w:rPr>
          <w:rFonts w:ascii="Times New Roman" w:hAnsi="Times New Roman"/>
        </w:rPr>
        <w:t>V</w:t>
      </w:r>
      <w:r>
        <w:rPr>
          <w:rFonts w:ascii="Times New Roman" w:hAnsi="Times New Roman"/>
          <w:vertAlign w:val="subscript"/>
        </w:rPr>
        <w:t>ss</w:t>
      </w:r>
      <w:proofErr w:type="spellEnd"/>
      <w:r>
        <w:rPr>
          <w:rFonts w:ascii="Times New Roman" w:hAnsi="Times New Roman"/>
        </w:rPr>
        <w:t xml:space="preserve"> was 0.43 ± 0.075 L/kg. After oral administration of HEC116094 in Beagle dogs, HEC116094HCl was rapidly absorbed, and the </w:t>
      </w:r>
      <w:proofErr w:type="spellStart"/>
      <w:r>
        <w:rPr>
          <w:rFonts w:ascii="Times New Roman" w:hAnsi="Times New Roman"/>
        </w:rPr>
        <w:t>T</w:t>
      </w:r>
      <w:r>
        <w:rPr>
          <w:rFonts w:ascii="Times New Roman" w:hAnsi="Times New Roman"/>
          <w:vertAlign w:val="subscript"/>
        </w:rPr>
        <w:t>max</w:t>
      </w:r>
      <w:proofErr w:type="spellEnd"/>
      <w:r>
        <w:rPr>
          <w:rFonts w:ascii="Times New Roman" w:hAnsi="Times New Roman"/>
        </w:rPr>
        <w:t xml:space="preserve"> was 0.17-2.5 h. The absolute bioavailability (F) of HEC116094 in fasting Beagle dogs was 22%. In IV group and oral group, the male-to-female ratios of </w:t>
      </w:r>
      <w:proofErr w:type="spellStart"/>
      <w:r>
        <w:rPr>
          <w:rFonts w:ascii="Times New Roman" w:hAnsi="Times New Roman"/>
        </w:rPr>
        <w:t>C</w:t>
      </w:r>
      <w:r>
        <w:rPr>
          <w:rFonts w:ascii="Times New Roman" w:hAnsi="Times New Roman"/>
          <w:vertAlign w:val="subscript"/>
        </w:rPr>
        <w:t>max</w:t>
      </w:r>
      <w:proofErr w:type="spellEnd"/>
      <w:r>
        <w:rPr>
          <w:rFonts w:ascii="Times New Roman" w:hAnsi="Times New Roman"/>
        </w:rPr>
        <w:t xml:space="preserve"> were 1.1 and 0.67, and the ratios of </w:t>
      </w:r>
      <w:proofErr w:type="spellStart"/>
      <w:r>
        <w:rPr>
          <w:rFonts w:ascii="Times New Roman" w:hAnsi="Times New Roman"/>
        </w:rPr>
        <w:t>AUC</w:t>
      </w:r>
      <w:r>
        <w:rPr>
          <w:rFonts w:ascii="Times New Roman" w:hAnsi="Times New Roman"/>
          <w:vertAlign w:val="subscript"/>
        </w:rPr>
        <w:t>last</w:t>
      </w:r>
      <w:proofErr w:type="spellEnd"/>
      <w:r>
        <w:rPr>
          <w:rFonts w:ascii="Times New Roman" w:hAnsi="Times New Roman"/>
        </w:rPr>
        <w:t xml:space="preserve"> was 1.3 and 0.94, respectively, indicating that there were no obvious differences between males and females Beagle </w:t>
      </w:r>
      <w:r>
        <w:rPr>
          <w:rFonts w:ascii="Times New Roman" w:hAnsi="Times New Roman"/>
        </w:rPr>
        <w:lastRenderedPageBreak/>
        <w:t xml:space="preserve">dogs in the feeding group. However, the female-to-male ratios of </w:t>
      </w:r>
      <w:proofErr w:type="spellStart"/>
      <w:r>
        <w:rPr>
          <w:rFonts w:ascii="Times New Roman" w:hAnsi="Times New Roman"/>
        </w:rPr>
        <w:t>C</w:t>
      </w:r>
      <w:r>
        <w:rPr>
          <w:rFonts w:ascii="Times New Roman" w:hAnsi="Times New Roman"/>
          <w:vertAlign w:val="subscript"/>
        </w:rPr>
        <w:t>max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AUC</w:t>
      </w:r>
      <w:r>
        <w:rPr>
          <w:rFonts w:ascii="Times New Roman" w:hAnsi="Times New Roman"/>
          <w:vertAlign w:val="subscript"/>
        </w:rPr>
        <w:t>last</w:t>
      </w:r>
      <w:proofErr w:type="spellEnd"/>
      <w:r>
        <w:rPr>
          <w:rFonts w:ascii="Times New Roman" w:hAnsi="Times New Roman"/>
        </w:rPr>
        <w:t xml:space="preserve"> were 0.037 and 0.28 in oral feeding group, respectively, which shown that food had a clear effect on the absorption of HEC116094 in female Beagle dog groups </w:t>
      </w:r>
      <w:r>
        <w:rPr>
          <w:rFonts w:ascii="Times New Roman" w:hAnsi="Times New Roman" w:cs="Times New Roman"/>
        </w:rPr>
        <w:t xml:space="preserve">(Supplementary Table </w:t>
      </w:r>
      <w:r w:rsidR="00007F9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/>
        </w:rPr>
        <w:t>.</w:t>
      </w:r>
    </w:p>
    <w:p w14:paraId="2FB6D143" w14:textId="77777777" w:rsidR="004223F1" w:rsidRDefault="004223F1" w:rsidP="004223F1">
      <w:pPr>
        <w:spacing w:line="360" w:lineRule="auto"/>
        <w:rPr>
          <w:rFonts w:ascii="Times New Roman" w:hAnsi="Times New Roman" w:cs="Times New Roman"/>
        </w:rPr>
      </w:pPr>
    </w:p>
    <w:p w14:paraId="1386CE7D" w14:textId="77777777" w:rsidR="004223F1" w:rsidRDefault="004223F1" w:rsidP="004223F1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Kinase inhibition and mitochondrial toxicity assays of HEC116094 </w:t>
      </w:r>
    </w:p>
    <w:p w14:paraId="35AC3F0B" w14:textId="77777777" w:rsidR="004223F1" w:rsidRDefault="004223F1" w:rsidP="004223F1">
      <w:pPr>
        <w:spacing w:line="36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any antiviral drugs work by inhibiting viral enzymes, but some small molecules may interfere with human kinase function due to structural similarities or off-target effects. The inhibitory effects of HEC116094 on 23 human kinases were summarized in Supplementary Table </w:t>
      </w:r>
      <w:r w:rsidR="00007F91">
        <w:rPr>
          <w:rFonts w:ascii="Times New Roman" w:hAnsi="Times New Roman"/>
        </w:rPr>
        <w:t>4</w:t>
      </w:r>
      <w:r>
        <w:rPr>
          <w:rFonts w:ascii="Times New Roman" w:hAnsi="Times New Roman"/>
        </w:rPr>
        <w:t>.</w:t>
      </w:r>
      <w:r>
        <w:t xml:space="preserve"> </w:t>
      </w:r>
      <w:r>
        <w:rPr>
          <w:rFonts w:ascii="Times New Roman" w:hAnsi="Times New Roman" w:cs="Times New Roman"/>
        </w:rPr>
        <w:t>Th</w:t>
      </w:r>
      <w:r>
        <w:rPr>
          <w:rFonts w:ascii="Times New Roman" w:hAnsi="Times New Roman"/>
        </w:rPr>
        <w:t xml:space="preserve">e </w:t>
      </w:r>
      <w:r>
        <w:rPr>
          <w:rFonts w:ascii="Times New Roman" w:hAnsi="Times New Roman" w:cs="Times New Roman"/>
          <w:szCs w:val="21"/>
        </w:rPr>
        <w:t>IC</w:t>
      </w:r>
      <w:r>
        <w:rPr>
          <w:rFonts w:ascii="Times New Roman" w:hAnsi="Times New Roman" w:cs="Times New Roman"/>
          <w:szCs w:val="21"/>
          <w:vertAlign w:val="subscript"/>
        </w:rPr>
        <w:t>50</w:t>
      </w:r>
      <w:r>
        <w:rPr>
          <w:rFonts w:ascii="Times New Roman" w:hAnsi="Times New Roman"/>
        </w:rPr>
        <w:t xml:space="preserve"> of HEC116094 against all the human kinases tested was more than 10,000 </w:t>
      </w:r>
      <w:proofErr w:type="spellStart"/>
      <w:r>
        <w:rPr>
          <w:rFonts w:ascii="Times New Roman" w:hAnsi="Times New Roman"/>
        </w:rPr>
        <w:t>nM.</w:t>
      </w:r>
      <w:proofErr w:type="spellEnd"/>
      <w:r>
        <w:rPr>
          <w:rFonts w:ascii="Times New Roman" w:hAnsi="Times New Roman"/>
        </w:rPr>
        <w:t xml:space="preserve"> A study reported that the </w:t>
      </w:r>
      <w:r>
        <w:rPr>
          <w:rFonts w:ascii="Times New Roman" w:hAnsi="Times New Roman" w:cs="Times New Roman"/>
          <w:szCs w:val="21"/>
        </w:rPr>
        <w:t>IC</w:t>
      </w:r>
      <w:r>
        <w:rPr>
          <w:rFonts w:ascii="Times New Roman" w:hAnsi="Times New Roman" w:cs="Times New Roman"/>
          <w:szCs w:val="21"/>
          <w:vertAlign w:val="subscript"/>
        </w:rPr>
        <w:t>50</w:t>
      </w:r>
      <w:r>
        <w:rPr>
          <w:rFonts w:ascii="Times New Roman" w:hAnsi="Times New Roman"/>
        </w:rPr>
        <w:t xml:space="preserve"> of VX-787 ranged from 1000 </w:t>
      </w:r>
      <w:proofErr w:type="spellStart"/>
      <w:r>
        <w:rPr>
          <w:rFonts w:ascii="Times New Roman" w:hAnsi="Times New Roman"/>
        </w:rPr>
        <w:t>nM</w:t>
      </w:r>
      <w:proofErr w:type="spellEnd"/>
      <w:r>
        <w:rPr>
          <w:rFonts w:ascii="Times New Roman" w:hAnsi="Times New Roman"/>
        </w:rPr>
        <w:t xml:space="preserve"> to 10,000 </w:t>
      </w:r>
      <w:proofErr w:type="spellStart"/>
      <w:r>
        <w:rPr>
          <w:rFonts w:ascii="Times New Roman" w:hAnsi="Times New Roman"/>
        </w:rPr>
        <w:t>nM</w:t>
      </w:r>
      <w:proofErr w:type="spellEnd"/>
      <w:r>
        <w:rPr>
          <w:rFonts w:ascii="Times New Roman" w:hAnsi="Times New Roman"/>
        </w:rPr>
        <w:t xml:space="preserve"> against GSK3 beta, MAP4K4, MINK, and TNIK, but no significant inhibition of VX-787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against other kinases was observed</w:t>
      </w:r>
      <w:r w:rsidR="00F74562">
        <w:rPr>
          <w:rFonts w:ascii="Times New Roman" w:hAnsi="Times New Roman" w:cs="Times New Roman"/>
          <w:kern w:val="0"/>
          <w:szCs w:val="24"/>
          <w:vertAlign w:val="superscript"/>
        </w:rPr>
        <w:t>1</w:t>
      </w:r>
      <w:r>
        <w:rPr>
          <w:rFonts w:ascii="Times New Roman" w:hAnsi="Times New Roman"/>
        </w:rPr>
        <w:t>.In addition, the mitochondrial toxicity of HEC116094 was assessed on the HepG2 cells. Nefazodon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and digitonin were used as the positive and negative controls, respectively. The results shown that HEC116094 did not have mitochondrial toxicity (</w:t>
      </w:r>
      <w:r w:rsidR="00007F91" w:rsidRPr="00007F91">
        <w:rPr>
          <w:rFonts w:ascii="Times New Roman" w:hAnsi="Times New Roman"/>
        </w:rPr>
        <w:t xml:space="preserve">Supplementary Table </w:t>
      </w:r>
      <w:r w:rsidR="00007F91">
        <w:rPr>
          <w:rFonts w:ascii="Times New Roman" w:hAnsi="Times New Roman"/>
        </w:rPr>
        <w:t>5</w:t>
      </w:r>
      <w:r>
        <w:rPr>
          <w:rFonts w:ascii="Times New Roman" w:hAnsi="Times New Roman"/>
        </w:rPr>
        <w:t xml:space="preserve">). </w:t>
      </w:r>
    </w:p>
    <w:p w14:paraId="2BFB543A" w14:textId="7BECE458" w:rsidR="004223F1" w:rsidRPr="00F32F9A" w:rsidRDefault="004223F1" w:rsidP="004223F1">
      <w:pPr>
        <w:spacing w:line="360" w:lineRule="auto"/>
        <w:ind w:firstLineChars="200" w:firstLine="420"/>
        <w:rPr>
          <w:rFonts w:ascii="Times New Roman" w:hAnsi="Times New Roman"/>
          <w:color w:val="000000" w:themeColor="text1"/>
        </w:rPr>
      </w:pPr>
      <w:r w:rsidRPr="00F32F9A">
        <w:rPr>
          <w:rFonts w:ascii="Times New Roman" w:hAnsi="Times New Roman"/>
          <w:color w:val="000000" w:themeColor="text1"/>
        </w:rPr>
        <w:t xml:space="preserve">These data indicated that HEC116094 </w:t>
      </w:r>
      <w:r w:rsidR="0075016E" w:rsidRPr="00F32F9A">
        <w:rPr>
          <w:rFonts w:ascii="Times New Roman" w:hAnsi="Times New Roman"/>
          <w:color w:val="000000" w:themeColor="text1"/>
        </w:rPr>
        <w:t>displayed minimal kinase inhibition</w:t>
      </w:r>
      <w:r w:rsidR="005541BB" w:rsidRPr="00F32F9A">
        <w:rPr>
          <w:rFonts w:ascii="Times New Roman" w:hAnsi="Times New Roman"/>
          <w:color w:val="000000" w:themeColor="text1"/>
        </w:rPr>
        <w:t xml:space="preserve"> </w:t>
      </w:r>
      <w:r w:rsidRPr="00F32F9A">
        <w:rPr>
          <w:rFonts w:ascii="Times New Roman" w:hAnsi="Times New Roman"/>
          <w:color w:val="000000" w:themeColor="text1"/>
        </w:rPr>
        <w:t>and did not have mitochondrial toxicity.</w:t>
      </w:r>
    </w:p>
    <w:p w14:paraId="63DAF6A1" w14:textId="77777777" w:rsidR="005E46CA" w:rsidRPr="00F32F9A" w:rsidRDefault="005E46CA" w:rsidP="00C1479A">
      <w:pPr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62347C37" w14:textId="4051DFC3" w:rsidR="009F4B1C" w:rsidRDefault="009F4B1C" w:rsidP="00375A4E">
      <w:pPr>
        <w:spacing w:line="360" w:lineRule="auto"/>
        <w:rPr>
          <w:rFonts w:ascii="Times New Roman" w:hAnsi="Times New Roman"/>
        </w:rPr>
      </w:pPr>
    </w:p>
    <w:p w14:paraId="2002014D" w14:textId="536B5622" w:rsidR="00A970F9" w:rsidRDefault="00A970F9" w:rsidP="00375A4E">
      <w:pPr>
        <w:spacing w:line="360" w:lineRule="auto"/>
        <w:rPr>
          <w:rFonts w:ascii="Times New Roman" w:hAnsi="Times New Roman"/>
        </w:rPr>
      </w:pPr>
    </w:p>
    <w:p w14:paraId="57D4307D" w14:textId="5E42CED1" w:rsidR="00A970F9" w:rsidRDefault="00A970F9" w:rsidP="00375A4E">
      <w:pPr>
        <w:spacing w:line="360" w:lineRule="auto"/>
        <w:rPr>
          <w:rFonts w:ascii="Times New Roman" w:hAnsi="Times New Roman"/>
        </w:rPr>
      </w:pPr>
    </w:p>
    <w:p w14:paraId="44050F54" w14:textId="60D71865" w:rsidR="00A970F9" w:rsidRDefault="00A970F9" w:rsidP="00375A4E">
      <w:pPr>
        <w:spacing w:line="360" w:lineRule="auto"/>
        <w:rPr>
          <w:rFonts w:ascii="Times New Roman" w:hAnsi="Times New Roman"/>
        </w:rPr>
      </w:pPr>
    </w:p>
    <w:p w14:paraId="24146090" w14:textId="35450A5D" w:rsidR="00A970F9" w:rsidRDefault="00A970F9" w:rsidP="00375A4E">
      <w:pPr>
        <w:spacing w:line="360" w:lineRule="auto"/>
        <w:rPr>
          <w:rFonts w:ascii="Times New Roman" w:hAnsi="Times New Roman"/>
        </w:rPr>
      </w:pPr>
    </w:p>
    <w:p w14:paraId="34AB5AFE" w14:textId="5EA9695E" w:rsidR="005541BB" w:rsidRDefault="005541BB" w:rsidP="00375A4E">
      <w:pPr>
        <w:spacing w:line="360" w:lineRule="auto"/>
        <w:rPr>
          <w:rFonts w:ascii="Times New Roman" w:hAnsi="Times New Roman"/>
        </w:rPr>
      </w:pPr>
    </w:p>
    <w:p w14:paraId="243C2C11" w14:textId="3C332380" w:rsidR="005541BB" w:rsidRDefault="005541BB" w:rsidP="00375A4E">
      <w:pPr>
        <w:spacing w:line="360" w:lineRule="auto"/>
        <w:rPr>
          <w:rFonts w:ascii="Times New Roman" w:hAnsi="Times New Roman"/>
        </w:rPr>
      </w:pPr>
    </w:p>
    <w:p w14:paraId="10E5A8A4" w14:textId="466001A9" w:rsidR="005541BB" w:rsidRDefault="005541BB" w:rsidP="00375A4E">
      <w:pPr>
        <w:spacing w:line="360" w:lineRule="auto"/>
        <w:rPr>
          <w:rFonts w:ascii="Times New Roman" w:hAnsi="Times New Roman"/>
        </w:rPr>
      </w:pPr>
    </w:p>
    <w:p w14:paraId="6C2C80F1" w14:textId="7CF31E96" w:rsidR="005541BB" w:rsidRDefault="005541BB" w:rsidP="00375A4E">
      <w:pPr>
        <w:spacing w:line="360" w:lineRule="auto"/>
        <w:rPr>
          <w:rFonts w:ascii="Times New Roman" w:hAnsi="Times New Roman"/>
        </w:rPr>
      </w:pPr>
    </w:p>
    <w:p w14:paraId="15E9595B" w14:textId="1E8CD1F8" w:rsidR="005541BB" w:rsidRDefault="005541BB" w:rsidP="00375A4E">
      <w:pPr>
        <w:spacing w:line="360" w:lineRule="auto"/>
        <w:rPr>
          <w:rFonts w:ascii="Times New Roman" w:hAnsi="Times New Roman"/>
        </w:rPr>
      </w:pPr>
    </w:p>
    <w:p w14:paraId="1B5FE146" w14:textId="4E235094" w:rsidR="005541BB" w:rsidRDefault="005541BB" w:rsidP="00375A4E">
      <w:pPr>
        <w:spacing w:line="360" w:lineRule="auto"/>
        <w:rPr>
          <w:rFonts w:ascii="Times New Roman" w:hAnsi="Times New Roman"/>
        </w:rPr>
      </w:pPr>
    </w:p>
    <w:p w14:paraId="3BD72923" w14:textId="393B75D9" w:rsidR="005541BB" w:rsidRDefault="005541BB" w:rsidP="00375A4E">
      <w:pPr>
        <w:spacing w:line="360" w:lineRule="auto"/>
        <w:rPr>
          <w:rFonts w:ascii="Times New Roman" w:hAnsi="Times New Roman"/>
        </w:rPr>
      </w:pPr>
    </w:p>
    <w:p w14:paraId="3924E1FF" w14:textId="77777777" w:rsidR="005541BB" w:rsidRDefault="005541BB" w:rsidP="00375A4E">
      <w:pPr>
        <w:spacing w:line="360" w:lineRule="auto"/>
        <w:rPr>
          <w:rFonts w:ascii="Times New Roman" w:hAnsi="Times New Roman"/>
        </w:rPr>
      </w:pPr>
    </w:p>
    <w:p w14:paraId="128E423E" w14:textId="77777777" w:rsidR="004223F1" w:rsidRDefault="00851ECA" w:rsidP="004223F1">
      <w:pPr>
        <w:spacing w:line="360" w:lineRule="auto"/>
        <w:rPr>
          <w:rFonts w:ascii="Times New Roman" w:hAnsi="Times New Roman" w:cs="Times New Roman"/>
          <w:b/>
        </w:rPr>
      </w:pPr>
      <w:r w:rsidRPr="00851ECA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1</w:t>
      </w:r>
      <w:r w:rsidR="004223F1">
        <w:rPr>
          <w:rFonts w:ascii="Times New Roman" w:hAnsi="Times New Roman" w:cs="Times New Roman"/>
          <w:b/>
        </w:rPr>
        <w:t>. Inhibitory activity of HEC116094 against different viruses.</w:t>
      </w:r>
    </w:p>
    <w:tbl>
      <w:tblPr>
        <w:tblW w:w="529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7"/>
        <w:gridCol w:w="1421"/>
        <w:gridCol w:w="2551"/>
        <w:gridCol w:w="1700"/>
        <w:gridCol w:w="1702"/>
      </w:tblGrid>
      <w:tr w:rsidR="004223F1" w14:paraId="231E36AB" w14:textId="77777777" w:rsidTr="00A970F9">
        <w:trPr>
          <w:trHeight w:val="608"/>
        </w:trPr>
        <w:tc>
          <w:tcPr>
            <w:tcW w:w="806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900C74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Virus</w:t>
            </w:r>
          </w:p>
        </w:tc>
        <w:tc>
          <w:tcPr>
            <w:tcW w:w="808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3AA65F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ell</w:t>
            </w:r>
          </w:p>
        </w:tc>
        <w:tc>
          <w:tcPr>
            <w:tcW w:w="1451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0D3119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ompound</w:t>
            </w:r>
          </w:p>
        </w:tc>
        <w:tc>
          <w:tcPr>
            <w:tcW w:w="9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217AD4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IC</w:t>
            </w:r>
            <w:r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50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71DC53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CC</w:t>
            </w:r>
            <w:r>
              <w:rPr>
                <w:rFonts w:ascii="Times New Roman" w:eastAsia="宋体" w:hAnsi="Times New Roman" w:cs="Times New Roman"/>
                <w:bCs/>
                <w:szCs w:val="21"/>
                <w:vertAlign w:val="subscript"/>
              </w:rPr>
              <w:t>50</w:t>
            </w:r>
          </w:p>
        </w:tc>
      </w:tr>
      <w:tr w:rsidR="004223F1" w14:paraId="6E556F70" w14:textId="77777777" w:rsidTr="00CF1074">
        <w:trPr>
          <w:trHeight w:val="608"/>
        </w:trPr>
        <w:tc>
          <w:tcPr>
            <w:tcW w:w="80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2401C8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808" w:type="pct"/>
            <w:vMerge/>
            <w:tcBorders>
              <w:top w:val="nil"/>
              <w:bottom w:val="single" w:sz="4" w:space="0" w:color="auto"/>
            </w:tcBorders>
          </w:tcPr>
          <w:p w14:paraId="55653052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145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FB8B63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F2763" w14:textId="77777777" w:rsidR="004223F1" w:rsidRDefault="004223F1" w:rsidP="00CF1074">
            <w:pPr>
              <w:spacing w:before="62" w:after="62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6D350" w14:textId="77777777" w:rsidR="004223F1" w:rsidRDefault="004223F1" w:rsidP="00CF1074">
            <w:pPr>
              <w:spacing w:before="48" w:after="48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4223F1" w14:paraId="2176FD5D" w14:textId="77777777" w:rsidTr="00CF1074">
        <w:trPr>
          <w:trHeight w:val="397"/>
        </w:trPr>
        <w:tc>
          <w:tcPr>
            <w:tcW w:w="80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EA1118C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71</w:t>
            </w:r>
          </w:p>
        </w:tc>
        <w:tc>
          <w:tcPr>
            <w:tcW w:w="808" w:type="pct"/>
            <w:vMerge w:val="restart"/>
            <w:tcBorders>
              <w:top w:val="single" w:sz="4" w:space="0" w:color="auto"/>
            </w:tcBorders>
            <w:vAlign w:val="center"/>
          </w:tcPr>
          <w:p w14:paraId="642B1D6C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D</w:t>
            </w:r>
          </w:p>
        </w:tc>
        <w:tc>
          <w:tcPr>
            <w:tcW w:w="1451" w:type="pct"/>
            <w:tcBorders>
              <w:top w:val="single" w:sz="4" w:space="0" w:color="auto"/>
            </w:tcBorders>
            <w:vAlign w:val="center"/>
          </w:tcPr>
          <w:p w14:paraId="651491D9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EC116094</w:t>
            </w:r>
          </w:p>
        </w:tc>
        <w:tc>
          <w:tcPr>
            <w:tcW w:w="967" w:type="pct"/>
            <w:tcBorders>
              <w:top w:val="single" w:sz="4" w:space="0" w:color="auto"/>
            </w:tcBorders>
            <w:vAlign w:val="center"/>
          </w:tcPr>
          <w:p w14:paraId="612C14F6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Arial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10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</w:tcPr>
          <w:p w14:paraId="732D071E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Arial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10</w:t>
            </w:r>
          </w:p>
        </w:tc>
      </w:tr>
      <w:tr w:rsidR="004223F1" w14:paraId="2CC8CD6F" w14:textId="77777777" w:rsidTr="00CF1074">
        <w:trPr>
          <w:trHeight w:val="397"/>
        </w:trPr>
        <w:tc>
          <w:tcPr>
            <w:tcW w:w="806" w:type="pct"/>
            <w:vMerge/>
            <w:noWrap/>
            <w:vAlign w:val="center"/>
          </w:tcPr>
          <w:p w14:paraId="6CE2AF2D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8" w:type="pct"/>
            <w:vMerge/>
            <w:vAlign w:val="center"/>
          </w:tcPr>
          <w:p w14:paraId="4F673BBF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/>
                <w:szCs w:val="21"/>
              </w:rPr>
            </w:pPr>
          </w:p>
        </w:tc>
        <w:tc>
          <w:tcPr>
            <w:tcW w:w="1451" w:type="pct"/>
            <w:shd w:val="clear" w:color="auto" w:fill="auto"/>
            <w:vAlign w:val="center"/>
          </w:tcPr>
          <w:p w14:paraId="466BE587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Arial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G7088</w:t>
            </w:r>
          </w:p>
        </w:tc>
        <w:tc>
          <w:tcPr>
            <w:tcW w:w="967" w:type="pct"/>
            <w:shd w:val="clear" w:color="auto" w:fill="auto"/>
            <w:vAlign w:val="center"/>
          </w:tcPr>
          <w:p w14:paraId="34514F66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Arial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968" w:type="pct"/>
            <w:vAlign w:val="center"/>
          </w:tcPr>
          <w:p w14:paraId="2E5FD05A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Arial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1</w:t>
            </w:r>
          </w:p>
        </w:tc>
      </w:tr>
      <w:tr w:rsidR="004223F1" w14:paraId="27C667E2" w14:textId="77777777" w:rsidTr="00CF1074">
        <w:trPr>
          <w:trHeight w:val="397"/>
        </w:trPr>
        <w:tc>
          <w:tcPr>
            <w:tcW w:w="806" w:type="pct"/>
            <w:vMerge w:val="restart"/>
            <w:noWrap/>
            <w:vAlign w:val="center"/>
          </w:tcPr>
          <w:p w14:paraId="2E7DF2C4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V</w:t>
            </w:r>
          </w:p>
        </w:tc>
        <w:tc>
          <w:tcPr>
            <w:tcW w:w="808" w:type="pct"/>
            <w:vMerge w:val="restart"/>
            <w:vAlign w:val="center"/>
          </w:tcPr>
          <w:p w14:paraId="30D72212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Ep-2</w:t>
            </w:r>
          </w:p>
        </w:tc>
        <w:tc>
          <w:tcPr>
            <w:tcW w:w="1451" w:type="pct"/>
            <w:vAlign w:val="center"/>
          </w:tcPr>
          <w:p w14:paraId="4842D059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EC116094</w:t>
            </w:r>
          </w:p>
        </w:tc>
        <w:tc>
          <w:tcPr>
            <w:tcW w:w="967" w:type="pct"/>
            <w:vAlign w:val="center"/>
          </w:tcPr>
          <w:p w14:paraId="463FCEEF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10</w:t>
            </w:r>
          </w:p>
        </w:tc>
        <w:tc>
          <w:tcPr>
            <w:tcW w:w="968" w:type="pct"/>
            <w:vAlign w:val="center"/>
          </w:tcPr>
          <w:p w14:paraId="18F2702F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10</w:t>
            </w:r>
          </w:p>
        </w:tc>
      </w:tr>
      <w:tr w:rsidR="004223F1" w14:paraId="0DB2B353" w14:textId="77777777" w:rsidTr="00CF1074">
        <w:trPr>
          <w:trHeight w:val="397"/>
        </w:trPr>
        <w:tc>
          <w:tcPr>
            <w:tcW w:w="806" w:type="pct"/>
            <w:vMerge/>
            <w:noWrap/>
            <w:vAlign w:val="center"/>
          </w:tcPr>
          <w:p w14:paraId="018C1469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8" w:type="pct"/>
            <w:vMerge/>
            <w:vAlign w:val="center"/>
          </w:tcPr>
          <w:p w14:paraId="75F7A24F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451" w:type="pct"/>
            <w:shd w:val="clear" w:color="auto" w:fill="auto"/>
            <w:vAlign w:val="center"/>
          </w:tcPr>
          <w:p w14:paraId="381AAA4F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MS-433771</w:t>
            </w:r>
          </w:p>
        </w:tc>
        <w:tc>
          <w:tcPr>
            <w:tcW w:w="967" w:type="pct"/>
            <w:shd w:val="clear" w:color="auto" w:fill="auto"/>
            <w:vAlign w:val="center"/>
          </w:tcPr>
          <w:p w14:paraId="72047695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0.030 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304622D3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gt; 1</w:t>
            </w:r>
          </w:p>
        </w:tc>
      </w:tr>
      <w:tr w:rsidR="004223F1" w14:paraId="0F0DB64D" w14:textId="77777777" w:rsidTr="00CF1074">
        <w:trPr>
          <w:trHeight w:val="397"/>
        </w:trPr>
        <w:tc>
          <w:tcPr>
            <w:tcW w:w="806" w:type="pct"/>
            <w:vMerge w:val="restart"/>
            <w:noWrap/>
            <w:vAlign w:val="center"/>
          </w:tcPr>
          <w:p w14:paraId="1B96333F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V-1</w:t>
            </w:r>
          </w:p>
        </w:tc>
        <w:tc>
          <w:tcPr>
            <w:tcW w:w="808" w:type="pct"/>
            <w:vMerge w:val="restart"/>
            <w:vAlign w:val="center"/>
          </w:tcPr>
          <w:p w14:paraId="6C38C549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ero</w:t>
            </w:r>
          </w:p>
        </w:tc>
        <w:tc>
          <w:tcPr>
            <w:tcW w:w="1451" w:type="pct"/>
            <w:vAlign w:val="center"/>
          </w:tcPr>
          <w:p w14:paraId="58F573B6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EC116094</w:t>
            </w:r>
          </w:p>
        </w:tc>
        <w:tc>
          <w:tcPr>
            <w:tcW w:w="967" w:type="pct"/>
            <w:vAlign w:val="center"/>
          </w:tcPr>
          <w:p w14:paraId="5B64E010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10</w:t>
            </w:r>
          </w:p>
        </w:tc>
        <w:tc>
          <w:tcPr>
            <w:tcW w:w="968" w:type="pct"/>
            <w:vAlign w:val="center"/>
          </w:tcPr>
          <w:p w14:paraId="47F4A293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10</w:t>
            </w:r>
          </w:p>
        </w:tc>
      </w:tr>
      <w:tr w:rsidR="004223F1" w14:paraId="4029271B" w14:textId="77777777" w:rsidTr="00A970F9">
        <w:trPr>
          <w:trHeight w:val="397"/>
        </w:trPr>
        <w:tc>
          <w:tcPr>
            <w:tcW w:w="806" w:type="pct"/>
            <w:vMerge/>
            <w:tcBorders>
              <w:bottom w:val="nil"/>
            </w:tcBorders>
            <w:noWrap/>
            <w:vAlign w:val="center"/>
          </w:tcPr>
          <w:p w14:paraId="1C1753BC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8" w:type="pct"/>
            <w:vMerge/>
            <w:tcBorders>
              <w:bottom w:val="nil"/>
            </w:tcBorders>
            <w:vAlign w:val="center"/>
          </w:tcPr>
          <w:p w14:paraId="45F409C5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1" w:type="pct"/>
            <w:tcBorders>
              <w:bottom w:val="nil"/>
            </w:tcBorders>
            <w:vAlign w:val="center"/>
          </w:tcPr>
          <w:p w14:paraId="3E27A66E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cyclovir</w:t>
            </w:r>
          </w:p>
        </w:tc>
        <w:tc>
          <w:tcPr>
            <w:tcW w:w="967" w:type="pct"/>
            <w:tcBorders>
              <w:bottom w:val="nil"/>
            </w:tcBorders>
            <w:vAlign w:val="center"/>
          </w:tcPr>
          <w:p w14:paraId="122897F7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85</w:t>
            </w:r>
          </w:p>
        </w:tc>
        <w:tc>
          <w:tcPr>
            <w:tcW w:w="968" w:type="pct"/>
            <w:tcBorders>
              <w:bottom w:val="nil"/>
            </w:tcBorders>
            <w:vAlign w:val="center"/>
          </w:tcPr>
          <w:p w14:paraId="3A5A9594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10</w:t>
            </w:r>
          </w:p>
        </w:tc>
      </w:tr>
      <w:tr w:rsidR="004223F1" w14:paraId="5FBDEC71" w14:textId="77777777" w:rsidTr="00A970F9">
        <w:trPr>
          <w:trHeight w:val="397"/>
        </w:trPr>
        <w:tc>
          <w:tcPr>
            <w:tcW w:w="806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05CE1692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V</w:t>
            </w:r>
          </w:p>
        </w:tc>
        <w:tc>
          <w:tcPr>
            <w:tcW w:w="808" w:type="pct"/>
            <w:vMerge w:val="restart"/>
            <w:tcBorders>
              <w:top w:val="nil"/>
              <w:bottom w:val="nil"/>
            </w:tcBorders>
            <w:vAlign w:val="center"/>
          </w:tcPr>
          <w:p w14:paraId="4E4497C2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epG2.2.15</w:t>
            </w:r>
          </w:p>
        </w:tc>
        <w:tc>
          <w:tcPr>
            <w:tcW w:w="1451" w:type="pct"/>
            <w:tcBorders>
              <w:top w:val="nil"/>
              <w:bottom w:val="nil"/>
            </w:tcBorders>
            <w:vAlign w:val="center"/>
          </w:tcPr>
          <w:p w14:paraId="387EDA93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EC116094</w:t>
            </w:r>
          </w:p>
        </w:tc>
        <w:tc>
          <w:tcPr>
            <w:tcW w:w="967" w:type="pct"/>
            <w:tcBorders>
              <w:top w:val="nil"/>
              <w:bottom w:val="nil"/>
            </w:tcBorders>
            <w:vAlign w:val="center"/>
          </w:tcPr>
          <w:p w14:paraId="7593FEDC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10</w:t>
            </w:r>
          </w:p>
        </w:tc>
        <w:tc>
          <w:tcPr>
            <w:tcW w:w="968" w:type="pct"/>
            <w:tcBorders>
              <w:top w:val="nil"/>
              <w:bottom w:val="nil"/>
            </w:tcBorders>
            <w:vAlign w:val="center"/>
          </w:tcPr>
          <w:p w14:paraId="49A5265F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10</w:t>
            </w:r>
          </w:p>
        </w:tc>
      </w:tr>
      <w:tr w:rsidR="004223F1" w14:paraId="166A85B8" w14:textId="77777777" w:rsidTr="00A970F9">
        <w:trPr>
          <w:trHeight w:val="397"/>
        </w:trPr>
        <w:tc>
          <w:tcPr>
            <w:tcW w:w="806" w:type="pct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4249467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08" w:type="pct"/>
            <w:vMerge/>
            <w:tcBorders>
              <w:top w:val="nil"/>
              <w:bottom w:val="single" w:sz="12" w:space="0" w:color="auto"/>
            </w:tcBorders>
          </w:tcPr>
          <w:p w14:paraId="5A5DF5BA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1" w:type="pct"/>
            <w:tcBorders>
              <w:top w:val="nil"/>
              <w:bottom w:val="single" w:sz="12" w:space="0" w:color="auto"/>
            </w:tcBorders>
            <w:vAlign w:val="center"/>
          </w:tcPr>
          <w:p w14:paraId="61A8D741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ntecavir</w:t>
            </w:r>
          </w:p>
        </w:tc>
        <w:tc>
          <w:tcPr>
            <w:tcW w:w="967" w:type="pct"/>
            <w:tcBorders>
              <w:top w:val="nil"/>
              <w:bottom w:val="single" w:sz="12" w:space="0" w:color="auto"/>
            </w:tcBorders>
            <w:vAlign w:val="center"/>
          </w:tcPr>
          <w:p w14:paraId="2556CE07" w14:textId="77777777" w:rsidR="004223F1" w:rsidRDefault="004223F1" w:rsidP="00CF107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  <w:tc>
          <w:tcPr>
            <w:tcW w:w="968" w:type="pct"/>
            <w:tcBorders>
              <w:top w:val="nil"/>
              <w:bottom w:val="single" w:sz="12" w:space="0" w:color="auto"/>
            </w:tcBorders>
            <w:vAlign w:val="center"/>
          </w:tcPr>
          <w:p w14:paraId="0E2AAE39" w14:textId="77777777" w:rsidR="004223F1" w:rsidRDefault="004223F1" w:rsidP="00CF107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gt; 10</w:t>
            </w:r>
          </w:p>
        </w:tc>
      </w:tr>
    </w:tbl>
    <w:p w14:paraId="0F98A27D" w14:textId="77777777" w:rsidR="004223F1" w:rsidRDefault="004223F1" w:rsidP="004223F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aximum tested concentrations of HEC116094, AG7088, BMS-433771, Acyclovir, Entecavir were 1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, 1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, 1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, 1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, 1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>, respectively.</w:t>
      </w:r>
    </w:p>
    <w:p w14:paraId="6D9E4330" w14:textId="08E34BE7" w:rsidR="004223F1" w:rsidRDefault="004223F1" w:rsidP="00375A4E">
      <w:pPr>
        <w:spacing w:line="360" w:lineRule="auto"/>
        <w:rPr>
          <w:rFonts w:ascii="Times New Roman" w:hAnsi="Times New Roman"/>
        </w:rPr>
      </w:pPr>
    </w:p>
    <w:p w14:paraId="5F6602F0" w14:textId="77B47EFB" w:rsidR="00404120" w:rsidRDefault="00404120" w:rsidP="00404120">
      <w:pPr>
        <w:spacing w:line="360" w:lineRule="auto"/>
        <w:rPr>
          <w:rFonts w:ascii="Times New Roman" w:hAnsi="Times New Roman" w:cs="Times New Roman"/>
          <w:b/>
        </w:rPr>
      </w:pPr>
      <w:r w:rsidRPr="00404120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. PK/PD characterization of HEC116094 in the mouse IAV infection model.</w:t>
      </w:r>
    </w:p>
    <w:tbl>
      <w:tblPr>
        <w:tblStyle w:val="ac"/>
        <w:tblW w:w="8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984"/>
        <w:gridCol w:w="1134"/>
        <w:gridCol w:w="1134"/>
        <w:gridCol w:w="1014"/>
        <w:gridCol w:w="1014"/>
      </w:tblGrid>
      <w:tr w:rsidR="00404120" w14:paraId="2D5598E0" w14:textId="77777777" w:rsidTr="00CF1074"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8BA480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oup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32B13E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al load decline versus vehicle group</w:t>
            </w:r>
          </w:p>
          <w:p w14:paraId="7AC68331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g</w:t>
            </w:r>
            <w:r>
              <w:rPr>
                <w:rFonts w:ascii="Times New Roman" w:hAnsi="Times New Roman" w:cs="Times New Roman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PFU / g lung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A3EFC1" w14:textId="77777777" w:rsidR="00404120" w:rsidRPr="000F0588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0588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F0588">
              <w:rPr>
                <w:rFonts w:ascii="Times New Roman" w:hAnsi="Times New Roman" w:cs="Times New Roman"/>
                <w:color w:val="000000" w:themeColor="text1"/>
              </w:rPr>
              <w:t>UC</w:t>
            </w:r>
            <w:r w:rsidRPr="000F058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-12h</w:t>
            </w:r>
            <w:r w:rsidRPr="000F058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r w:rsidRPr="000F058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0F0588">
              <w:rPr>
                <w:rFonts w:ascii="Times New Roman" w:hAnsi="Times New Roman" w:cs="Times New Roman"/>
                <w:color w:val="000000" w:themeColor="text1"/>
              </w:rPr>
              <w:t>ng·h</w:t>
            </w:r>
            <w:proofErr w:type="spellEnd"/>
            <w:r w:rsidRPr="000F0588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3189D2" w14:textId="77777777" w:rsidR="00404120" w:rsidRPr="000F0588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0588">
              <w:rPr>
                <w:rFonts w:ascii="Times New Roman" w:hAnsi="Times New Roman" w:cs="Times New Roman"/>
                <w:color w:val="000000" w:themeColor="text1"/>
              </w:rPr>
              <w:t>AUC</w:t>
            </w:r>
            <w:r w:rsidRPr="000F058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0-24h</w:t>
            </w:r>
            <w:r w:rsidRPr="000F058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0F80F471" w14:textId="77777777" w:rsidR="00404120" w:rsidRPr="000F0588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0588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0F0588">
              <w:rPr>
                <w:rFonts w:ascii="Times New Roman" w:hAnsi="Times New Roman" w:cs="Times New Roman"/>
                <w:color w:val="000000" w:themeColor="text1"/>
              </w:rPr>
              <w:t>ng·h</w:t>
            </w:r>
            <w:proofErr w:type="spellEnd"/>
            <w:r w:rsidRPr="000F0588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2E3A89" w14:textId="77777777" w:rsidR="00404120" w:rsidRPr="000F0588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0588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F058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h</w:t>
            </w:r>
            <w:r w:rsidRPr="000F058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45888F68" w14:textId="77777777" w:rsidR="00404120" w:rsidRPr="000F0588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0588">
              <w:rPr>
                <w:rFonts w:ascii="Times New Roman" w:hAnsi="Times New Roman" w:cs="Times New Roman"/>
                <w:color w:val="000000" w:themeColor="text1"/>
              </w:rPr>
              <w:t>(ng/mL)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F2695E" w14:textId="77777777" w:rsidR="00404120" w:rsidRPr="000F0588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0588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F0588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h</w:t>
            </w:r>
            <w:r w:rsidRPr="000F058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48C0F3CB" w14:textId="77777777" w:rsidR="00404120" w:rsidRPr="000F0588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0588">
              <w:rPr>
                <w:rFonts w:ascii="Times New Roman" w:hAnsi="Times New Roman" w:cs="Times New Roman"/>
                <w:color w:val="000000" w:themeColor="text1"/>
              </w:rPr>
              <w:t>(ng/mL)</w:t>
            </w:r>
          </w:p>
        </w:tc>
      </w:tr>
      <w:tr w:rsidR="00404120" w14:paraId="451FF59B" w14:textId="77777777" w:rsidTr="00CF1074"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7D692F4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C116094 </w:t>
            </w:r>
          </w:p>
          <w:p w14:paraId="0DD082B8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mg/kg, BI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3338BC9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4 ± 0.20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8667AD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442088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06A0BC3B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5F61C719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404120" w14:paraId="651F2E68" w14:textId="77777777" w:rsidTr="00CF1074">
        <w:tc>
          <w:tcPr>
            <w:tcW w:w="2551" w:type="dxa"/>
            <w:vAlign w:val="center"/>
          </w:tcPr>
          <w:p w14:paraId="761E07E2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C116094 </w:t>
            </w:r>
          </w:p>
          <w:p w14:paraId="79215B5D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mg/kg, BID</w:t>
            </w:r>
          </w:p>
        </w:tc>
        <w:tc>
          <w:tcPr>
            <w:tcW w:w="1984" w:type="dxa"/>
            <w:vAlign w:val="center"/>
          </w:tcPr>
          <w:p w14:paraId="0FBAFF24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6 ± 0.265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13DAC167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134" w:type="dxa"/>
            <w:vAlign w:val="center"/>
          </w:tcPr>
          <w:p w14:paraId="4A3A3E2C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1014" w:type="dxa"/>
            <w:vAlign w:val="center"/>
          </w:tcPr>
          <w:p w14:paraId="376FE8D7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4" w:type="dxa"/>
            <w:vAlign w:val="center"/>
          </w:tcPr>
          <w:p w14:paraId="5B444530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04120" w14:paraId="0B01AA4D" w14:textId="77777777" w:rsidTr="00CF1074">
        <w:tc>
          <w:tcPr>
            <w:tcW w:w="2551" w:type="dxa"/>
            <w:tcBorders>
              <w:bottom w:val="nil"/>
            </w:tcBorders>
            <w:vAlign w:val="center"/>
          </w:tcPr>
          <w:p w14:paraId="7844422A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C116094 </w:t>
            </w:r>
          </w:p>
          <w:p w14:paraId="6DAB4528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mg/kg, BID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5E891221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4 ± 0.59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B896CE8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223CFDA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739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14:paraId="62E9DAA6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14" w:type="dxa"/>
            <w:tcBorders>
              <w:bottom w:val="nil"/>
            </w:tcBorders>
            <w:vAlign w:val="center"/>
          </w:tcPr>
          <w:p w14:paraId="40760745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04120" w14:paraId="5F147E95" w14:textId="77777777" w:rsidTr="00CF1074">
        <w:tc>
          <w:tcPr>
            <w:tcW w:w="2551" w:type="dxa"/>
            <w:tcBorders>
              <w:top w:val="nil"/>
              <w:bottom w:val="single" w:sz="12" w:space="0" w:color="auto"/>
            </w:tcBorders>
            <w:vAlign w:val="center"/>
          </w:tcPr>
          <w:p w14:paraId="59EF0358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 xml:space="preserve">seltamivir </w:t>
            </w:r>
          </w:p>
          <w:p w14:paraId="416029B9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mg/kg, BID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212D877C" w14:textId="77777777" w:rsidR="00404120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10 ± 0.45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6AB35B63" w14:textId="77777777" w:rsidR="00404120" w:rsidRPr="00EE3FA2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3FA2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E3FA2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E3FA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DC5DFC5" w14:textId="77777777" w:rsidR="00404120" w:rsidRPr="00EE3FA2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3FA2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E3FA2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E3FA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014" w:type="dxa"/>
            <w:tcBorders>
              <w:top w:val="nil"/>
              <w:bottom w:val="single" w:sz="12" w:space="0" w:color="auto"/>
            </w:tcBorders>
            <w:vAlign w:val="center"/>
          </w:tcPr>
          <w:p w14:paraId="2B267D9B" w14:textId="77777777" w:rsidR="00404120" w:rsidRPr="00EE3FA2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3FA2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E3FA2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E3FA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014" w:type="dxa"/>
            <w:tcBorders>
              <w:top w:val="nil"/>
              <w:bottom w:val="single" w:sz="12" w:space="0" w:color="auto"/>
            </w:tcBorders>
            <w:vAlign w:val="center"/>
          </w:tcPr>
          <w:p w14:paraId="7EAD72A7" w14:textId="77777777" w:rsidR="00404120" w:rsidRPr="00EE3FA2" w:rsidRDefault="00404120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E3FA2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EE3FA2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EE3FA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  <w:proofErr w:type="spellEnd"/>
          </w:p>
        </w:tc>
      </w:tr>
    </w:tbl>
    <w:p w14:paraId="3048F52B" w14:textId="77777777" w:rsidR="00404120" w:rsidRPr="000F0588" w:rsidRDefault="00404120" w:rsidP="0040412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F0588">
        <w:rPr>
          <w:rFonts w:ascii="Times New Roman" w:hAnsi="Times New Roman" w:cs="Times New Roman"/>
          <w:color w:val="000000" w:themeColor="text1"/>
          <w:vertAlign w:val="superscript"/>
        </w:rPr>
        <w:t xml:space="preserve">a </w:t>
      </w:r>
      <w:r w:rsidRPr="000F0588">
        <w:rPr>
          <w:rFonts w:ascii="Times New Roman" w:hAnsi="Times New Roman" w:cs="Times New Roman"/>
          <w:color w:val="000000" w:themeColor="text1"/>
        </w:rPr>
        <w:t>Data shown represent</w:t>
      </w:r>
      <w:r w:rsidRPr="000F0588">
        <w:rPr>
          <w:color w:val="000000" w:themeColor="text1"/>
        </w:rPr>
        <w:t xml:space="preserve"> </w:t>
      </w:r>
      <w:r w:rsidRPr="000F0588">
        <w:rPr>
          <w:rFonts w:ascii="Times New Roman" w:hAnsi="Times New Roman" w:cs="Times New Roman"/>
          <w:color w:val="000000" w:themeColor="text1"/>
        </w:rPr>
        <w:t>means ± SD (n = 3, each group).</w:t>
      </w:r>
    </w:p>
    <w:p w14:paraId="79F240B1" w14:textId="77777777" w:rsidR="00404120" w:rsidRPr="000F0588" w:rsidRDefault="00404120" w:rsidP="0040412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F0588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0F0588">
        <w:rPr>
          <w:rFonts w:ascii="Times New Roman" w:hAnsi="Times New Roman" w:cs="Times New Roman"/>
          <w:color w:val="000000" w:themeColor="text1"/>
        </w:rPr>
        <w:t xml:space="preserve"> Data shown represent means (n = 3, each group).</w:t>
      </w:r>
    </w:p>
    <w:p w14:paraId="5DA8D0D7" w14:textId="77777777" w:rsidR="00404120" w:rsidRPr="000F0588" w:rsidRDefault="00404120" w:rsidP="0040412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F0588">
        <w:rPr>
          <w:rFonts w:ascii="Times New Roman" w:hAnsi="Times New Roman" w:cs="Times New Roman"/>
          <w:color w:val="000000" w:themeColor="text1"/>
          <w:vertAlign w:val="superscript"/>
        </w:rPr>
        <w:lastRenderedPageBreak/>
        <w:t>c</w:t>
      </w:r>
      <w:r w:rsidRPr="000F0588">
        <w:rPr>
          <w:rFonts w:ascii="Times New Roman" w:hAnsi="Times New Roman" w:cs="Times New Roman"/>
          <w:color w:val="000000" w:themeColor="text1"/>
        </w:rPr>
        <w:t xml:space="preserve"> ND means no testing was performed.</w:t>
      </w:r>
    </w:p>
    <w:p w14:paraId="12E3841C" w14:textId="77777777" w:rsidR="00404120" w:rsidRPr="00404120" w:rsidRDefault="00404120" w:rsidP="00375A4E">
      <w:pPr>
        <w:spacing w:line="360" w:lineRule="auto"/>
        <w:rPr>
          <w:rFonts w:ascii="Times New Roman" w:hAnsi="Times New Roman"/>
        </w:rPr>
      </w:pPr>
    </w:p>
    <w:p w14:paraId="6B8487F7" w14:textId="6F2C9A79" w:rsidR="00A103AC" w:rsidRPr="00364427" w:rsidRDefault="00612A14" w:rsidP="00375A4E">
      <w:pPr>
        <w:spacing w:line="360" w:lineRule="auto"/>
        <w:rPr>
          <w:rFonts w:ascii="Times New Roman" w:hAnsi="Times New Roman"/>
        </w:rPr>
      </w:pPr>
      <w:r w:rsidRPr="00212C35">
        <w:rPr>
          <w:rFonts w:ascii="Times New Roman" w:hAnsi="Times New Roman" w:cs="Times New Roman"/>
          <w:b/>
          <w:szCs w:val="21"/>
        </w:rPr>
        <w:t xml:space="preserve">Supplementary Table </w:t>
      </w:r>
      <w:r w:rsidR="00404120">
        <w:rPr>
          <w:rFonts w:ascii="Times New Roman" w:hAnsi="Times New Roman" w:cs="Times New Roman"/>
          <w:b/>
          <w:szCs w:val="21"/>
        </w:rPr>
        <w:t>3</w:t>
      </w:r>
      <w:r>
        <w:rPr>
          <w:rFonts w:ascii="Times New Roman" w:hAnsi="Times New Roman" w:cs="Times New Roman"/>
          <w:b/>
          <w:szCs w:val="21"/>
        </w:rPr>
        <w:t xml:space="preserve">. </w:t>
      </w:r>
      <w:r w:rsidR="00364427" w:rsidRPr="00364427">
        <w:rPr>
          <w:rFonts w:ascii="Times New Roman" w:hAnsi="Times New Roman" w:cs="Times New Roman"/>
          <w:b/>
          <w:szCs w:val="21"/>
        </w:rPr>
        <w:t>Pharmacokinetic study of single-dose HEC116094 given by oral or intraven</w:t>
      </w:r>
      <w:r w:rsidR="00364427">
        <w:rPr>
          <w:rFonts w:ascii="Times New Roman" w:hAnsi="Times New Roman" w:cs="Times New Roman"/>
          <w:b/>
          <w:szCs w:val="21"/>
        </w:rPr>
        <w:t>ous administration in SD rats.</w:t>
      </w:r>
    </w:p>
    <w:tbl>
      <w:tblPr>
        <w:tblW w:w="524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098"/>
        <w:gridCol w:w="1098"/>
        <w:gridCol w:w="1098"/>
        <w:gridCol w:w="1098"/>
        <w:gridCol w:w="1098"/>
        <w:gridCol w:w="1100"/>
      </w:tblGrid>
      <w:tr w:rsidR="00A103AC" w:rsidRPr="00056B49" w14:paraId="72A31962" w14:textId="77777777" w:rsidTr="00194A34">
        <w:trPr>
          <w:trHeight w:val="282"/>
          <w:tblHeader/>
        </w:trPr>
        <w:tc>
          <w:tcPr>
            <w:tcW w:w="1219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660EE90" w14:textId="77777777" w:rsidR="00A103AC" w:rsidRPr="00056B49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imal numbers/sex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5FACF070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90566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890E8A2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90566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A395090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90566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3D4899E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90566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BB03C0D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90566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31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FCADC4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90566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</w:p>
        </w:tc>
      </w:tr>
      <w:tr w:rsidR="00A103AC" w:rsidRPr="00056B49" w14:paraId="7379C3E8" w14:textId="77777777" w:rsidTr="00194A34">
        <w:trPr>
          <w:trHeight w:val="282"/>
        </w:trPr>
        <w:tc>
          <w:tcPr>
            <w:tcW w:w="1219" w:type="pct"/>
            <w:tcBorders>
              <w:top w:val="nil"/>
              <w:left w:val="nil"/>
            </w:tcBorders>
            <w:vAlign w:val="center"/>
          </w:tcPr>
          <w:p w14:paraId="7611B4FE" w14:textId="77777777" w:rsidR="00A103AC" w:rsidRPr="00056B49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Food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dition</w:t>
            </w:r>
          </w:p>
        </w:tc>
        <w:tc>
          <w:tcPr>
            <w:tcW w:w="1260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0595FCC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56B49">
              <w:rPr>
                <w:rFonts w:ascii="Times New Roman" w:hAnsi="Times New Roman" w:cs="Times New Roman"/>
                <w:kern w:val="0"/>
                <w:szCs w:val="21"/>
              </w:rPr>
              <w:t xml:space="preserve">Fasted </w:t>
            </w:r>
          </w:p>
        </w:tc>
        <w:tc>
          <w:tcPr>
            <w:tcW w:w="126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1FBCE1C3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56B49">
              <w:rPr>
                <w:rFonts w:ascii="Times New Roman" w:hAnsi="Times New Roman" w:cs="Times New Roman"/>
                <w:kern w:val="0"/>
                <w:szCs w:val="21"/>
              </w:rPr>
              <w:t xml:space="preserve">Fasted </w:t>
            </w:r>
          </w:p>
        </w:tc>
        <w:tc>
          <w:tcPr>
            <w:tcW w:w="1261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C2DC8B6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56B49">
              <w:rPr>
                <w:rFonts w:ascii="Times New Roman" w:hAnsi="Times New Roman" w:cs="Times New Roman"/>
                <w:kern w:val="0"/>
                <w:szCs w:val="21"/>
              </w:rPr>
              <w:t xml:space="preserve">Fed </w:t>
            </w:r>
          </w:p>
        </w:tc>
      </w:tr>
      <w:tr w:rsidR="00A103AC" w:rsidRPr="00056B49" w14:paraId="0BE5E1E0" w14:textId="77777777" w:rsidTr="00364427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215D9AA9" w14:textId="77777777" w:rsidR="00A103AC" w:rsidRPr="00056B49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rmulation</w:t>
            </w:r>
            <w:r w:rsidRPr="00056B49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260" w:type="pct"/>
            <w:gridSpan w:val="2"/>
            <w:shd w:val="clear" w:color="auto" w:fill="auto"/>
            <w:vAlign w:val="center"/>
            <w:hideMark/>
          </w:tcPr>
          <w:p w14:paraId="1F031725" w14:textId="77777777" w:rsidR="00A103AC" w:rsidRPr="00DC76FA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DC76F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.</w:t>
            </w:r>
            <w:r w:rsidRPr="00DC76FA">
              <w:rPr>
                <w:rFonts w:ascii="Times New Roman" w:hAnsi="Times New Roman" w:cs="Times New Roman"/>
                <w:i/>
                <w:kern w:val="0"/>
                <w:szCs w:val="21"/>
              </w:rPr>
              <w:t>v</w:t>
            </w:r>
            <w:proofErr w:type="spellEnd"/>
          </w:p>
        </w:tc>
        <w:tc>
          <w:tcPr>
            <w:tcW w:w="1260" w:type="pct"/>
            <w:gridSpan w:val="2"/>
            <w:shd w:val="clear" w:color="auto" w:fill="auto"/>
            <w:vAlign w:val="center"/>
          </w:tcPr>
          <w:p w14:paraId="549BA06F" w14:textId="77777777" w:rsidR="00A103AC" w:rsidRPr="00DC76FA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proofErr w:type="gramStart"/>
            <w:r w:rsidRPr="00DC76F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.</w:t>
            </w:r>
            <w:r w:rsidRPr="00DC76FA">
              <w:rPr>
                <w:rFonts w:ascii="Times New Roman" w:hAnsi="Times New Roman" w:cs="Times New Roman"/>
                <w:i/>
                <w:kern w:val="0"/>
                <w:szCs w:val="21"/>
              </w:rPr>
              <w:t>o</w:t>
            </w:r>
            <w:proofErr w:type="spellEnd"/>
            <w:proofErr w:type="gramEnd"/>
          </w:p>
        </w:tc>
        <w:tc>
          <w:tcPr>
            <w:tcW w:w="1261" w:type="pct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7166B2CA" w14:textId="77777777" w:rsidR="00A103AC" w:rsidRPr="00DC76FA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proofErr w:type="gramStart"/>
            <w:r w:rsidRPr="00DC76F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.</w:t>
            </w:r>
            <w:r w:rsidRPr="00DC76FA">
              <w:rPr>
                <w:rFonts w:ascii="Times New Roman" w:hAnsi="Times New Roman" w:cs="Times New Roman"/>
                <w:i/>
                <w:kern w:val="0"/>
                <w:szCs w:val="21"/>
              </w:rPr>
              <w:t>o</w:t>
            </w:r>
            <w:proofErr w:type="spellEnd"/>
            <w:proofErr w:type="gramEnd"/>
          </w:p>
        </w:tc>
      </w:tr>
      <w:tr w:rsidR="00A103AC" w:rsidRPr="00056B49" w14:paraId="59ECC46C" w14:textId="77777777" w:rsidTr="00364427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0D1716D6" w14:textId="77777777" w:rsidR="00A103AC" w:rsidRPr="00056B49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QD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se</w:t>
            </w:r>
            <w:r w:rsidRPr="00056B49">
              <w:rPr>
                <w:rFonts w:ascii="Times New Roman" w:hAnsi="Times New Roman" w:cs="Times New Roman"/>
                <w:b/>
                <w:bCs/>
                <w:szCs w:val="21"/>
              </w:rPr>
              <w:t xml:space="preserve"> (mg/kg) </w:t>
            </w:r>
          </w:p>
        </w:tc>
        <w:tc>
          <w:tcPr>
            <w:tcW w:w="3781" w:type="pct"/>
            <w:gridSpan w:val="6"/>
            <w:tcBorders>
              <w:right w:val="nil"/>
            </w:tcBorders>
            <w:shd w:val="clear" w:color="auto" w:fill="auto"/>
            <w:vAlign w:val="center"/>
            <w:hideMark/>
          </w:tcPr>
          <w:p w14:paraId="49D3B5A8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</w:t>
            </w:r>
          </w:p>
        </w:tc>
      </w:tr>
      <w:tr w:rsidR="00A103AC" w:rsidRPr="00056B49" w14:paraId="181B01C5" w14:textId="77777777" w:rsidTr="00364427">
        <w:trPr>
          <w:trHeight w:val="282"/>
        </w:trPr>
        <w:tc>
          <w:tcPr>
            <w:tcW w:w="1219" w:type="pct"/>
            <w:tcBorders>
              <w:top w:val="single" w:sz="4" w:space="0" w:color="auto"/>
              <w:left w:val="nil"/>
            </w:tcBorders>
            <w:vAlign w:val="center"/>
          </w:tcPr>
          <w:p w14:paraId="6B384DA1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max</w:t>
            </w:r>
            <w:proofErr w:type="spellEnd"/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h)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0716FE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55730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9F1B4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55730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8A61A7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126A5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C48632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631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C5D0879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A103AC" w:rsidRPr="00056B49" w14:paraId="77914DAA" w14:textId="77777777" w:rsidTr="00364427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5F1FA720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max</w:t>
            </w:r>
            <w:proofErr w:type="spellEnd"/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ng/mL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C5B582E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55730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752C995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55730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E0C300B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52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49C0ACF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629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15787EE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895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  <w:vAlign w:val="center"/>
          </w:tcPr>
          <w:p w14:paraId="7606A267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649</w:t>
            </w:r>
          </w:p>
        </w:tc>
      </w:tr>
      <w:tr w:rsidR="00A103AC" w:rsidRPr="00056B49" w14:paraId="6B21B98B" w14:textId="77777777" w:rsidTr="00364427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1C5D6387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0-t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spellStart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ng·h</w:t>
            </w:r>
            <w:proofErr w:type="spellEnd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/mL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5BFF3C1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7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FF7186A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5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5708A86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266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97F25CC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415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DD9EB56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3530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  <w:vAlign w:val="center"/>
          </w:tcPr>
          <w:p w14:paraId="4C260F31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3420</w:t>
            </w:r>
          </w:p>
        </w:tc>
      </w:tr>
      <w:tr w:rsidR="00A103AC" w:rsidRPr="00056B49" w14:paraId="46F90F90" w14:textId="77777777" w:rsidTr="00364427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07D7F52C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0-∞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spellStart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ng·h</w:t>
            </w:r>
            <w:proofErr w:type="spellEnd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/mL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2E54D37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31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1CFDB3F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4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E1AD66F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567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6A122F0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461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EC61705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3760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  <w:vAlign w:val="center"/>
          </w:tcPr>
          <w:p w14:paraId="706DFFBE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3740</w:t>
            </w:r>
          </w:p>
        </w:tc>
      </w:tr>
      <w:tr w:rsidR="00A103AC" w:rsidRPr="00056B49" w14:paraId="4824A618" w14:textId="77777777" w:rsidTr="00364427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5BD6E4BF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MRT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0-∞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h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E1260A1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211FA40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6BA2319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4.9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DE13241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351AC9D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  <w:vAlign w:val="center"/>
          </w:tcPr>
          <w:p w14:paraId="5F57D8CA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</w:tr>
      <w:tr w:rsidR="00A103AC" w:rsidRPr="00056B49" w14:paraId="01842377" w14:textId="77777777" w:rsidTr="00364427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4104CDAC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1/2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h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05308FD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C8CB305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CBC89E0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8024604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A44FA2B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  <w:vAlign w:val="center"/>
          </w:tcPr>
          <w:p w14:paraId="033E20FC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</w:tr>
      <w:tr w:rsidR="00A103AC" w:rsidRPr="00056B49" w14:paraId="7DF2E5C7" w14:textId="77777777" w:rsidTr="00364427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45513D63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CL (mL/min/kg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8ACCF6E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89E9F33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84E6B79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37DFC36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3419C2D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  <w:vAlign w:val="center"/>
          </w:tcPr>
          <w:p w14:paraId="47114E3A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03AC" w:rsidRPr="00056B49" w14:paraId="243AE7FA" w14:textId="77777777" w:rsidTr="00194A34">
        <w:trPr>
          <w:trHeight w:val="282"/>
        </w:trPr>
        <w:tc>
          <w:tcPr>
            <w:tcW w:w="1219" w:type="pct"/>
            <w:tcBorders>
              <w:left w:val="nil"/>
              <w:bottom w:val="nil"/>
            </w:tcBorders>
            <w:vAlign w:val="center"/>
          </w:tcPr>
          <w:p w14:paraId="6A65F3E8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V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ss</w:t>
            </w:r>
            <w:proofErr w:type="spellEnd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 xml:space="preserve"> (L/kg)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vAlign w:val="center"/>
          </w:tcPr>
          <w:p w14:paraId="644B0BC8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vAlign w:val="center"/>
          </w:tcPr>
          <w:p w14:paraId="2E0FE534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vAlign w:val="center"/>
          </w:tcPr>
          <w:p w14:paraId="32D8C4CC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vAlign w:val="center"/>
          </w:tcPr>
          <w:p w14:paraId="410295D5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vAlign w:val="center"/>
          </w:tcPr>
          <w:p w14:paraId="1B3AF069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1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F25B26D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03AC" w:rsidRPr="00056B49" w14:paraId="6FBC6EEB" w14:textId="77777777" w:rsidTr="00194A34">
        <w:trPr>
          <w:trHeight w:val="282"/>
        </w:trPr>
        <w:tc>
          <w:tcPr>
            <w:tcW w:w="1219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2E21646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 w:rsidRPr="00AC3632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7D349A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55730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C57C220" w14:textId="77777777" w:rsidR="00A103AC" w:rsidRPr="00055730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55730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DBF2FB9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A96ADD7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197DE95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631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42CCEC" w14:textId="77777777" w:rsidR="00A103AC" w:rsidRPr="00261837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26183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</w:tbl>
    <w:p w14:paraId="2AF830DF" w14:textId="77777777" w:rsidR="00A103AC" w:rsidRDefault="00A103AC" w:rsidP="00375A4E">
      <w:pPr>
        <w:spacing w:line="360" w:lineRule="auto"/>
        <w:rPr>
          <w:rFonts w:ascii="Times New Roman" w:hAnsi="Times New Roman" w:cs="Times New Roman"/>
        </w:rPr>
      </w:pPr>
    </w:p>
    <w:p w14:paraId="0E77AC76" w14:textId="1D2F016E" w:rsidR="00A103AC" w:rsidRPr="00C3109C" w:rsidRDefault="00364427" w:rsidP="00375A4E">
      <w:pPr>
        <w:spacing w:line="360" w:lineRule="auto"/>
        <w:rPr>
          <w:rFonts w:ascii="Times New Roman" w:hAnsi="Times New Roman"/>
        </w:rPr>
      </w:pPr>
      <w:r w:rsidRPr="00212C35">
        <w:rPr>
          <w:rFonts w:ascii="Times New Roman" w:hAnsi="Times New Roman" w:cs="Times New Roman"/>
          <w:b/>
          <w:szCs w:val="21"/>
        </w:rPr>
        <w:t xml:space="preserve">Supplementary Table </w:t>
      </w:r>
      <w:r w:rsidR="00404120">
        <w:rPr>
          <w:rFonts w:ascii="Times New Roman" w:hAnsi="Times New Roman" w:cs="Times New Roman"/>
          <w:b/>
          <w:szCs w:val="21"/>
        </w:rPr>
        <w:t>4</w:t>
      </w:r>
      <w:r>
        <w:rPr>
          <w:rFonts w:ascii="Times New Roman" w:hAnsi="Times New Roman" w:cs="Times New Roman"/>
          <w:b/>
          <w:szCs w:val="21"/>
        </w:rPr>
        <w:t xml:space="preserve">. </w:t>
      </w:r>
      <w:r w:rsidRPr="00364427">
        <w:rPr>
          <w:rFonts w:ascii="Times New Roman" w:hAnsi="Times New Roman" w:cs="Times New Roman"/>
          <w:b/>
          <w:szCs w:val="21"/>
        </w:rPr>
        <w:t>Pharmacokinetic study of single-dose HEC116094 given by oral or intravenous administration in Beagle dogs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W w:w="524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098"/>
        <w:gridCol w:w="1098"/>
        <w:gridCol w:w="1098"/>
        <w:gridCol w:w="1098"/>
        <w:gridCol w:w="1098"/>
        <w:gridCol w:w="1100"/>
      </w:tblGrid>
      <w:tr w:rsidR="00A103AC" w:rsidRPr="00056B49" w14:paraId="285D3860" w14:textId="77777777" w:rsidTr="00194A34">
        <w:trPr>
          <w:trHeight w:val="282"/>
          <w:tblHeader/>
        </w:trPr>
        <w:tc>
          <w:tcPr>
            <w:tcW w:w="1219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01FEF5B" w14:textId="77777777" w:rsidR="00A103AC" w:rsidRPr="00056B49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imal numbers/sex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42E2A4A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90566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A18FD25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90566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BB47159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90566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46D3561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90566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CA5A01C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90566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31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FC0BCA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D90566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</w:p>
        </w:tc>
      </w:tr>
      <w:tr w:rsidR="00A103AC" w:rsidRPr="00056B49" w14:paraId="54EA021F" w14:textId="77777777" w:rsidTr="00194A34">
        <w:trPr>
          <w:trHeight w:val="282"/>
        </w:trPr>
        <w:tc>
          <w:tcPr>
            <w:tcW w:w="1219" w:type="pct"/>
            <w:tcBorders>
              <w:top w:val="nil"/>
              <w:left w:val="nil"/>
            </w:tcBorders>
            <w:vAlign w:val="center"/>
          </w:tcPr>
          <w:p w14:paraId="1B48753F" w14:textId="77777777" w:rsidR="00A103AC" w:rsidRPr="00056B49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Food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dition</w:t>
            </w:r>
          </w:p>
        </w:tc>
        <w:tc>
          <w:tcPr>
            <w:tcW w:w="126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45C6B878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56B49">
              <w:rPr>
                <w:rFonts w:ascii="Times New Roman" w:hAnsi="Times New Roman" w:cs="Times New Roman"/>
                <w:kern w:val="0"/>
                <w:szCs w:val="21"/>
              </w:rPr>
              <w:t xml:space="preserve">Fasted </w:t>
            </w:r>
          </w:p>
        </w:tc>
        <w:tc>
          <w:tcPr>
            <w:tcW w:w="126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739FB17A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56B49">
              <w:rPr>
                <w:rFonts w:ascii="Times New Roman" w:hAnsi="Times New Roman" w:cs="Times New Roman"/>
                <w:kern w:val="0"/>
                <w:szCs w:val="21"/>
              </w:rPr>
              <w:t xml:space="preserve">Fasted </w:t>
            </w:r>
          </w:p>
        </w:tc>
        <w:tc>
          <w:tcPr>
            <w:tcW w:w="1261" w:type="pct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0688603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56B49">
              <w:rPr>
                <w:rFonts w:ascii="Times New Roman" w:hAnsi="Times New Roman" w:cs="Times New Roman"/>
                <w:kern w:val="0"/>
                <w:szCs w:val="21"/>
              </w:rPr>
              <w:t xml:space="preserve">Fed </w:t>
            </w:r>
          </w:p>
        </w:tc>
      </w:tr>
      <w:tr w:rsidR="00A103AC" w:rsidRPr="00056B49" w14:paraId="705D225C" w14:textId="77777777" w:rsidTr="00C3109C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306041B8" w14:textId="77777777" w:rsidR="00A103AC" w:rsidRPr="00056B49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rmulation</w:t>
            </w:r>
            <w:r w:rsidRPr="00056B49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260" w:type="pct"/>
            <w:gridSpan w:val="2"/>
            <w:shd w:val="clear" w:color="auto" w:fill="auto"/>
            <w:vAlign w:val="center"/>
          </w:tcPr>
          <w:p w14:paraId="77C5FD3E" w14:textId="77777777" w:rsidR="00A103AC" w:rsidRPr="00DC76FA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DC76F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i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.</w:t>
            </w:r>
            <w:r w:rsidRPr="00DC76FA">
              <w:rPr>
                <w:rFonts w:ascii="Times New Roman" w:hAnsi="Times New Roman" w:cs="Times New Roman"/>
                <w:i/>
                <w:kern w:val="0"/>
                <w:szCs w:val="21"/>
              </w:rPr>
              <w:t>v</w:t>
            </w:r>
            <w:proofErr w:type="spellEnd"/>
          </w:p>
        </w:tc>
        <w:tc>
          <w:tcPr>
            <w:tcW w:w="1260" w:type="pct"/>
            <w:gridSpan w:val="2"/>
            <w:shd w:val="clear" w:color="auto" w:fill="auto"/>
            <w:vAlign w:val="center"/>
          </w:tcPr>
          <w:p w14:paraId="019125B8" w14:textId="77777777" w:rsidR="00A103AC" w:rsidRPr="00DC76FA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proofErr w:type="gramStart"/>
            <w:r w:rsidRPr="00DC76F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.</w:t>
            </w:r>
            <w:r w:rsidRPr="00DC76FA">
              <w:rPr>
                <w:rFonts w:ascii="Times New Roman" w:hAnsi="Times New Roman" w:cs="Times New Roman"/>
                <w:i/>
                <w:kern w:val="0"/>
                <w:szCs w:val="21"/>
              </w:rPr>
              <w:t>o</w:t>
            </w:r>
            <w:proofErr w:type="spellEnd"/>
            <w:proofErr w:type="gramEnd"/>
          </w:p>
        </w:tc>
        <w:tc>
          <w:tcPr>
            <w:tcW w:w="1261" w:type="pct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3860B06D" w14:textId="77777777" w:rsidR="00A103AC" w:rsidRPr="00DC76FA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proofErr w:type="gramStart"/>
            <w:r w:rsidRPr="00DC76FA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.</w:t>
            </w:r>
            <w:r w:rsidRPr="00DC76FA">
              <w:rPr>
                <w:rFonts w:ascii="Times New Roman" w:hAnsi="Times New Roman" w:cs="Times New Roman"/>
                <w:i/>
                <w:kern w:val="0"/>
                <w:szCs w:val="21"/>
              </w:rPr>
              <w:t>o</w:t>
            </w:r>
            <w:proofErr w:type="spellEnd"/>
            <w:proofErr w:type="gramEnd"/>
          </w:p>
        </w:tc>
      </w:tr>
      <w:tr w:rsidR="00A103AC" w:rsidRPr="00056B49" w14:paraId="5A9999B5" w14:textId="77777777" w:rsidTr="00C3109C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3FFC03C8" w14:textId="77777777" w:rsidR="00A103AC" w:rsidRPr="00056B49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QD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se</w:t>
            </w:r>
            <w:r w:rsidRPr="00056B49">
              <w:rPr>
                <w:rFonts w:ascii="Times New Roman" w:hAnsi="Times New Roman" w:cs="Times New Roman"/>
                <w:b/>
                <w:bCs/>
                <w:szCs w:val="21"/>
              </w:rPr>
              <w:t xml:space="preserve"> (mg/kg) </w:t>
            </w:r>
          </w:p>
        </w:tc>
        <w:tc>
          <w:tcPr>
            <w:tcW w:w="3781" w:type="pct"/>
            <w:gridSpan w:val="6"/>
            <w:tcBorders>
              <w:right w:val="nil"/>
            </w:tcBorders>
            <w:shd w:val="clear" w:color="auto" w:fill="auto"/>
            <w:vAlign w:val="center"/>
          </w:tcPr>
          <w:p w14:paraId="4229D9E9" w14:textId="77777777" w:rsidR="00A103AC" w:rsidRPr="00056B49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A103AC" w:rsidRPr="00056B49" w14:paraId="31F03D35" w14:textId="77777777" w:rsidTr="00C3109C">
        <w:trPr>
          <w:trHeight w:val="282"/>
        </w:trPr>
        <w:tc>
          <w:tcPr>
            <w:tcW w:w="1219" w:type="pct"/>
            <w:tcBorders>
              <w:top w:val="single" w:sz="4" w:space="0" w:color="auto"/>
              <w:left w:val="nil"/>
            </w:tcBorders>
            <w:vAlign w:val="center"/>
          </w:tcPr>
          <w:p w14:paraId="51AA9B54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max</w:t>
            </w:r>
            <w:proofErr w:type="spellEnd"/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h)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5D8E8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F0BA1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E070B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C0E5AC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7C58F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631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6A2E322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A103AC" w:rsidRPr="00056B49" w14:paraId="530458EA" w14:textId="77777777" w:rsidTr="00C3109C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6868FA62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max</w:t>
            </w:r>
            <w:proofErr w:type="spellEnd"/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ng/mL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E5A8388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174AA89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3BF111A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290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3FFE94A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436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BA5835D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  <w:vAlign w:val="center"/>
          </w:tcPr>
          <w:p w14:paraId="77AD6B90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7440</w:t>
            </w:r>
          </w:p>
        </w:tc>
      </w:tr>
      <w:tr w:rsidR="00A103AC" w:rsidRPr="00056B49" w14:paraId="41602049" w14:textId="77777777" w:rsidTr="00C3109C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68D3EE89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0-t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spellStart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ng·h</w:t>
            </w:r>
            <w:proofErr w:type="spellEnd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/mL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572DC55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1740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27B6532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1380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2E61179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325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F390E6C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344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AEB194D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  <w:vAlign w:val="center"/>
          </w:tcPr>
          <w:p w14:paraId="58369788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3530</w:t>
            </w:r>
          </w:p>
        </w:tc>
      </w:tr>
      <w:tr w:rsidR="00A103AC" w:rsidRPr="00056B49" w14:paraId="3BC812D3" w14:textId="77777777" w:rsidTr="00C3109C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1FC36F3B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AUC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0-∞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proofErr w:type="spellStart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ng·h</w:t>
            </w:r>
            <w:proofErr w:type="spellEnd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/mL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78EF4B0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1700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24DDE01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1400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04A8C93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330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6FFD6CA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3500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FDFF918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  <w:vAlign w:val="center"/>
          </w:tcPr>
          <w:p w14:paraId="5E63F558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3500</w:t>
            </w:r>
          </w:p>
        </w:tc>
      </w:tr>
      <w:tr w:rsidR="00A103AC" w:rsidRPr="00056B49" w14:paraId="51C344FA" w14:textId="77777777" w:rsidTr="00C3109C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05870B09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MRT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0-∞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h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8BF1EB4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709AF57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9986F2D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7EDF1A1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E5B96FE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  <w:vAlign w:val="center"/>
          </w:tcPr>
          <w:p w14:paraId="6ABC3828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</w:tr>
      <w:tr w:rsidR="00A103AC" w:rsidRPr="00056B49" w14:paraId="086E3294" w14:textId="77777777" w:rsidTr="00C3109C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4B39FA9E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1/2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h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A506A66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A0E8D37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B4C5FBB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C01603A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BD55C00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  <w:vAlign w:val="center"/>
          </w:tcPr>
          <w:p w14:paraId="5337380D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</w:tr>
      <w:tr w:rsidR="00A103AC" w:rsidRPr="00056B49" w14:paraId="1C151F2F" w14:textId="77777777" w:rsidTr="00C3109C">
        <w:trPr>
          <w:trHeight w:val="282"/>
        </w:trPr>
        <w:tc>
          <w:tcPr>
            <w:tcW w:w="1219" w:type="pct"/>
            <w:tcBorders>
              <w:left w:val="nil"/>
            </w:tcBorders>
            <w:vAlign w:val="center"/>
          </w:tcPr>
          <w:p w14:paraId="069701CE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CL (mL/min/kg)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A2CEB7D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8530854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4736A44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AC06DD2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341F732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1" w:type="pct"/>
            <w:tcBorders>
              <w:right w:val="nil"/>
            </w:tcBorders>
            <w:shd w:val="clear" w:color="auto" w:fill="auto"/>
            <w:vAlign w:val="center"/>
          </w:tcPr>
          <w:p w14:paraId="34B4EDD7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03AC" w:rsidRPr="00056B49" w14:paraId="3EC0085C" w14:textId="77777777" w:rsidTr="00194A34">
        <w:trPr>
          <w:trHeight w:val="282"/>
        </w:trPr>
        <w:tc>
          <w:tcPr>
            <w:tcW w:w="1219" w:type="pct"/>
            <w:tcBorders>
              <w:left w:val="nil"/>
              <w:bottom w:val="nil"/>
            </w:tcBorders>
            <w:vAlign w:val="center"/>
          </w:tcPr>
          <w:p w14:paraId="715A0BE3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V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ss</w:t>
            </w:r>
            <w:proofErr w:type="spellEnd"/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 xml:space="preserve"> (L/kg)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vAlign w:val="center"/>
          </w:tcPr>
          <w:p w14:paraId="2686FE0D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vAlign w:val="center"/>
          </w:tcPr>
          <w:p w14:paraId="23CCF27F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vAlign w:val="center"/>
          </w:tcPr>
          <w:p w14:paraId="087FA757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vAlign w:val="center"/>
          </w:tcPr>
          <w:p w14:paraId="244366BC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vAlign w:val="center"/>
          </w:tcPr>
          <w:p w14:paraId="48C901A1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1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2505454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  <w:tr w:rsidR="00A103AC" w:rsidRPr="00056B49" w14:paraId="4317BD0B" w14:textId="77777777" w:rsidTr="00194A34">
        <w:trPr>
          <w:trHeight w:val="282"/>
        </w:trPr>
        <w:tc>
          <w:tcPr>
            <w:tcW w:w="1219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80D9633" w14:textId="77777777" w:rsidR="00A103AC" w:rsidRPr="00AC3632" w:rsidRDefault="00A103AC" w:rsidP="00CF107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 w:rsidRPr="00AC3632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C3632"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480821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26CBF85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0FC0996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008A925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74DA844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631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3CF88B" w14:textId="77777777" w:rsidR="00A103AC" w:rsidRPr="00AC3632" w:rsidRDefault="00A103AC" w:rsidP="00CF1074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AC3632">
              <w:rPr>
                <w:rFonts w:ascii="Times New Roman" w:hAnsi="Times New Roman" w:cs="Times New Roman"/>
                <w:color w:val="000000"/>
              </w:rPr>
              <w:t>/</w:t>
            </w:r>
          </w:p>
        </w:tc>
      </w:tr>
    </w:tbl>
    <w:p w14:paraId="00BC32F4" w14:textId="77777777" w:rsidR="00A103AC" w:rsidRDefault="00A103AC" w:rsidP="00375A4E">
      <w:pPr>
        <w:spacing w:line="360" w:lineRule="auto"/>
        <w:rPr>
          <w:rFonts w:ascii="Times New Roman" w:hAnsi="Times New Roman" w:cs="Times New Roman"/>
        </w:rPr>
      </w:pPr>
    </w:p>
    <w:p w14:paraId="4EFB79F4" w14:textId="2F569AF9" w:rsidR="00257D39" w:rsidRPr="00212C35" w:rsidRDefault="00257D39" w:rsidP="00257D39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212C35">
        <w:rPr>
          <w:rFonts w:ascii="Times New Roman" w:hAnsi="Times New Roman" w:cs="Times New Roman"/>
          <w:b/>
          <w:szCs w:val="21"/>
        </w:rPr>
        <w:t xml:space="preserve">Supplementary Table </w:t>
      </w:r>
      <w:r w:rsidR="00404120">
        <w:rPr>
          <w:rFonts w:ascii="Times New Roman" w:hAnsi="Times New Roman" w:cs="Times New Roman"/>
          <w:b/>
          <w:szCs w:val="21"/>
        </w:rPr>
        <w:t>5</w:t>
      </w:r>
      <w:r w:rsidRPr="00212C35">
        <w:rPr>
          <w:rFonts w:ascii="Times New Roman" w:hAnsi="Times New Roman" w:cs="Times New Roman"/>
          <w:b/>
          <w:szCs w:val="21"/>
        </w:rPr>
        <w:t>. Summary of the IC</w:t>
      </w:r>
      <w:r w:rsidRPr="00212C35">
        <w:rPr>
          <w:rFonts w:ascii="Times New Roman" w:hAnsi="Times New Roman" w:cs="Times New Roman"/>
          <w:b/>
          <w:szCs w:val="21"/>
          <w:vertAlign w:val="subscript"/>
        </w:rPr>
        <w:t>50</w:t>
      </w:r>
      <w:r w:rsidRPr="00212C35">
        <w:rPr>
          <w:rFonts w:ascii="Times New Roman" w:hAnsi="Times New Roman" w:cs="Times New Roman"/>
          <w:b/>
          <w:szCs w:val="21"/>
        </w:rPr>
        <w:t xml:space="preserve"> of HEC116094 against 23 kinases by kinase </w:t>
      </w:r>
      <w:proofErr w:type="spellStart"/>
      <w:r w:rsidRPr="00212C35">
        <w:rPr>
          <w:rFonts w:ascii="Times New Roman" w:hAnsi="Times New Roman" w:cs="Times New Roman"/>
          <w:b/>
          <w:szCs w:val="21"/>
        </w:rPr>
        <w:t>profiling</w:t>
      </w:r>
      <w:r w:rsidRPr="00212C35">
        <w:rPr>
          <w:rFonts w:ascii="Times New Roman" w:hAnsi="Times New Roman" w:cs="Times New Roman"/>
          <w:b/>
          <w:szCs w:val="21"/>
          <w:vertAlign w:val="superscript"/>
        </w:rPr>
        <w:t>a</w:t>
      </w:r>
      <w:proofErr w:type="spellEnd"/>
      <w:r w:rsidRPr="00212C35">
        <w:rPr>
          <w:rFonts w:ascii="Times New Roman" w:hAnsi="Times New Roman" w:cs="Times New Roman"/>
          <w:b/>
          <w:szCs w:val="21"/>
        </w:rPr>
        <w:t>.</w:t>
      </w:r>
      <w:r w:rsidRPr="00212C35">
        <w:rPr>
          <w:rFonts w:ascii="Times New Roman" w:hAnsi="Times New Roman" w:cs="Times New Roman" w:hint="eastAsia"/>
          <w:b/>
          <w:szCs w:val="21"/>
        </w:rPr>
        <w:t xml:space="preserve"> </w:t>
      </w:r>
    </w:p>
    <w:tbl>
      <w:tblPr>
        <w:tblStyle w:val="123"/>
        <w:tblW w:w="9271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240"/>
        <w:gridCol w:w="2098"/>
        <w:gridCol w:w="2098"/>
      </w:tblGrid>
      <w:tr w:rsidR="00257D39" w14:paraId="04A91E71" w14:textId="77777777" w:rsidTr="00CF1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2835" w:type="dxa"/>
            <w:vMerge w:val="restart"/>
            <w:vAlign w:val="center"/>
          </w:tcPr>
          <w:p w14:paraId="20827224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Kinase</w:t>
            </w:r>
          </w:p>
        </w:tc>
        <w:tc>
          <w:tcPr>
            <w:tcW w:w="6436" w:type="dxa"/>
            <w:gridSpan w:val="3"/>
            <w:vAlign w:val="center"/>
          </w:tcPr>
          <w:p w14:paraId="47618E9E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1"/>
              </w:rPr>
              <w:t>IC</w:t>
            </w:r>
            <w:r>
              <w:rPr>
                <w:szCs w:val="21"/>
                <w:vertAlign w:val="subscript"/>
              </w:rPr>
              <w:t>50</w:t>
            </w:r>
            <w:r>
              <w:rPr>
                <w:rFonts w:hint="eastAsia"/>
                <w:szCs w:val="28"/>
              </w:rPr>
              <w:t>（</w:t>
            </w:r>
            <w:proofErr w:type="spellStart"/>
            <w:r>
              <w:rPr>
                <w:rFonts w:hint="eastAsia"/>
                <w:szCs w:val="28"/>
              </w:rPr>
              <w:t>n</w:t>
            </w:r>
            <w:r>
              <w:rPr>
                <w:szCs w:val="28"/>
              </w:rPr>
              <w:t>M</w:t>
            </w:r>
            <w:proofErr w:type="spellEnd"/>
            <w:r>
              <w:rPr>
                <w:rFonts w:hint="eastAsia"/>
                <w:szCs w:val="28"/>
              </w:rPr>
              <w:t>）</w:t>
            </w:r>
          </w:p>
        </w:tc>
      </w:tr>
      <w:tr w:rsidR="00257D39" w14:paraId="423F00FB" w14:textId="77777777" w:rsidTr="00CF1074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7017CC3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</w:p>
        </w:tc>
        <w:tc>
          <w:tcPr>
            <w:tcW w:w="2240" w:type="dxa"/>
            <w:tcBorders>
              <w:bottom w:val="single" w:sz="4" w:space="0" w:color="auto"/>
            </w:tcBorders>
            <w:vAlign w:val="center"/>
          </w:tcPr>
          <w:p w14:paraId="3F1C2905" w14:textId="60BA411F" w:rsidR="00257D39" w:rsidRDefault="00257D39" w:rsidP="00574076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1"/>
              </w:rPr>
              <w:t>HEC116094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365E7909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V</w:t>
            </w:r>
            <w:r>
              <w:rPr>
                <w:szCs w:val="28"/>
              </w:rPr>
              <w:t>X-787</w:t>
            </w:r>
            <w:r>
              <w:rPr>
                <w:szCs w:val="28"/>
                <w:vertAlign w:val="superscript"/>
              </w:rPr>
              <w:t>b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61562E67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proofErr w:type="spellStart"/>
            <w:r>
              <w:rPr>
                <w:szCs w:val="28"/>
              </w:rPr>
              <w:t>Staurosporine</w:t>
            </w:r>
            <w:r>
              <w:rPr>
                <w:szCs w:val="28"/>
                <w:vertAlign w:val="superscript"/>
              </w:rPr>
              <w:t>b</w:t>
            </w:r>
            <w:proofErr w:type="spellEnd"/>
          </w:p>
        </w:tc>
      </w:tr>
      <w:tr w:rsidR="00257D39" w14:paraId="372ECE57" w14:textId="77777777" w:rsidTr="00CF1074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61575AE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A</w:t>
            </w:r>
            <w:r>
              <w:rPr>
                <w:szCs w:val="28"/>
              </w:rPr>
              <w:t>BL1</w:t>
            </w: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</w:tcPr>
          <w:p w14:paraId="0050352F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2014FC8E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&gt; 1</w:t>
            </w:r>
            <w:r>
              <w:rPr>
                <w:szCs w:val="28"/>
              </w:rPr>
              <w:t>0000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60299B11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1</w:t>
            </w:r>
            <w:r>
              <w:rPr>
                <w:szCs w:val="28"/>
              </w:rPr>
              <w:t>71</w:t>
            </w:r>
          </w:p>
        </w:tc>
      </w:tr>
      <w:tr w:rsidR="00257D39" w14:paraId="6444D015" w14:textId="77777777" w:rsidTr="00CF1074">
        <w:trPr>
          <w:jc w:val="center"/>
        </w:trPr>
        <w:tc>
          <w:tcPr>
            <w:tcW w:w="2835" w:type="dxa"/>
          </w:tcPr>
          <w:p w14:paraId="19AEC06A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CAMK2 alpha</w:t>
            </w:r>
          </w:p>
        </w:tc>
        <w:tc>
          <w:tcPr>
            <w:tcW w:w="2240" w:type="dxa"/>
          </w:tcPr>
          <w:p w14:paraId="6018700F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248FC937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3B270DAF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1</w:t>
            </w:r>
          </w:p>
        </w:tc>
      </w:tr>
      <w:tr w:rsidR="00257D39" w14:paraId="6CC9D98D" w14:textId="77777777" w:rsidTr="00CF1074">
        <w:trPr>
          <w:jc w:val="center"/>
        </w:trPr>
        <w:tc>
          <w:tcPr>
            <w:tcW w:w="2835" w:type="dxa"/>
          </w:tcPr>
          <w:p w14:paraId="3EEFA9D8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CDK2</w:t>
            </w:r>
          </w:p>
        </w:tc>
        <w:tc>
          <w:tcPr>
            <w:tcW w:w="2240" w:type="dxa"/>
          </w:tcPr>
          <w:p w14:paraId="0B5392BF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2031639C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21C71052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4</w:t>
            </w:r>
          </w:p>
        </w:tc>
      </w:tr>
      <w:tr w:rsidR="00257D39" w14:paraId="77406A04" w14:textId="77777777" w:rsidTr="00CF1074">
        <w:trPr>
          <w:jc w:val="center"/>
        </w:trPr>
        <w:tc>
          <w:tcPr>
            <w:tcW w:w="2835" w:type="dxa"/>
          </w:tcPr>
          <w:p w14:paraId="16ABE62B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CHK1</w:t>
            </w:r>
          </w:p>
        </w:tc>
        <w:tc>
          <w:tcPr>
            <w:tcW w:w="2240" w:type="dxa"/>
          </w:tcPr>
          <w:p w14:paraId="5BA9C17B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1A707EED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68C20B82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6</w:t>
            </w:r>
          </w:p>
        </w:tc>
      </w:tr>
      <w:tr w:rsidR="00257D39" w14:paraId="44D1926C" w14:textId="77777777" w:rsidTr="00CF1074">
        <w:trPr>
          <w:jc w:val="center"/>
        </w:trPr>
        <w:tc>
          <w:tcPr>
            <w:tcW w:w="2835" w:type="dxa"/>
          </w:tcPr>
          <w:p w14:paraId="7D301BF4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CK1 alpha</w:t>
            </w:r>
          </w:p>
        </w:tc>
        <w:tc>
          <w:tcPr>
            <w:tcW w:w="2240" w:type="dxa"/>
          </w:tcPr>
          <w:p w14:paraId="39AD4D43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4879D34A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04AB9075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&gt; 1</w:t>
            </w:r>
            <w:r>
              <w:rPr>
                <w:szCs w:val="28"/>
              </w:rPr>
              <w:t>0000</w:t>
            </w:r>
          </w:p>
        </w:tc>
      </w:tr>
      <w:tr w:rsidR="00257D39" w14:paraId="28211A13" w14:textId="77777777" w:rsidTr="00CF1074">
        <w:trPr>
          <w:jc w:val="center"/>
        </w:trPr>
        <w:tc>
          <w:tcPr>
            <w:tcW w:w="2835" w:type="dxa"/>
          </w:tcPr>
          <w:p w14:paraId="36EB22BC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DYRK3</w:t>
            </w:r>
          </w:p>
        </w:tc>
        <w:tc>
          <w:tcPr>
            <w:tcW w:w="2240" w:type="dxa"/>
          </w:tcPr>
          <w:p w14:paraId="75A0568B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232500F1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5DA1ED7F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1</w:t>
            </w:r>
            <w:r>
              <w:rPr>
                <w:szCs w:val="28"/>
              </w:rPr>
              <w:t>65</w:t>
            </w:r>
          </w:p>
        </w:tc>
      </w:tr>
      <w:tr w:rsidR="00257D39" w14:paraId="29E65CA0" w14:textId="77777777" w:rsidTr="00CF1074">
        <w:trPr>
          <w:jc w:val="center"/>
        </w:trPr>
        <w:tc>
          <w:tcPr>
            <w:tcW w:w="2835" w:type="dxa"/>
          </w:tcPr>
          <w:p w14:paraId="18F204D3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EPHA2</w:t>
            </w:r>
          </w:p>
        </w:tc>
        <w:tc>
          <w:tcPr>
            <w:tcW w:w="2240" w:type="dxa"/>
          </w:tcPr>
          <w:p w14:paraId="17AFD5CA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4FA976A1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3338ECEF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6</w:t>
            </w:r>
            <w:r>
              <w:rPr>
                <w:szCs w:val="28"/>
              </w:rPr>
              <w:t>75</w:t>
            </w:r>
          </w:p>
        </w:tc>
      </w:tr>
      <w:tr w:rsidR="00257D39" w14:paraId="6712D2EC" w14:textId="77777777" w:rsidTr="00CF1074">
        <w:trPr>
          <w:jc w:val="center"/>
        </w:trPr>
        <w:tc>
          <w:tcPr>
            <w:tcW w:w="2835" w:type="dxa"/>
          </w:tcPr>
          <w:p w14:paraId="057C2AC3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FGFR1</w:t>
            </w:r>
          </w:p>
        </w:tc>
        <w:tc>
          <w:tcPr>
            <w:tcW w:w="2240" w:type="dxa"/>
          </w:tcPr>
          <w:p w14:paraId="07813D01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040E11C1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2ACBCA0B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2</w:t>
            </w:r>
            <w:r>
              <w:rPr>
                <w:szCs w:val="28"/>
              </w:rPr>
              <w:t>6</w:t>
            </w:r>
          </w:p>
        </w:tc>
      </w:tr>
      <w:tr w:rsidR="00257D39" w14:paraId="35A62DBE" w14:textId="77777777" w:rsidTr="00CF1074">
        <w:trPr>
          <w:jc w:val="center"/>
        </w:trPr>
        <w:tc>
          <w:tcPr>
            <w:tcW w:w="2835" w:type="dxa"/>
          </w:tcPr>
          <w:p w14:paraId="58329A26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GSK3 beta</w:t>
            </w:r>
          </w:p>
        </w:tc>
        <w:tc>
          <w:tcPr>
            <w:tcW w:w="2240" w:type="dxa"/>
          </w:tcPr>
          <w:p w14:paraId="28508BA8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350A7C6E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&gt;</w:t>
            </w:r>
            <w:r>
              <w:rPr>
                <w:szCs w:val="28"/>
              </w:rPr>
              <w:t xml:space="preserve"> 3333</w:t>
            </w:r>
          </w:p>
        </w:tc>
        <w:tc>
          <w:tcPr>
            <w:tcW w:w="2098" w:type="dxa"/>
          </w:tcPr>
          <w:p w14:paraId="6E545DFA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6</w:t>
            </w:r>
            <w:r>
              <w:rPr>
                <w:szCs w:val="28"/>
              </w:rPr>
              <w:t>0</w:t>
            </w:r>
          </w:p>
        </w:tc>
      </w:tr>
      <w:tr w:rsidR="00257D39" w14:paraId="2E8994A1" w14:textId="77777777" w:rsidTr="00CF1074">
        <w:trPr>
          <w:jc w:val="center"/>
        </w:trPr>
        <w:tc>
          <w:tcPr>
            <w:tcW w:w="2835" w:type="dxa"/>
          </w:tcPr>
          <w:p w14:paraId="4335977B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MAP4K4</w:t>
            </w:r>
          </w:p>
        </w:tc>
        <w:tc>
          <w:tcPr>
            <w:tcW w:w="2240" w:type="dxa"/>
          </w:tcPr>
          <w:p w14:paraId="7A013221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1AED2423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1</w:t>
            </w:r>
            <w:r>
              <w:rPr>
                <w:szCs w:val="28"/>
              </w:rPr>
              <w:t>782</w:t>
            </w:r>
          </w:p>
        </w:tc>
        <w:tc>
          <w:tcPr>
            <w:tcW w:w="2098" w:type="dxa"/>
          </w:tcPr>
          <w:p w14:paraId="169007D8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2</w:t>
            </w:r>
          </w:p>
        </w:tc>
      </w:tr>
      <w:tr w:rsidR="00257D39" w14:paraId="18B8AA15" w14:textId="77777777" w:rsidTr="00CF1074">
        <w:trPr>
          <w:jc w:val="center"/>
        </w:trPr>
        <w:tc>
          <w:tcPr>
            <w:tcW w:w="2835" w:type="dxa"/>
          </w:tcPr>
          <w:p w14:paraId="6F17AFF0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JAK2</w:t>
            </w:r>
          </w:p>
        </w:tc>
        <w:tc>
          <w:tcPr>
            <w:tcW w:w="2240" w:type="dxa"/>
          </w:tcPr>
          <w:p w14:paraId="7AC58704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06D995F9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645B2C20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6</w:t>
            </w:r>
          </w:p>
        </w:tc>
      </w:tr>
      <w:tr w:rsidR="00257D39" w14:paraId="52AEE26A" w14:textId="77777777" w:rsidTr="00CF1074">
        <w:trPr>
          <w:jc w:val="center"/>
        </w:trPr>
        <w:tc>
          <w:tcPr>
            <w:tcW w:w="2835" w:type="dxa"/>
          </w:tcPr>
          <w:p w14:paraId="7F61B507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JNK1</w:t>
            </w:r>
          </w:p>
        </w:tc>
        <w:tc>
          <w:tcPr>
            <w:tcW w:w="2240" w:type="dxa"/>
          </w:tcPr>
          <w:p w14:paraId="626ABFBB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344A623E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24A7C149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9</w:t>
            </w:r>
            <w:r>
              <w:rPr>
                <w:szCs w:val="28"/>
              </w:rPr>
              <w:t>40</w:t>
            </w:r>
          </w:p>
        </w:tc>
      </w:tr>
      <w:tr w:rsidR="00257D39" w14:paraId="4D5A755A" w14:textId="77777777" w:rsidTr="00CF1074">
        <w:trPr>
          <w:jc w:val="center"/>
        </w:trPr>
        <w:tc>
          <w:tcPr>
            <w:tcW w:w="2835" w:type="dxa"/>
          </w:tcPr>
          <w:p w14:paraId="1A30CEA2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KDR</w:t>
            </w:r>
          </w:p>
        </w:tc>
        <w:tc>
          <w:tcPr>
            <w:tcW w:w="2240" w:type="dxa"/>
          </w:tcPr>
          <w:p w14:paraId="5D73D353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3F7EF304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043DAE75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3</w:t>
            </w:r>
            <w:r>
              <w:rPr>
                <w:szCs w:val="28"/>
              </w:rPr>
              <w:t>7</w:t>
            </w:r>
          </w:p>
        </w:tc>
      </w:tr>
      <w:tr w:rsidR="00257D39" w14:paraId="535F912A" w14:textId="77777777" w:rsidTr="00CF1074">
        <w:trPr>
          <w:jc w:val="center"/>
        </w:trPr>
        <w:tc>
          <w:tcPr>
            <w:tcW w:w="2835" w:type="dxa"/>
          </w:tcPr>
          <w:p w14:paraId="2254D60A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LCK</w:t>
            </w:r>
          </w:p>
        </w:tc>
        <w:tc>
          <w:tcPr>
            <w:tcW w:w="2240" w:type="dxa"/>
          </w:tcPr>
          <w:p w14:paraId="2BA3F708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4C48A6A0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1A2D3539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1</w:t>
            </w:r>
            <w:r>
              <w:rPr>
                <w:szCs w:val="28"/>
              </w:rPr>
              <w:t>5</w:t>
            </w:r>
          </w:p>
        </w:tc>
      </w:tr>
      <w:tr w:rsidR="00257D39" w14:paraId="6EFBF10F" w14:textId="77777777" w:rsidTr="00CF1074">
        <w:trPr>
          <w:jc w:val="center"/>
        </w:trPr>
        <w:tc>
          <w:tcPr>
            <w:tcW w:w="2835" w:type="dxa"/>
          </w:tcPr>
          <w:p w14:paraId="1450E0B6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MAPKAPK2</w:t>
            </w:r>
          </w:p>
        </w:tc>
        <w:tc>
          <w:tcPr>
            <w:tcW w:w="2240" w:type="dxa"/>
          </w:tcPr>
          <w:p w14:paraId="7DC96188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31AFA02F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39A0F5A1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3</w:t>
            </w:r>
            <w:r>
              <w:rPr>
                <w:szCs w:val="28"/>
              </w:rPr>
              <w:t>18</w:t>
            </w:r>
          </w:p>
        </w:tc>
      </w:tr>
      <w:tr w:rsidR="00257D39" w14:paraId="14DFD3CB" w14:textId="77777777" w:rsidTr="00CF1074">
        <w:trPr>
          <w:jc w:val="center"/>
        </w:trPr>
        <w:tc>
          <w:tcPr>
            <w:tcW w:w="2835" w:type="dxa"/>
          </w:tcPr>
          <w:p w14:paraId="525BC8E8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MINK</w:t>
            </w:r>
          </w:p>
        </w:tc>
        <w:tc>
          <w:tcPr>
            <w:tcW w:w="2240" w:type="dxa"/>
          </w:tcPr>
          <w:p w14:paraId="26373AE2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2FDAB855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&gt;</w:t>
            </w:r>
            <w:r>
              <w:rPr>
                <w:szCs w:val="28"/>
              </w:rPr>
              <w:t xml:space="preserve"> 3333</w:t>
            </w:r>
          </w:p>
        </w:tc>
        <w:tc>
          <w:tcPr>
            <w:tcW w:w="2098" w:type="dxa"/>
          </w:tcPr>
          <w:p w14:paraId="74DE729C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1</w:t>
            </w:r>
          </w:p>
        </w:tc>
      </w:tr>
      <w:tr w:rsidR="00257D39" w14:paraId="0294EEDC" w14:textId="77777777" w:rsidTr="00CF1074">
        <w:trPr>
          <w:jc w:val="center"/>
        </w:trPr>
        <w:tc>
          <w:tcPr>
            <w:tcW w:w="2835" w:type="dxa"/>
          </w:tcPr>
          <w:p w14:paraId="69CCD5CE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MST4</w:t>
            </w:r>
          </w:p>
        </w:tc>
        <w:tc>
          <w:tcPr>
            <w:tcW w:w="2240" w:type="dxa"/>
          </w:tcPr>
          <w:p w14:paraId="72332F7A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30B14DE3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1D05CCF7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4</w:t>
            </w:r>
          </w:p>
        </w:tc>
      </w:tr>
      <w:tr w:rsidR="00257D39" w14:paraId="291BD60F" w14:textId="77777777" w:rsidTr="00CF1074">
        <w:trPr>
          <w:jc w:val="center"/>
        </w:trPr>
        <w:tc>
          <w:tcPr>
            <w:tcW w:w="2835" w:type="dxa"/>
          </w:tcPr>
          <w:p w14:paraId="269C1A35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p38 alpha</w:t>
            </w:r>
          </w:p>
        </w:tc>
        <w:tc>
          <w:tcPr>
            <w:tcW w:w="2240" w:type="dxa"/>
          </w:tcPr>
          <w:p w14:paraId="4DA62425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79C57575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2737F76D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&gt; 1</w:t>
            </w:r>
            <w:r>
              <w:rPr>
                <w:szCs w:val="28"/>
              </w:rPr>
              <w:t>0000</w:t>
            </w:r>
          </w:p>
        </w:tc>
      </w:tr>
      <w:tr w:rsidR="00257D39" w14:paraId="47D72837" w14:textId="77777777" w:rsidTr="00CF1074">
        <w:trPr>
          <w:jc w:val="center"/>
        </w:trPr>
        <w:tc>
          <w:tcPr>
            <w:tcW w:w="2835" w:type="dxa"/>
          </w:tcPr>
          <w:p w14:paraId="2BEFBF8A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PDK1</w:t>
            </w:r>
          </w:p>
        </w:tc>
        <w:tc>
          <w:tcPr>
            <w:tcW w:w="2240" w:type="dxa"/>
          </w:tcPr>
          <w:p w14:paraId="2793CC8E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6C1B18A2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668CEFC4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5</w:t>
            </w:r>
          </w:p>
        </w:tc>
      </w:tr>
      <w:tr w:rsidR="00257D39" w14:paraId="1CF67403" w14:textId="77777777" w:rsidTr="00CF1074">
        <w:trPr>
          <w:jc w:val="center"/>
        </w:trPr>
        <w:tc>
          <w:tcPr>
            <w:tcW w:w="2835" w:type="dxa"/>
          </w:tcPr>
          <w:p w14:paraId="242EA30B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PKA</w:t>
            </w:r>
          </w:p>
        </w:tc>
        <w:tc>
          <w:tcPr>
            <w:tcW w:w="2240" w:type="dxa"/>
          </w:tcPr>
          <w:p w14:paraId="2C31A767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07EFDC0F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17D9E36C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1</w:t>
            </w:r>
            <w:r>
              <w:rPr>
                <w:szCs w:val="28"/>
              </w:rPr>
              <w:t>2</w:t>
            </w:r>
          </w:p>
        </w:tc>
      </w:tr>
      <w:tr w:rsidR="00257D39" w14:paraId="0B3866A9" w14:textId="77777777" w:rsidTr="00CF1074">
        <w:trPr>
          <w:jc w:val="center"/>
        </w:trPr>
        <w:tc>
          <w:tcPr>
            <w:tcW w:w="2835" w:type="dxa"/>
          </w:tcPr>
          <w:p w14:paraId="35CD5F66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SRC</w:t>
            </w:r>
          </w:p>
        </w:tc>
        <w:tc>
          <w:tcPr>
            <w:tcW w:w="2240" w:type="dxa"/>
          </w:tcPr>
          <w:p w14:paraId="22D18A66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5BB72353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1BD310CE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4</w:t>
            </w:r>
            <w:r>
              <w:rPr>
                <w:szCs w:val="28"/>
              </w:rPr>
              <w:t>2</w:t>
            </w:r>
          </w:p>
        </w:tc>
      </w:tr>
      <w:tr w:rsidR="00257D39" w14:paraId="324CE1A4" w14:textId="77777777" w:rsidTr="00CF1074">
        <w:trPr>
          <w:jc w:val="center"/>
        </w:trPr>
        <w:tc>
          <w:tcPr>
            <w:tcW w:w="2835" w:type="dxa"/>
          </w:tcPr>
          <w:p w14:paraId="0DC7213D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TAOK2</w:t>
            </w:r>
          </w:p>
        </w:tc>
        <w:tc>
          <w:tcPr>
            <w:tcW w:w="2240" w:type="dxa"/>
          </w:tcPr>
          <w:p w14:paraId="2B52CB59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224FD2ED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6B5B8D69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1</w:t>
            </w:r>
            <w:r>
              <w:rPr>
                <w:szCs w:val="28"/>
              </w:rPr>
              <w:t>8</w:t>
            </w:r>
          </w:p>
        </w:tc>
      </w:tr>
      <w:tr w:rsidR="00257D39" w14:paraId="6D37B801" w14:textId="77777777" w:rsidTr="00CF1074">
        <w:trPr>
          <w:jc w:val="center"/>
        </w:trPr>
        <w:tc>
          <w:tcPr>
            <w:tcW w:w="2835" w:type="dxa"/>
          </w:tcPr>
          <w:p w14:paraId="4A792B04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lastRenderedPageBreak/>
              <w:t>TNIK</w:t>
            </w:r>
          </w:p>
        </w:tc>
        <w:tc>
          <w:tcPr>
            <w:tcW w:w="2240" w:type="dxa"/>
          </w:tcPr>
          <w:p w14:paraId="25741B83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szCs w:val="28"/>
              </w:rPr>
              <w:t>&gt; 10000</w:t>
            </w:r>
          </w:p>
        </w:tc>
        <w:tc>
          <w:tcPr>
            <w:tcW w:w="2098" w:type="dxa"/>
          </w:tcPr>
          <w:p w14:paraId="72502902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&gt;</w:t>
            </w:r>
            <w:r>
              <w:rPr>
                <w:szCs w:val="28"/>
              </w:rPr>
              <w:t xml:space="preserve"> 3333</w:t>
            </w:r>
          </w:p>
        </w:tc>
        <w:tc>
          <w:tcPr>
            <w:tcW w:w="2098" w:type="dxa"/>
          </w:tcPr>
          <w:p w14:paraId="08422951" w14:textId="77777777" w:rsidR="00257D39" w:rsidRDefault="00257D39" w:rsidP="00CF1074">
            <w:pPr>
              <w:spacing w:before="62" w:after="62" w:line="360" w:lineRule="auto"/>
              <w:jc w:val="center"/>
              <w:rPr>
                <w:szCs w:val="28"/>
              </w:rPr>
            </w:pPr>
            <w:r>
              <w:rPr>
                <w:rFonts w:hint="eastAsia"/>
                <w:szCs w:val="28"/>
              </w:rPr>
              <w:t>1</w:t>
            </w:r>
            <w:r>
              <w:rPr>
                <w:szCs w:val="28"/>
              </w:rPr>
              <w:t>3</w:t>
            </w:r>
          </w:p>
        </w:tc>
      </w:tr>
    </w:tbl>
    <w:p w14:paraId="0D9AE551" w14:textId="77777777" w:rsidR="00257D39" w:rsidRDefault="00257D39" w:rsidP="00257D3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inase activity was measured by Z’-LYTE® technology (Invitrogen) based on the principle of fluorescence resonance energy transfer (FRET).</w:t>
      </w:r>
    </w:p>
    <w:p w14:paraId="0A5C1E15" w14:textId="77777777" w:rsidR="00257D39" w:rsidRDefault="00257D39" w:rsidP="00257D3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 xml:space="preserve">Compounds was tested at a maximum concentration of 10000 </w:t>
      </w:r>
      <w:proofErr w:type="spellStart"/>
      <w:r>
        <w:rPr>
          <w:rFonts w:ascii="Times New Roman" w:hAnsi="Times New Roman" w:cs="Times New Roman"/>
        </w:rPr>
        <w:t>nM.</w:t>
      </w:r>
      <w:proofErr w:type="spellEnd"/>
    </w:p>
    <w:p w14:paraId="0AFAD450" w14:textId="28860C14" w:rsidR="00257D39" w:rsidRDefault="00257D39" w:rsidP="00257D3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Data cited from the publicly research article</w:t>
      </w:r>
      <w:r w:rsidR="00DA1D1E" w:rsidRPr="00DA1D1E">
        <w:rPr>
          <w:rFonts w:ascii="Times New Roman" w:hAnsi="Times New Roman" w:cs="Times New Roman"/>
        </w:rPr>
        <w:fldChar w:fldCharType="begin"/>
      </w:r>
      <w:r w:rsidR="00DA1D1E" w:rsidRPr="00DA1D1E">
        <w:rPr>
          <w:rFonts w:ascii="Times New Roman" w:hAnsi="Times New Roman" w:cs="Times New Roman"/>
        </w:rPr>
        <w:instrText xml:space="preserve"> ADDIN ZOTERO_ITEM CSL_CITATION {"citationID":"hFLfjtyK","properties":{"unsorted":false,"formattedCitation":"[1]","plainCitation":"[1]","noteIndex":0},"citationItems":[{"id":2352,"uris":["http://zotero.org/users/10327297/items/WYSSR5N7"],"itemData":{"id":2352,"type":"article-journal","abstract":"The influenza A virus is highly contagious and often causes global pandemics. The prevalence of strains of the influenza A virus that are resistant to approved drugs is a huge challenge for the current clinical treatment of influenza A. RNA polymerase is a pivotal enzyme in the replication of the influenza A virus, and it is a promising target for anti-influenza A therapies. In this paper, we report a novel and potent anti-influenza-A-virus inhibitor, ZSP1273, targeting the influenza A virus RNA polymerase, especially for multidrug-resistant strains. The inhibitory activity of ZSP1273 on RNA polymerase activity was 0.562 ± 0.116 nM (IC50 value), which was better than that of the clinical candidate compound VX-787 with the same target. In vitro, the EC50 values of ZSP1273 on normal influenza A virus strains (i.e., H1N1 and H3N2) varied from 0.01 nM to 0.063 nM, which were better than those of the licensed drug oseltamivir. Moreover, oseltamivir-resistant strains, baloxavir-resistant strains, and highly pathogenic avian influenza strains were also sensitive to ZSP1273. In vivo, ZSP1273 effectively reduced influenza A virus titers in a dose-dependent manner in a murine model and maintained a high survival rate in mice. In addition, the inhibitory activity of ZSP1273 on influenza A virus infection was also observed in a ferret model. Pharmacokinetic studies showed the favorable pharmacokinetic characteristics of ZSP1273 in mice, rats, and beagle dogs after single-dose and continuous multiple-dose administration. In conclusion, ZSP1273 is a highly effective anti-influenza A virus replication inhibitor, especially against multidrug-resistant strains. ZSP1273 is currently being studied in phase III clinical trials.","container-title":"Pharmaceuticals (Basel, Switzerland)","DOI":"10.3390/ph16030365","ISSN":"1424-8247","issue":"3","journalAbbreviation":"Pharmaceuticals (Basel, Switzerland)","language":"eng","note":"JCR</w:instrText>
      </w:r>
      <w:r w:rsidR="00DA1D1E" w:rsidRPr="00DA1D1E">
        <w:rPr>
          <w:rFonts w:ascii="Times New Roman" w:hAnsi="Times New Roman" w:cs="Times New Roman"/>
        </w:rPr>
        <w:instrText>分区</w:instrText>
      </w:r>
      <w:r w:rsidR="00DA1D1E" w:rsidRPr="00DA1D1E">
        <w:rPr>
          <w:rFonts w:ascii="Times New Roman" w:hAnsi="Times New Roman" w:cs="Times New Roman"/>
        </w:rPr>
        <w:instrText>: Q1\n</w:instrText>
      </w:r>
      <w:r w:rsidR="00DA1D1E" w:rsidRPr="00DA1D1E">
        <w:rPr>
          <w:rFonts w:ascii="Times New Roman" w:hAnsi="Times New Roman" w:cs="Times New Roman"/>
        </w:rPr>
        <w:instrText>中科院分区升级版</w:instrText>
      </w:r>
      <w:r w:rsidR="00DA1D1E" w:rsidRPr="00DA1D1E">
        <w:rPr>
          <w:rFonts w:ascii="Times New Roman" w:hAnsi="Times New Roman" w:cs="Times New Roman"/>
        </w:rPr>
        <w:instrText xml:space="preserve">: </w:instrText>
      </w:r>
      <w:r w:rsidR="00DA1D1E" w:rsidRPr="00DA1D1E">
        <w:rPr>
          <w:rFonts w:ascii="Times New Roman" w:hAnsi="Times New Roman" w:cs="Times New Roman"/>
        </w:rPr>
        <w:instrText>医学</w:instrText>
      </w:r>
      <w:r w:rsidR="00DA1D1E" w:rsidRPr="00DA1D1E">
        <w:rPr>
          <w:rFonts w:ascii="Times New Roman" w:hAnsi="Times New Roman" w:cs="Times New Roman"/>
        </w:rPr>
        <w:instrText>3</w:instrText>
      </w:r>
      <w:r w:rsidR="00DA1D1E" w:rsidRPr="00DA1D1E">
        <w:rPr>
          <w:rFonts w:ascii="Times New Roman" w:hAnsi="Times New Roman" w:cs="Times New Roman"/>
        </w:rPr>
        <w:instrText>区</w:instrText>
      </w:r>
      <w:r w:rsidR="00DA1D1E" w:rsidRPr="00DA1D1E">
        <w:rPr>
          <w:rFonts w:ascii="Times New Roman" w:hAnsi="Times New Roman" w:cs="Times New Roman"/>
        </w:rPr>
        <w:instrText>\n</w:instrText>
      </w:r>
      <w:r w:rsidR="00DA1D1E" w:rsidRPr="00DA1D1E">
        <w:rPr>
          <w:rFonts w:ascii="Times New Roman" w:hAnsi="Times New Roman" w:cs="Times New Roman"/>
        </w:rPr>
        <w:instrText>影响因子</w:instrText>
      </w:r>
      <w:r w:rsidR="00DA1D1E" w:rsidRPr="00DA1D1E">
        <w:rPr>
          <w:rFonts w:ascii="Times New Roman" w:hAnsi="Times New Roman" w:cs="Times New Roman"/>
        </w:rPr>
        <w:instrText>: 4.3\n5</w:instrText>
      </w:r>
      <w:r w:rsidR="00DA1D1E" w:rsidRPr="00DA1D1E">
        <w:rPr>
          <w:rFonts w:ascii="Times New Roman" w:hAnsi="Times New Roman" w:cs="Times New Roman"/>
        </w:rPr>
        <w:instrText>年影响因子</w:instrText>
      </w:r>
      <w:r w:rsidR="00DA1D1E" w:rsidRPr="00DA1D1E">
        <w:rPr>
          <w:rFonts w:ascii="Times New Roman" w:hAnsi="Times New Roman" w:cs="Times New Roman"/>
        </w:rPr>
        <w:instrText xml:space="preserve">: 4.6","page":"365","PMID":"36986465","PMCID":"PMC10056986","source":"PubMed","title":"Preclinical Study of ZSP1273, a Potent Antiviral Inhibitor of Cap Binding to the PB2 Subunit of Influenza A Polymerase","volume":"16","author":[{"family":"Chen","given":"Xiaoxin"},{"family":"Ma","given":"Qinhai"},{"family":"Zhao","given":"Manyu"},{"family":"Yao","given":"Yuqin"},{"family":"Zhang","given":"Qianru"},{"family":"Liu","given":"Miao"},{"family":"Yang","given":"Zifeng"},{"family":"Deng","given":"Wenbin"}],"issued":{"date-parts":[["2023",2,27]]}}}],"schema":"https://github.com/citation-style-language/schema/raw/master/csl-citation.json"} </w:instrText>
      </w:r>
      <w:r w:rsidR="00DA1D1E" w:rsidRPr="00DA1D1E">
        <w:rPr>
          <w:rFonts w:ascii="Times New Roman" w:hAnsi="Times New Roman" w:cs="Times New Roman"/>
        </w:rPr>
        <w:fldChar w:fldCharType="separate"/>
      </w:r>
      <w:r w:rsidR="00DA1D1E" w:rsidRPr="00DA1D1E">
        <w:rPr>
          <w:rFonts w:ascii="Times New Roman" w:eastAsia="等线" w:hAnsi="Times New Roman" w:cs="Times New Roman"/>
        </w:rPr>
        <w:t>[1]</w:t>
      </w:r>
      <w:r w:rsidR="00DA1D1E" w:rsidRPr="00DA1D1E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53AFBBE1" w14:textId="77777777" w:rsidR="0082212E" w:rsidRDefault="0082212E" w:rsidP="00375A4E">
      <w:pPr>
        <w:spacing w:line="360" w:lineRule="auto"/>
        <w:rPr>
          <w:rFonts w:ascii="Times New Roman" w:hAnsi="Times New Roman" w:cs="Times New Roman"/>
        </w:rPr>
      </w:pPr>
    </w:p>
    <w:p w14:paraId="17C79722" w14:textId="64613BDE" w:rsidR="00851ECA" w:rsidRDefault="00851ECA" w:rsidP="00851ECA">
      <w:pPr>
        <w:spacing w:line="360" w:lineRule="auto"/>
        <w:rPr>
          <w:rFonts w:ascii="Times New Roman" w:hAnsi="Times New Roman" w:cs="Times New Roman"/>
          <w:b/>
        </w:rPr>
      </w:pPr>
      <w:r w:rsidRPr="00851ECA">
        <w:rPr>
          <w:rFonts w:ascii="Times New Roman" w:hAnsi="Times New Roman" w:cs="Times New Roman"/>
          <w:b/>
        </w:rPr>
        <w:t xml:space="preserve">Supplementary Table </w:t>
      </w:r>
      <w:r w:rsidR="00404120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The </w:t>
      </w:r>
      <w:proofErr w:type="spellStart"/>
      <w:r>
        <w:rPr>
          <w:rFonts w:ascii="Times New Roman" w:hAnsi="Times New Roman" w:cs="Times New Roman"/>
          <w:b/>
        </w:rPr>
        <w:t>Mitotoxicity</w:t>
      </w:r>
      <w:proofErr w:type="spellEnd"/>
      <w:r>
        <w:rPr>
          <w:rFonts w:ascii="Times New Roman" w:hAnsi="Times New Roman" w:cs="Times New Roman"/>
          <w:b/>
        </w:rPr>
        <w:t xml:space="preserve"> of HEC116094 on HepG2 cell line.</w:t>
      </w:r>
    </w:p>
    <w:tbl>
      <w:tblPr>
        <w:tblW w:w="86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21"/>
        <w:gridCol w:w="2066"/>
        <w:gridCol w:w="1842"/>
        <w:gridCol w:w="2552"/>
      </w:tblGrid>
      <w:tr w:rsidR="00851ECA" w14:paraId="568D0D98" w14:textId="77777777" w:rsidTr="00194A34">
        <w:trPr>
          <w:trHeight w:val="290"/>
        </w:trPr>
        <w:tc>
          <w:tcPr>
            <w:tcW w:w="222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DB882" w14:textId="77777777" w:rsidR="00851ECA" w:rsidRDefault="00851ECA" w:rsidP="00CF10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39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C462B" w14:textId="77777777" w:rsidR="00851ECA" w:rsidRDefault="00851ECA" w:rsidP="00CF10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IC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43CAB85" w14:textId="77777777" w:rsidR="00851ECA" w:rsidRDefault="00851ECA" w:rsidP="00CF10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IC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50 (Glucose)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/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IC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bscript"/>
              </w:rPr>
              <w:t>(Galactose)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851ECA" w14:paraId="2E383BD3" w14:textId="77777777" w:rsidTr="00194A34">
        <w:trPr>
          <w:trHeight w:val="290"/>
        </w:trPr>
        <w:tc>
          <w:tcPr>
            <w:tcW w:w="222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4F58DB" w14:textId="77777777" w:rsidR="00851ECA" w:rsidRDefault="00851ECA" w:rsidP="00CF10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0C532" w14:textId="77777777" w:rsidR="00851ECA" w:rsidRDefault="00851ECA" w:rsidP="00CF10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9B78E" w14:textId="77777777" w:rsidR="00851ECA" w:rsidRDefault="00851ECA" w:rsidP="00CF10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alactose</w:t>
            </w: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B37263" w14:textId="77777777" w:rsidR="00851ECA" w:rsidRDefault="00851ECA" w:rsidP="00CF107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851ECA" w14:paraId="1E3E9F9C" w14:textId="77777777" w:rsidTr="00194A34">
        <w:trPr>
          <w:trHeight w:val="315"/>
        </w:trPr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BCADF" w14:textId="77777777" w:rsidR="00851ECA" w:rsidRDefault="00851ECA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efazodone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28FD9" w14:textId="77777777" w:rsidR="00851ECA" w:rsidRDefault="00851ECA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6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55292" w14:textId="77777777" w:rsidR="00851ECA" w:rsidRDefault="00851ECA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D839B" w14:textId="77777777" w:rsidR="00851ECA" w:rsidRDefault="00851ECA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2</w:t>
            </w:r>
          </w:p>
        </w:tc>
      </w:tr>
      <w:tr w:rsidR="00851ECA" w14:paraId="4F65CF55" w14:textId="77777777" w:rsidTr="00194A34">
        <w:trPr>
          <w:trHeight w:val="315"/>
        </w:trPr>
        <w:tc>
          <w:tcPr>
            <w:tcW w:w="2221" w:type="dxa"/>
            <w:tcBorders>
              <w:top w:val="nil"/>
              <w:left w:val="nil"/>
              <w:right w:val="nil"/>
            </w:tcBorders>
            <w:vAlign w:val="center"/>
          </w:tcPr>
          <w:p w14:paraId="637DF664" w14:textId="77777777" w:rsidR="00851ECA" w:rsidRDefault="00851ECA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gitonin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vAlign w:val="center"/>
          </w:tcPr>
          <w:p w14:paraId="7262488B" w14:textId="77777777" w:rsidR="00851ECA" w:rsidRDefault="00851ECA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3F86041E" w14:textId="77777777" w:rsidR="00851ECA" w:rsidRDefault="00851ECA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1358C40D" w14:textId="77777777" w:rsidR="00851ECA" w:rsidRDefault="00851ECA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</w:tr>
      <w:tr w:rsidR="00851ECA" w14:paraId="6AA284C9" w14:textId="77777777" w:rsidTr="00194A34">
        <w:trPr>
          <w:trHeight w:val="315"/>
        </w:trPr>
        <w:tc>
          <w:tcPr>
            <w:tcW w:w="2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CFDAF4" w14:textId="77777777" w:rsidR="00851ECA" w:rsidRDefault="00851ECA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C11609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0F8BC6" w14:textId="77777777" w:rsidR="00851ECA" w:rsidRDefault="00851ECA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.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71E932" w14:textId="77777777" w:rsidR="00851ECA" w:rsidRDefault="00851ECA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5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0BFAD4" w14:textId="77777777" w:rsidR="00851ECA" w:rsidRDefault="00851ECA" w:rsidP="00CF107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</w:p>
        </w:tc>
      </w:tr>
    </w:tbl>
    <w:p w14:paraId="77CCF0D4" w14:textId="77777777" w:rsidR="00851ECA" w:rsidRDefault="00851ECA" w:rsidP="00851EC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color w:val="000000"/>
          <w:kern w:val="0"/>
          <w:szCs w:val="21"/>
          <w:vertAlign w:val="superscript"/>
        </w:rPr>
        <w:t>a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IC</w:t>
      </w:r>
      <w:r>
        <w:rPr>
          <w:rFonts w:ascii="Times New Roman" w:hAnsi="Times New Roman" w:cs="Times New Roman"/>
          <w:bCs/>
          <w:color w:val="000000"/>
          <w:kern w:val="0"/>
          <w:szCs w:val="21"/>
          <w:vertAlign w:val="subscript"/>
        </w:rPr>
        <w:t>50 (Glucose)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/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>IC</w:t>
      </w:r>
      <w:r>
        <w:rPr>
          <w:rFonts w:ascii="Times New Roman" w:hAnsi="Times New Roman" w:cs="Times New Roman"/>
          <w:bCs/>
          <w:color w:val="000000"/>
          <w:kern w:val="0"/>
          <w:szCs w:val="21"/>
          <w:vertAlign w:val="subscript"/>
        </w:rPr>
        <w:t>50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Cs w:val="21"/>
          <w:vertAlign w:val="subscript"/>
        </w:rPr>
        <w:t>(Galactose)</w:t>
      </w:r>
      <w:r>
        <w:rPr>
          <w:rFonts w:ascii="Times New Roman" w:hAnsi="Times New Roman" w:cs="Times New Roman"/>
        </w:rPr>
        <w:t xml:space="preserve"> &lt; 3</w:t>
      </w:r>
      <w:r>
        <w:t xml:space="preserve"> </w:t>
      </w:r>
      <w:r>
        <w:rPr>
          <w:rFonts w:ascii="Times New Roman" w:hAnsi="Times New Roman" w:cs="Times New Roman"/>
        </w:rPr>
        <w:t xml:space="preserve">means no </w:t>
      </w:r>
      <w:proofErr w:type="spellStart"/>
      <w:r>
        <w:rPr>
          <w:rFonts w:ascii="Times New Roman" w:hAnsi="Times New Roman" w:cs="Times New Roman"/>
        </w:rPr>
        <w:t>mitotoxicity</w:t>
      </w:r>
      <w:proofErr w:type="spellEnd"/>
      <w:r>
        <w:rPr>
          <w:rFonts w:ascii="Times New Roman" w:hAnsi="Times New Roman" w:cs="Times New Roman"/>
        </w:rPr>
        <w:t xml:space="preserve">; 5 &gt; 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>IC</w:t>
      </w:r>
      <w:r>
        <w:rPr>
          <w:rFonts w:ascii="Times New Roman" w:hAnsi="Times New Roman" w:cs="Times New Roman"/>
          <w:bCs/>
          <w:color w:val="000000"/>
          <w:kern w:val="0"/>
          <w:szCs w:val="21"/>
          <w:vertAlign w:val="subscript"/>
        </w:rPr>
        <w:t>50 (Glucose)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/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>IC</w:t>
      </w:r>
      <w:r>
        <w:rPr>
          <w:rFonts w:ascii="Times New Roman" w:hAnsi="Times New Roman" w:cs="Times New Roman"/>
          <w:bCs/>
          <w:color w:val="000000"/>
          <w:kern w:val="0"/>
          <w:szCs w:val="21"/>
          <w:vertAlign w:val="subscript"/>
        </w:rPr>
        <w:t>50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Cs w:val="21"/>
          <w:vertAlign w:val="subscript"/>
        </w:rPr>
        <w:t>(Galactose)</w:t>
      </w:r>
      <w:r>
        <w:rPr>
          <w:rFonts w:ascii="Times New Roman" w:hAnsi="Times New Roman" w:cs="Times New Roman"/>
        </w:rPr>
        <w:t xml:space="preserve"> ≥ 3</w:t>
      </w:r>
      <w:r>
        <w:t xml:space="preserve"> </w:t>
      </w:r>
      <w:r>
        <w:rPr>
          <w:rFonts w:ascii="Times New Roman" w:hAnsi="Times New Roman" w:cs="Times New Roman"/>
        </w:rPr>
        <w:t xml:space="preserve">means potent </w:t>
      </w:r>
      <w:proofErr w:type="spellStart"/>
      <w:r>
        <w:rPr>
          <w:rFonts w:ascii="Times New Roman" w:hAnsi="Times New Roman" w:cs="Times New Roman"/>
        </w:rPr>
        <w:t>mitotoxicity</w:t>
      </w:r>
      <w:proofErr w:type="spellEnd"/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>IC</w:t>
      </w:r>
      <w:r>
        <w:rPr>
          <w:rFonts w:ascii="Times New Roman" w:hAnsi="Times New Roman" w:cs="Times New Roman"/>
          <w:bCs/>
          <w:color w:val="000000"/>
          <w:kern w:val="0"/>
          <w:szCs w:val="21"/>
          <w:vertAlign w:val="subscript"/>
        </w:rPr>
        <w:t>50 (Glucose)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/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>IC</w:t>
      </w:r>
      <w:r>
        <w:rPr>
          <w:rFonts w:ascii="Times New Roman" w:hAnsi="Times New Roman" w:cs="Times New Roman"/>
          <w:bCs/>
          <w:color w:val="000000"/>
          <w:kern w:val="0"/>
          <w:szCs w:val="21"/>
          <w:vertAlign w:val="subscript"/>
        </w:rPr>
        <w:t>50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bCs/>
          <w:color w:val="000000"/>
          <w:kern w:val="0"/>
          <w:szCs w:val="21"/>
          <w:vertAlign w:val="subscript"/>
        </w:rPr>
        <w:t>(Galactose)</w:t>
      </w:r>
      <w:r>
        <w:rPr>
          <w:rFonts w:ascii="Times New Roman" w:hAnsi="Times New Roman" w:cs="Times New Roman"/>
        </w:rPr>
        <w:t xml:space="preserve"> ≥ 5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means </w:t>
      </w:r>
      <w:proofErr w:type="spellStart"/>
      <w:r>
        <w:rPr>
          <w:rFonts w:ascii="Times New Roman" w:hAnsi="Times New Roman" w:cs="Times New Roman"/>
        </w:rPr>
        <w:t>mitotoxicity</w:t>
      </w:r>
      <w:proofErr w:type="spellEnd"/>
      <w:r>
        <w:rPr>
          <w:rFonts w:ascii="Times New Roman" w:hAnsi="Times New Roman" w:cs="Times New Roman"/>
        </w:rPr>
        <w:t>.</w:t>
      </w:r>
    </w:p>
    <w:p w14:paraId="0C3FDEBE" w14:textId="207DDB67" w:rsidR="00851ECA" w:rsidRDefault="00851ECA" w:rsidP="00375A4E">
      <w:pPr>
        <w:spacing w:line="360" w:lineRule="auto"/>
        <w:rPr>
          <w:rFonts w:ascii="Times New Roman" w:hAnsi="Times New Roman" w:cs="Times New Roman"/>
        </w:rPr>
      </w:pPr>
    </w:p>
    <w:p w14:paraId="1756BEDC" w14:textId="77777777" w:rsidR="00EC7322" w:rsidRPr="00851ECA" w:rsidRDefault="00EC7322" w:rsidP="00375A4E">
      <w:pPr>
        <w:spacing w:line="360" w:lineRule="auto"/>
        <w:rPr>
          <w:rFonts w:ascii="Times New Roman" w:hAnsi="Times New Roman" w:cs="Times New Roman"/>
        </w:rPr>
      </w:pPr>
    </w:p>
    <w:p w14:paraId="0950DDE4" w14:textId="545EE50A" w:rsidR="00007F91" w:rsidRPr="00212C35" w:rsidRDefault="00007F91" w:rsidP="00007F91">
      <w:pPr>
        <w:spacing w:line="440" w:lineRule="exact"/>
        <w:rPr>
          <w:rFonts w:ascii="Times New Roman" w:hAnsi="Times New Roman" w:cs="Times New Roman"/>
          <w:b/>
          <w:bCs/>
          <w:szCs w:val="21"/>
        </w:rPr>
      </w:pPr>
      <w:r w:rsidRPr="00212C35">
        <w:rPr>
          <w:rFonts w:ascii="Times New Roman" w:hAnsi="Times New Roman" w:cs="Times New Roman"/>
          <w:b/>
          <w:bCs/>
          <w:szCs w:val="21"/>
        </w:rPr>
        <w:t>Supplement</w:t>
      </w:r>
      <w:r w:rsidR="00CB1F0B">
        <w:rPr>
          <w:rFonts w:ascii="Times New Roman" w:hAnsi="Times New Roman" w:cs="Times New Roman"/>
          <w:b/>
          <w:bCs/>
          <w:szCs w:val="21"/>
        </w:rPr>
        <w:t xml:space="preserve">ary Note 1. </w:t>
      </w:r>
      <w:r w:rsidR="00A12D16">
        <w:rPr>
          <w:rFonts w:ascii="Times New Roman" w:hAnsi="Times New Roman" w:cs="Times New Roman"/>
          <w:b/>
          <w:bCs/>
          <w:szCs w:val="21"/>
        </w:rPr>
        <w:t>WSN</w:t>
      </w:r>
      <w:r w:rsidR="00CB1F0B">
        <w:rPr>
          <w:rFonts w:ascii="Times New Roman" w:hAnsi="Times New Roman" w:cs="Times New Roman"/>
          <w:b/>
          <w:bCs/>
          <w:szCs w:val="21"/>
        </w:rPr>
        <w:t>-WT</w:t>
      </w:r>
      <w:r w:rsidRPr="00212C35">
        <w:rPr>
          <w:rFonts w:ascii="Times New Roman" w:hAnsi="Times New Roman" w:cs="Times New Roman"/>
          <w:b/>
          <w:bCs/>
          <w:szCs w:val="21"/>
        </w:rPr>
        <w:t xml:space="preserve"> </w:t>
      </w:r>
      <w:r w:rsidR="00DD6E34">
        <w:rPr>
          <w:rFonts w:ascii="Times New Roman" w:hAnsi="Times New Roman" w:cs="Times New Roman"/>
          <w:b/>
          <w:bCs/>
          <w:szCs w:val="21"/>
        </w:rPr>
        <w:t xml:space="preserve">PB2 </w:t>
      </w:r>
      <w:r w:rsidRPr="00212C35">
        <w:rPr>
          <w:rFonts w:ascii="Times New Roman" w:hAnsi="Times New Roman" w:cs="Times New Roman"/>
          <w:b/>
          <w:bCs/>
          <w:szCs w:val="21"/>
        </w:rPr>
        <w:t>protein sequences:</w:t>
      </w:r>
    </w:p>
    <w:p w14:paraId="590132C1" w14:textId="35944BAF" w:rsidR="00007F91" w:rsidRDefault="00A12D16" w:rsidP="00007F91">
      <w:pPr>
        <w:spacing w:line="360" w:lineRule="auto"/>
        <w:rPr>
          <w:rFonts w:ascii="Times New Roman" w:hAnsi="Times New Roman"/>
        </w:rPr>
      </w:pPr>
      <w:r w:rsidRPr="00A12D16">
        <w:rPr>
          <w:rFonts w:ascii="Times New Roman" w:hAnsi="Times New Roman"/>
        </w:rPr>
        <w:t>MERIKELRNLMSQSRTREILTKTTVDHMAIIKKYTSGRQEKNPALRMKWMMAMKYPITADKRITEMIPERNEQGQTLWSKMNDAGSDRVMVSPLAVTWWNRNGPVTSTVHYPKIYKTYFEKVERLKHGTFGPVHFRNQVKIRRRVDINPGHADLSAKEAQDVIMEVVFPNEVGARILTSESQLTTTKEKKEELQGCKISPLMVAYMLERELVRKTRFLPVAGGTSSVYIEVLHLTQGTCWEQMYTPGGEARNDDVDQSLIIAARNIVRRATVSADPLASLLEMCHSTQIGGIRMVNILRQNPTEEQAVDICKAAMGLRISSSFSFGGFTFKRTSGSSVKREEEVLTGNLQTLKIRVHEGYEEFTMVGRRATAILRKATRRLIQLIVSGRDEQSIAEAIIVAMVFSQEDCMIKAVRGDLNFVNRANQRLNPMHQLLRHFQKDAKVLFQNWGIESIDNVMGMIGILPDMTPSTEMSMRGVRISKMGVDEYSSAEKIVVSIDRFLRVRDQRGNVLLSPEEISETQGTEKLTITYSSSMMWEINGPESVLVNTYQWIIRNWETVKIQWSQNPTMLYNKMEFEPFQSLVPKAVRGQYSGFVRTLFQQMRDVLGTFDTAQIIKLLPFAAAPPKQSRTQFSSLTINVRGSGMRILVRGNSPVFNYNKTTKRLTVLGKDAGPLTEDPDEGTAGVESAVLRGFLILGKEDRRYGPALSINELSNLAKGEKANVLIGQ</w:t>
      </w:r>
      <w:r w:rsidRPr="00A12D16">
        <w:rPr>
          <w:rFonts w:ascii="Times New Roman" w:hAnsi="Times New Roman"/>
        </w:rPr>
        <w:lastRenderedPageBreak/>
        <w:t>GDVVLVMKRKRNSSILTDSQTATKRIRMAIN*</w:t>
      </w:r>
    </w:p>
    <w:p w14:paraId="152846A7" w14:textId="77777777" w:rsidR="003121F1" w:rsidRPr="00843D26" w:rsidRDefault="003121F1" w:rsidP="00007F91">
      <w:pPr>
        <w:spacing w:line="360" w:lineRule="auto"/>
        <w:rPr>
          <w:rFonts w:ascii="Times New Roman" w:hAnsi="Times New Roman" w:cs="Times New Roman"/>
        </w:rPr>
      </w:pPr>
    </w:p>
    <w:p w14:paraId="1E04F6FF" w14:textId="6355E46C" w:rsidR="00007F91" w:rsidRPr="00212C35" w:rsidRDefault="00007F91" w:rsidP="00007F91">
      <w:pPr>
        <w:spacing w:line="440" w:lineRule="exact"/>
        <w:rPr>
          <w:rFonts w:ascii="Times New Roman" w:hAnsi="Times New Roman" w:cs="Times New Roman"/>
          <w:b/>
          <w:bCs/>
          <w:szCs w:val="21"/>
        </w:rPr>
      </w:pPr>
      <w:r w:rsidRPr="00212C35">
        <w:rPr>
          <w:rFonts w:ascii="Times New Roman" w:hAnsi="Times New Roman" w:cs="Times New Roman"/>
          <w:b/>
          <w:bCs/>
          <w:szCs w:val="21"/>
        </w:rPr>
        <w:t xml:space="preserve">Supplementary Not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212C35">
        <w:rPr>
          <w:rFonts w:ascii="Times New Roman" w:hAnsi="Times New Roman" w:cs="Times New Roman"/>
          <w:b/>
          <w:bCs/>
          <w:szCs w:val="21"/>
        </w:rPr>
        <w:t xml:space="preserve">. </w:t>
      </w:r>
      <w:r w:rsidR="007E5E41">
        <w:rPr>
          <w:rFonts w:ascii="Times New Roman" w:hAnsi="Times New Roman" w:cs="Times New Roman"/>
          <w:b/>
          <w:bCs/>
          <w:szCs w:val="21"/>
        </w:rPr>
        <w:t>WSN</w:t>
      </w:r>
      <w:r w:rsidR="00B95940">
        <w:rPr>
          <w:rFonts w:ascii="Times New Roman" w:hAnsi="Times New Roman" w:cs="Times New Roman"/>
          <w:b/>
          <w:bCs/>
          <w:szCs w:val="21"/>
        </w:rPr>
        <w:t>-324</w:t>
      </w:r>
      <w:r w:rsidR="001B6733">
        <w:rPr>
          <w:rFonts w:ascii="Times New Roman" w:hAnsi="Times New Roman" w:cs="Times New Roman"/>
          <w:b/>
          <w:bCs/>
          <w:szCs w:val="21"/>
        </w:rPr>
        <w:t>R</w:t>
      </w:r>
      <w:r w:rsidRPr="00212C35">
        <w:rPr>
          <w:rFonts w:ascii="Times New Roman" w:hAnsi="Times New Roman" w:cs="Times New Roman"/>
          <w:b/>
          <w:bCs/>
          <w:szCs w:val="21"/>
        </w:rPr>
        <w:t xml:space="preserve"> </w:t>
      </w:r>
      <w:r w:rsidR="00DD6E34">
        <w:rPr>
          <w:rFonts w:ascii="Times New Roman" w:hAnsi="Times New Roman" w:cs="Times New Roman"/>
          <w:b/>
          <w:bCs/>
          <w:szCs w:val="21"/>
        </w:rPr>
        <w:t xml:space="preserve">PB2 </w:t>
      </w:r>
      <w:r w:rsidRPr="00212C35">
        <w:rPr>
          <w:rFonts w:ascii="Times New Roman" w:hAnsi="Times New Roman" w:cs="Times New Roman"/>
          <w:b/>
          <w:bCs/>
          <w:szCs w:val="21"/>
        </w:rPr>
        <w:t>protein sequences:</w:t>
      </w:r>
    </w:p>
    <w:p w14:paraId="09E74B8E" w14:textId="0B3F9EDA" w:rsidR="00A15CB6" w:rsidRDefault="007E5E41" w:rsidP="00B95940">
      <w:pPr>
        <w:spacing w:line="440" w:lineRule="exact"/>
        <w:rPr>
          <w:rFonts w:ascii="Times New Roman" w:hAnsi="Times New Roman"/>
        </w:rPr>
      </w:pPr>
      <w:r w:rsidRPr="007E5E41">
        <w:rPr>
          <w:rFonts w:ascii="Times New Roman" w:hAnsi="Times New Roman"/>
        </w:rPr>
        <w:t>MERIKELRNLMSQSRTREILTKTTVDHMAIIKKYTSGRQEKNPALRMKWMMAMKYPITADKRITEMIPERNEQGQTLWSKMNDAGSDRVMVSPLAVTWWNRNGPVTSTVHYPKIYKTYFEKVERLKHGTFGPVHFRNQVKIRRRVDINPGHADLSAKEAQDVIMEVVFPNEVGARILTSESQLTTTKEKKEELQGCKISPLMVAYMLERELVRKTRFLPVAGGTSSVYIEVLHLTQGTCWEQMYTPGGEARNDDVDQSLIIAARNIVRRATVSADPLASLLEMCHSTQIGGIRMVNILRQNPTEEQAVDICKAAMGLRISSSFRFGGFTFKRTSGSSVKREEEVLTGNLQTLKIRVHEGYEEFTMVGRRATAILRKATRRLIQLIVSGRDEQSIAEAIIVAMVFSQEDCMIKAVRGDLNFVNRANQRLNPMHQLLRHFQKDAKVLFQNWGIESIDNVMGMIGILPDMTPSTEMSMRGVRISKMGVDEYSSAEKIVVSIDRFLRVRDQRGNVLLSPEEISETQGTEKLTITYSSSMMWEINGPESVLVNTYQWIIRNWETVKIQWSQNPTMLYNKMEFEPFQSLVPKAVRGQYSGFVRTLFQQMRDVLGTFDTAQIIKLLPFAAAPPKQSRTQFSSLTINVRGSGMRILVRGNSPVFNYNKTTKRLTVLGKDAGPLTEDPDEGTAGVESAVLRGFLILGKEDRRYGPALSINELSNLAKGEKANVLIGQGDVVLVMKRKRNSSILTDSQTATKRIRMAIN*</w:t>
      </w:r>
    </w:p>
    <w:p w14:paraId="22BDD828" w14:textId="77777777" w:rsidR="003121F1" w:rsidRDefault="003121F1" w:rsidP="00B95940">
      <w:pPr>
        <w:spacing w:line="440" w:lineRule="exact"/>
        <w:rPr>
          <w:rFonts w:ascii="Times New Roman" w:hAnsi="Times New Roman"/>
        </w:rPr>
      </w:pPr>
    </w:p>
    <w:p w14:paraId="4F042FC7" w14:textId="272BEE66" w:rsidR="00B95940" w:rsidRPr="00212C35" w:rsidRDefault="00B95940" w:rsidP="00B95940">
      <w:pPr>
        <w:spacing w:line="440" w:lineRule="exact"/>
        <w:rPr>
          <w:rFonts w:ascii="Times New Roman" w:hAnsi="Times New Roman" w:cs="Times New Roman"/>
          <w:b/>
          <w:bCs/>
          <w:szCs w:val="21"/>
        </w:rPr>
      </w:pPr>
      <w:r w:rsidRPr="00212C35">
        <w:rPr>
          <w:rFonts w:ascii="Times New Roman" w:hAnsi="Times New Roman" w:cs="Times New Roman"/>
          <w:b/>
          <w:bCs/>
          <w:szCs w:val="21"/>
        </w:rPr>
        <w:t xml:space="preserve">Supplementary Not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212C35">
        <w:rPr>
          <w:rFonts w:ascii="Times New Roman" w:hAnsi="Times New Roman" w:cs="Times New Roman"/>
          <w:b/>
          <w:bCs/>
          <w:szCs w:val="21"/>
        </w:rPr>
        <w:t xml:space="preserve">. </w:t>
      </w:r>
      <w:r w:rsidR="00A15CB6">
        <w:rPr>
          <w:rFonts w:ascii="Times New Roman" w:hAnsi="Times New Roman" w:cs="Times New Roman"/>
          <w:b/>
          <w:bCs/>
          <w:szCs w:val="21"/>
        </w:rPr>
        <w:t>WSN</w:t>
      </w:r>
      <w:r w:rsidR="001B6733">
        <w:rPr>
          <w:rFonts w:ascii="Times New Roman" w:hAnsi="Times New Roman" w:cs="Times New Roman"/>
          <w:b/>
          <w:bCs/>
          <w:szCs w:val="21"/>
        </w:rPr>
        <w:t>-376R</w:t>
      </w:r>
      <w:r w:rsidRPr="00212C35">
        <w:rPr>
          <w:rFonts w:ascii="Times New Roman" w:hAnsi="Times New Roman" w:cs="Times New Roman"/>
          <w:b/>
          <w:bCs/>
          <w:szCs w:val="21"/>
        </w:rPr>
        <w:t xml:space="preserve"> </w:t>
      </w:r>
      <w:r w:rsidR="00DD6E34">
        <w:rPr>
          <w:rFonts w:ascii="Times New Roman" w:hAnsi="Times New Roman" w:cs="Times New Roman"/>
          <w:b/>
          <w:bCs/>
          <w:szCs w:val="21"/>
        </w:rPr>
        <w:t xml:space="preserve">PB2 </w:t>
      </w:r>
      <w:r w:rsidRPr="00212C35">
        <w:rPr>
          <w:rFonts w:ascii="Times New Roman" w:hAnsi="Times New Roman" w:cs="Times New Roman"/>
          <w:b/>
          <w:bCs/>
          <w:szCs w:val="21"/>
        </w:rPr>
        <w:t>protein sequences:</w:t>
      </w:r>
    </w:p>
    <w:p w14:paraId="3268EEFD" w14:textId="2F75100E" w:rsidR="005D7D59" w:rsidRDefault="00826338" w:rsidP="00375A4E">
      <w:pPr>
        <w:spacing w:line="360" w:lineRule="auto"/>
        <w:rPr>
          <w:rFonts w:ascii="Times New Roman" w:hAnsi="Times New Roman"/>
        </w:rPr>
      </w:pPr>
      <w:r w:rsidRPr="00826338">
        <w:rPr>
          <w:rFonts w:ascii="Times New Roman" w:hAnsi="Times New Roman"/>
        </w:rPr>
        <w:t>MERIKELRNLMSQSRTREILTKTTVDHMAIIKKYTSGRQEKNPALRMKWMMAMKYPITADKRITEMIPERNEQGQTLWSKMNDAGSDRVMVSPLAVTWWNRNGPVTSTVHYPKIYKTYFEKVERLKHGTFGPVHFRNQVKIRRRVDINPGHADLSAKEAQDVIMEVVFPNEVGARILTSESQLTTTKEKKEELQGCKISPLMVAYMLERELVRKTRFLPVAGGTSSVYIEVLHLTQGTCWEQMYTPGGEARNDDVDQSLIIAARNIVRRATVSADPLASLLEMCHSTQIGGIRMVNILRQNPTEEQAVDICKAAMGLRISSSFSFGGFTFKRTSGSSVKREEEVLTGNLQTLKIRVHEGYEEFTMVGRRATAILRRATRRLIQLIVSGRDEQSIAEAIIVAMVFSQEDCMIKAVRGDLNFVNRANQRLNPMHQLLRHFQKDAKVLFQNWGIESIDNVMGMIGILPDMTPSTEMSMRGVRISKMGVDEYSSAEKIVVSIDRFLRVRDQRGNVLLSPEEISETQGTEKLTITYSSSMMWEINGPESVLVNTYQWIIRNWETVKIQWSQNPTMLYNKMEFEPFQSLVPKAVRGQYSGFVRTLFQQMRDVLGTFDTAQIIKLLPFAAAPPKQSRTQFSSLTINVRGSGMRILVRGNSPVFNYNKTTKRLTVLGKDAGPLTEDPDEGTAGVESAVLRGFLILGKEDRRYGPALSINELSNLAKGEKANVLIGQGDVVLVMKRKRNSSILTDSQTATKRIRMAIN*</w:t>
      </w:r>
    </w:p>
    <w:p w14:paraId="38F5C8D8" w14:textId="77777777" w:rsidR="003121F1" w:rsidRDefault="003121F1" w:rsidP="00375A4E">
      <w:pPr>
        <w:spacing w:line="360" w:lineRule="auto"/>
        <w:rPr>
          <w:rFonts w:ascii="Times New Roman" w:hAnsi="Times New Roman" w:cs="Times New Roman"/>
        </w:rPr>
      </w:pPr>
    </w:p>
    <w:p w14:paraId="4399DC85" w14:textId="77577FB4" w:rsidR="00B95940" w:rsidRPr="00212C35" w:rsidRDefault="00B95940" w:rsidP="00B95940">
      <w:pPr>
        <w:spacing w:line="440" w:lineRule="exact"/>
        <w:rPr>
          <w:rFonts w:ascii="Times New Roman" w:hAnsi="Times New Roman" w:cs="Times New Roman"/>
          <w:b/>
          <w:bCs/>
          <w:szCs w:val="21"/>
        </w:rPr>
      </w:pPr>
      <w:r w:rsidRPr="00212C35">
        <w:rPr>
          <w:rFonts w:ascii="Times New Roman" w:hAnsi="Times New Roman" w:cs="Times New Roman"/>
          <w:b/>
          <w:bCs/>
          <w:szCs w:val="21"/>
        </w:rPr>
        <w:t xml:space="preserve">Supplementary Note 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212C35">
        <w:rPr>
          <w:rFonts w:ascii="Times New Roman" w:hAnsi="Times New Roman" w:cs="Times New Roman"/>
          <w:b/>
          <w:bCs/>
          <w:szCs w:val="21"/>
        </w:rPr>
        <w:t xml:space="preserve">. </w:t>
      </w:r>
      <w:r w:rsidR="00A15CB6">
        <w:rPr>
          <w:rFonts w:ascii="Times New Roman" w:hAnsi="Times New Roman" w:cs="Times New Roman"/>
          <w:b/>
          <w:bCs/>
          <w:szCs w:val="21"/>
        </w:rPr>
        <w:t>WSN</w:t>
      </w:r>
      <w:r w:rsidR="001B6733">
        <w:rPr>
          <w:rFonts w:ascii="Times New Roman" w:hAnsi="Times New Roman" w:cs="Times New Roman"/>
          <w:b/>
          <w:bCs/>
          <w:szCs w:val="21"/>
        </w:rPr>
        <w:t>-324R-376R</w:t>
      </w:r>
      <w:r w:rsidRPr="00212C35">
        <w:rPr>
          <w:rFonts w:ascii="Times New Roman" w:hAnsi="Times New Roman" w:cs="Times New Roman"/>
          <w:b/>
          <w:bCs/>
          <w:szCs w:val="21"/>
        </w:rPr>
        <w:t xml:space="preserve"> </w:t>
      </w:r>
      <w:r w:rsidR="00DD6E34">
        <w:rPr>
          <w:rFonts w:ascii="Times New Roman" w:hAnsi="Times New Roman" w:cs="Times New Roman"/>
          <w:b/>
          <w:bCs/>
          <w:szCs w:val="21"/>
        </w:rPr>
        <w:t xml:space="preserve">PB2 </w:t>
      </w:r>
      <w:r w:rsidRPr="00212C35">
        <w:rPr>
          <w:rFonts w:ascii="Times New Roman" w:hAnsi="Times New Roman" w:cs="Times New Roman"/>
          <w:b/>
          <w:bCs/>
          <w:szCs w:val="21"/>
        </w:rPr>
        <w:t>protein sequences:</w:t>
      </w:r>
    </w:p>
    <w:p w14:paraId="302E435E" w14:textId="00AEC97B" w:rsidR="005D7D59" w:rsidRDefault="00E44B87" w:rsidP="00375A4E">
      <w:pPr>
        <w:spacing w:line="360" w:lineRule="auto"/>
        <w:rPr>
          <w:rFonts w:ascii="Times New Roman" w:hAnsi="Times New Roman" w:cs="Times New Roman"/>
        </w:rPr>
      </w:pPr>
      <w:r w:rsidRPr="00E44B87">
        <w:rPr>
          <w:rFonts w:ascii="Times New Roman" w:hAnsi="Times New Roman" w:cs="Times New Roman"/>
        </w:rPr>
        <w:t>MERIKELRNLMSQSRTREILTKTTVDHMAIIKKYTSGRQEKNPALRMKWMMAMKYPITADKRITEMIPERNEQGQTLWSKMNDAGSDRVMVSPLAVTWWNRNGPVTSTVHYPKIYKTYFEKVERLKHGTFGPVHFRNQVKIRRRVDINPGHADLSAKEAQDVIMEVVFPNEVGARILTSESQLTTTKEKKEELQGCKISPLMVAYMLERELVRKTRFLPVAGGTSSVYIEVLHLTQGTCWEQMYTPGGEARNDDVDQSLIIAARNIVRRATVSADPLASLLEMCHSTQIGGIRMVNILRQNPTEEQAVDICKAAMGLRISSSFRFGGFTFKRTSGSSVKREEEVLTGNLQTLKIRVHEGYEEFTMVGRRATAILRRATRRLIQLIVSGRDEQSIAEAIIVAMVFSQEDCMIKAVRGDLNFVNRANQRLNPMHQLLRHFQKDAKVLFQNWGIESIDNVMGMIGILPDMTPSTEMSMRGVRISKMGVDEYSSAEKIVVSIDRFLRVRDQRGNVLLSPEEISETQGTEKLTITYSSSMMWEINGPESVLVNTYQWIIRNWETVKIQWSQNPTMLYNKMEFEPFQSLVPKAVRGQYSGFVRTLFQQMRDVLGTFDTAQIIKLLPFAAAPPKQSRTQFSSLTINVRGSGMRILVRGNSPVFNYNKTTKRLTVLGKDAGPLTEDPDEGTAGVESAVLRGFLILGKEDRRYGPALSINELSNLAKGEKANVLIGQGDVVLVMKRKRNSSILTDSQTATKRIRMAIN*</w:t>
      </w:r>
    </w:p>
    <w:p w14:paraId="4C74274F" w14:textId="77777777" w:rsidR="003121F1" w:rsidRDefault="003121F1" w:rsidP="00375A4E">
      <w:pPr>
        <w:spacing w:line="360" w:lineRule="auto"/>
        <w:rPr>
          <w:rFonts w:ascii="Times New Roman" w:hAnsi="Times New Roman" w:cs="Times New Roman"/>
        </w:rPr>
      </w:pPr>
    </w:p>
    <w:p w14:paraId="220CDE94" w14:textId="148D2351" w:rsidR="00B95940" w:rsidRPr="00212C35" w:rsidRDefault="00B95940" w:rsidP="00B95940">
      <w:pPr>
        <w:spacing w:line="440" w:lineRule="exact"/>
        <w:rPr>
          <w:rFonts w:ascii="Times New Roman" w:hAnsi="Times New Roman" w:cs="Times New Roman"/>
          <w:b/>
          <w:bCs/>
          <w:szCs w:val="21"/>
        </w:rPr>
      </w:pPr>
      <w:r w:rsidRPr="00212C35">
        <w:rPr>
          <w:rFonts w:ascii="Times New Roman" w:hAnsi="Times New Roman" w:cs="Times New Roman"/>
          <w:b/>
          <w:bCs/>
          <w:szCs w:val="21"/>
        </w:rPr>
        <w:t xml:space="preserve">Supplementary Note 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212C35">
        <w:rPr>
          <w:rFonts w:ascii="Times New Roman" w:hAnsi="Times New Roman" w:cs="Times New Roman"/>
          <w:b/>
          <w:bCs/>
          <w:szCs w:val="21"/>
        </w:rPr>
        <w:t xml:space="preserve">. </w:t>
      </w:r>
      <w:r w:rsidR="00A15CB6">
        <w:rPr>
          <w:rFonts w:ascii="Times New Roman" w:hAnsi="Times New Roman" w:cs="Times New Roman"/>
          <w:b/>
          <w:bCs/>
          <w:szCs w:val="21"/>
        </w:rPr>
        <w:t>WSN</w:t>
      </w:r>
      <w:r w:rsidR="001B6733">
        <w:rPr>
          <w:rFonts w:ascii="Times New Roman" w:hAnsi="Times New Roman" w:cs="Times New Roman"/>
          <w:b/>
          <w:bCs/>
          <w:szCs w:val="21"/>
        </w:rPr>
        <w:t>-510T</w:t>
      </w:r>
      <w:r w:rsidRPr="00212C35">
        <w:rPr>
          <w:rFonts w:ascii="Times New Roman" w:hAnsi="Times New Roman" w:cs="Times New Roman"/>
          <w:b/>
          <w:bCs/>
          <w:szCs w:val="21"/>
        </w:rPr>
        <w:t xml:space="preserve"> </w:t>
      </w:r>
      <w:r w:rsidR="00DD6E34">
        <w:rPr>
          <w:rFonts w:ascii="Times New Roman" w:hAnsi="Times New Roman" w:cs="Times New Roman"/>
          <w:b/>
          <w:bCs/>
          <w:szCs w:val="21"/>
        </w:rPr>
        <w:t xml:space="preserve">PB2 </w:t>
      </w:r>
      <w:r w:rsidRPr="00212C35">
        <w:rPr>
          <w:rFonts w:ascii="Times New Roman" w:hAnsi="Times New Roman" w:cs="Times New Roman"/>
          <w:b/>
          <w:bCs/>
          <w:szCs w:val="21"/>
        </w:rPr>
        <w:t>protein sequences:</w:t>
      </w:r>
    </w:p>
    <w:p w14:paraId="4782ED38" w14:textId="7C2DD618" w:rsidR="005D7D59" w:rsidRDefault="00DD1F0A" w:rsidP="00375A4E">
      <w:pPr>
        <w:spacing w:line="360" w:lineRule="auto"/>
        <w:rPr>
          <w:rFonts w:ascii="Times New Roman" w:hAnsi="Times New Roman"/>
        </w:rPr>
      </w:pPr>
      <w:r w:rsidRPr="00DD1F0A">
        <w:rPr>
          <w:rFonts w:ascii="Times New Roman" w:hAnsi="Times New Roman"/>
        </w:rPr>
        <w:t>MERIKELRNLMSQSRTREILTKTTVDHMAIIKKYTSGRQEKNPALRMKWMMAMKYPITADKRITEMIPERNEQGQTLWSKMNDAGSDRVMVSPLAVTWWNRNGPVTSTVHYPKIYKTYFEKVERLKHGTFGPVHFRNQVKIRRRVDINPGHADLSAKEAQDVIMEVVFPNEVGARILTSESQLTTTKEKKEELQGCKISPLMVAYMLERELVRKTRFLPVAGGTSSVYIEVLHLTQGTCWEQMYTPGGEARNDDVDQSLIIAARNIVRRATVSADPLASLLEMCHSTQIGGIRMVNILRQNPTEEQAVDICKAAMGLRISSSFSFGGFTFKRTSGSSVKREEEVLTGNLQTLKIRVHEGYEEFTMVGRRATAILRKATRRLIQLIVSGRDEQSIAEAIIVAMVFSQEDCMIKAVRGDLNFVNRANQRLNPMHQLLRHFQKDAKVLFQNWGIESIDNVMGMIGILPDMTPSTEMSMRGVRISKMGVDEYSSAEKIVVSIDRFLRVRDQRG</w:t>
      </w:r>
      <w:r>
        <w:rPr>
          <w:rFonts w:ascii="Times New Roman" w:hAnsi="Times New Roman"/>
        </w:rPr>
        <w:t>T</w:t>
      </w:r>
      <w:r w:rsidRPr="00DD1F0A">
        <w:rPr>
          <w:rFonts w:ascii="Times New Roman" w:hAnsi="Times New Roman"/>
        </w:rPr>
        <w:t>VLLSPEEISETQGTEKLTITYSSSMMWEINGPESVLVNTYQWIIRNWETVKIQWSQNPTMLYNKMEFEPFQSLVPKAVRGQYSGFVRTLFQQMRDVLGTFDTAQIIKLLPFAAAPPKQSRTQFSSLTINVRGSGMRILVRGNSPVFNYNKTTKRLTVLGKDAGPLTEDPDEGTAGVESAVLRGFLILGKEDRRYGPALSINELSNLAKGEKANVLIGQGDVVLVMKRKRNSSILTDSQTATKRIRMAIN*</w:t>
      </w:r>
    </w:p>
    <w:p w14:paraId="057B4F22" w14:textId="77777777" w:rsidR="00DD1F0A" w:rsidRPr="00B95940" w:rsidRDefault="00DD1F0A" w:rsidP="00375A4E">
      <w:pPr>
        <w:spacing w:line="360" w:lineRule="auto"/>
        <w:rPr>
          <w:rFonts w:ascii="Times New Roman" w:hAnsi="Times New Roman" w:cs="Times New Roman"/>
        </w:rPr>
      </w:pPr>
    </w:p>
    <w:p w14:paraId="33DDFE6D" w14:textId="77777777" w:rsidR="00AE7A3F" w:rsidRDefault="00AE7A3F" w:rsidP="00AE7A3F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Materials and methods</w:t>
      </w:r>
    </w:p>
    <w:p w14:paraId="66767596" w14:textId="77777777" w:rsidR="0082212E" w:rsidRDefault="0082212E" w:rsidP="0082212E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he </w:t>
      </w:r>
      <w:proofErr w:type="spellStart"/>
      <w:r>
        <w:rPr>
          <w:rFonts w:ascii="Times New Roman" w:hAnsi="Times New Roman" w:cs="Times New Roman"/>
          <w:b/>
          <w:szCs w:val="21"/>
        </w:rPr>
        <w:t>Mitotoxicity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assay</w:t>
      </w:r>
    </w:p>
    <w:p w14:paraId="6989DB19" w14:textId="77777777" w:rsidR="0082212E" w:rsidRDefault="0082212E" w:rsidP="0082212E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rum-free glucose medium: High-sugar DMEM medium containing 25 mM glucose, 1 mM sodium pyruvate, and 5 mM HEPES; Serum-free galactose medium: Sugar-free DMEM medium containing 10 mM galactose, 2 mM glutamine, 1 mM sodium pyruvate, and 5 mM HEPES.</w:t>
      </w:r>
    </w:p>
    <w:p w14:paraId="68A74597" w14:textId="04F05972" w:rsidR="0082212E" w:rsidRDefault="0082212E" w:rsidP="0082212E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epG2 cells were suspended with serum-free glucose medium and serum-free galactose medium, respectively and seeded at a density of 2,000 cells per well in 384-well cell culture plates. The cells were then cultured overnight in a </w:t>
      </w:r>
      <w:r w:rsidR="003C6B30" w:rsidRPr="003C6B30">
        <w:rPr>
          <w:rFonts w:ascii="Times New Roman" w:hAnsi="Times New Roman" w:cs="Times New Roman"/>
          <w:szCs w:val="21"/>
        </w:rPr>
        <w:t>5% CO</w:t>
      </w:r>
      <w:r w:rsidR="003C6B30" w:rsidRPr="003C6B30">
        <w:rPr>
          <w:rFonts w:ascii="Times New Roman" w:hAnsi="Times New Roman" w:cs="Times New Roman"/>
          <w:szCs w:val="21"/>
          <w:vertAlign w:val="subscript"/>
        </w:rPr>
        <w:t>2</w:t>
      </w:r>
      <w:r w:rsidR="003C6B30" w:rsidRPr="003C6B30">
        <w:rPr>
          <w:rFonts w:ascii="Times New Roman" w:hAnsi="Times New Roman" w:cs="Times New Roman"/>
          <w:szCs w:val="21"/>
        </w:rPr>
        <w:t>, 37°C</w:t>
      </w:r>
      <w:r>
        <w:rPr>
          <w:rFonts w:ascii="Times New Roman" w:hAnsi="Times New Roman" w:cs="Times New Roman"/>
          <w:szCs w:val="21"/>
        </w:rPr>
        <w:t xml:space="preserve"> incubator.</w:t>
      </w:r>
      <w:r>
        <w:t xml:space="preserve"> </w:t>
      </w:r>
      <w:r>
        <w:rPr>
          <w:rFonts w:ascii="Times New Roman" w:hAnsi="Times New Roman" w:cs="Times New Roman"/>
          <w:szCs w:val="21"/>
        </w:rPr>
        <w:t>The next day, diluted compounds were added. Cells were cultured in a 5% CO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, 37°C incubator for 24 hours. Each well of cell viability was then measured with the </w:t>
      </w:r>
      <w:proofErr w:type="spellStart"/>
      <w:r>
        <w:rPr>
          <w:rFonts w:ascii="Times New Roman" w:hAnsi="Times New Roman" w:cs="Times New Roman"/>
          <w:szCs w:val="21"/>
        </w:rPr>
        <w:t>CellTiter</w:t>
      </w:r>
      <w:proofErr w:type="spellEnd"/>
      <w:r>
        <w:rPr>
          <w:rFonts w:ascii="Times New Roman" w:hAnsi="Times New Roman" w:cs="Times New Roman"/>
          <w:szCs w:val="21"/>
        </w:rPr>
        <w:t>-Glo reagent.</w:t>
      </w:r>
      <w:r>
        <w:t xml:space="preserve"> </w:t>
      </w:r>
      <w:r>
        <w:rPr>
          <w:rFonts w:ascii="Times New Roman" w:hAnsi="Times New Roman" w:cs="Times New Roman"/>
          <w:szCs w:val="21"/>
        </w:rPr>
        <w:t>IC</w:t>
      </w:r>
      <w:r>
        <w:rPr>
          <w:rFonts w:ascii="Times New Roman" w:hAnsi="Times New Roman" w:cs="Times New Roman"/>
          <w:szCs w:val="21"/>
          <w:vertAlign w:val="subscript"/>
        </w:rPr>
        <w:t>50</w:t>
      </w:r>
      <w:r>
        <w:rPr>
          <w:rFonts w:ascii="Times New Roman" w:hAnsi="Times New Roman" w:cs="Times New Roman"/>
          <w:szCs w:val="21"/>
        </w:rPr>
        <w:t xml:space="preserve"> values were analyzed using GraphPad Prism software for nonlinear fitting analysis of the inhibitory activity of the compounds. IC</w:t>
      </w:r>
      <w:r>
        <w:rPr>
          <w:rFonts w:ascii="Times New Roman" w:hAnsi="Times New Roman" w:cs="Times New Roman"/>
          <w:szCs w:val="21"/>
          <w:vertAlign w:val="subscript"/>
        </w:rPr>
        <w:t>50</w:t>
      </w:r>
      <w:r>
        <w:rPr>
          <w:rFonts w:ascii="Times New Roman" w:hAnsi="Times New Roman" w:cs="Times New Roman"/>
          <w:szCs w:val="21"/>
        </w:rPr>
        <w:t xml:space="preserve"> (Glucose) / IC</w:t>
      </w:r>
      <w:r>
        <w:rPr>
          <w:rFonts w:ascii="Times New Roman" w:hAnsi="Times New Roman" w:cs="Times New Roman"/>
          <w:szCs w:val="21"/>
          <w:vertAlign w:val="subscript"/>
        </w:rPr>
        <w:t>50</w:t>
      </w:r>
      <w:r>
        <w:rPr>
          <w:rFonts w:ascii="Times New Roman" w:hAnsi="Times New Roman" w:cs="Times New Roman"/>
          <w:szCs w:val="21"/>
        </w:rPr>
        <w:t xml:space="preserve"> (Galactose) &lt; 3 means no </w:t>
      </w:r>
      <w:proofErr w:type="spellStart"/>
      <w:r>
        <w:rPr>
          <w:rFonts w:ascii="Times New Roman" w:hAnsi="Times New Roman" w:cs="Times New Roman"/>
          <w:szCs w:val="21"/>
        </w:rPr>
        <w:t>mitotoxicity</w:t>
      </w:r>
      <w:proofErr w:type="spellEnd"/>
      <w:r>
        <w:rPr>
          <w:rFonts w:ascii="Times New Roman" w:hAnsi="Times New Roman" w:cs="Times New Roman"/>
          <w:szCs w:val="21"/>
        </w:rPr>
        <w:t>; 5 &gt; IC</w:t>
      </w:r>
      <w:r>
        <w:rPr>
          <w:rFonts w:ascii="Times New Roman" w:hAnsi="Times New Roman" w:cs="Times New Roman"/>
          <w:szCs w:val="21"/>
          <w:vertAlign w:val="subscript"/>
        </w:rPr>
        <w:t>50</w:t>
      </w:r>
      <w:r>
        <w:rPr>
          <w:rFonts w:ascii="Times New Roman" w:hAnsi="Times New Roman" w:cs="Times New Roman"/>
          <w:szCs w:val="21"/>
        </w:rPr>
        <w:t xml:space="preserve"> (Glucose) / IC</w:t>
      </w:r>
      <w:r>
        <w:rPr>
          <w:rFonts w:ascii="Times New Roman" w:hAnsi="Times New Roman" w:cs="Times New Roman"/>
          <w:szCs w:val="21"/>
          <w:vertAlign w:val="subscript"/>
        </w:rPr>
        <w:t>50</w:t>
      </w:r>
      <w:r>
        <w:rPr>
          <w:rFonts w:ascii="Times New Roman" w:hAnsi="Times New Roman" w:cs="Times New Roman"/>
          <w:szCs w:val="21"/>
        </w:rPr>
        <w:t xml:space="preserve"> (Galactose) ≥ 3 means potent </w:t>
      </w:r>
      <w:proofErr w:type="spellStart"/>
      <w:r>
        <w:rPr>
          <w:rFonts w:ascii="Times New Roman" w:hAnsi="Times New Roman" w:cs="Times New Roman"/>
          <w:szCs w:val="21"/>
        </w:rPr>
        <w:t>mitotoxicity</w:t>
      </w:r>
      <w:proofErr w:type="spellEnd"/>
      <w:r>
        <w:rPr>
          <w:rFonts w:ascii="Times New Roman" w:hAnsi="Times New Roman" w:cs="Times New Roman"/>
          <w:szCs w:val="21"/>
        </w:rPr>
        <w:t>; IC</w:t>
      </w:r>
      <w:r>
        <w:rPr>
          <w:rFonts w:ascii="Times New Roman" w:hAnsi="Times New Roman" w:cs="Times New Roman"/>
          <w:szCs w:val="21"/>
          <w:vertAlign w:val="subscript"/>
        </w:rPr>
        <w:t>50</w:t>
      </w:r>
      <w:r>
        <w:rPr>
          <w:rFonts w:ascii="Times New Roman" w:hAnsi="Times New Roman" w:cs="Times New Roman"/>
          <w:szCs w:val="21"/>
        </w:rPr>
        <w:t xml:space="preserve"> (Glucose) / IC</w:t>
      </w:r>
      <w:r>
        <w:rPr>
          <w:rFonts w:ascii="Times New Roman" w:hAnsi="Times New Roman" w:cs="Times New Roman"/>
          <w:szCs w:val="21"/>
          <w:vertAlign w:val="subscript"/>
        </w:rPr>
        <w:t>50</w:t>
      </w:r>
      <w:r>
        <w:rPr>
          <w:rFonts w:ascii="Times New Roman" w:hAnsi="Times New Roman" w:cs="Times New Roman"/>
          <w:szCs w:val="21"/>
        </w:rPr>
        <w:t xml:space="preserve"> (Galactose) ≥ 5 means </w:t>
      </w:r>
      <w:proofErr w:type="spellStart"/>
      <w:r>
        <w:rPr>
          <w:rFonts w:ascii="Times New Roman" w:hAnsi="Times New Roman" w:cs="Times New Roman"/>
          <w:szCs w:val="21"/>
        </w:rPr>
        <w:t>mitotoxicity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14:paraId="476AD4FC" w14:textId="77777777" w:rsidR="003B2F3C" w:rsidRPr="00B9407D" w:rsidRDefault="003B2F3C" w:rsidP="00375A4E">
      <w:pPr>
        <w:spacing w:line="360" w:lineRule="auto"/>
        <w:rPr>
          <w:rFonts w:ascii="Times New Roman" w:hAnsi="Times New Roman" w:cs="Times New Roman"/>
        </w:rPr>
      </w:pPr>
    </w:p>
    <w:p w14:paraId="0A317395" w14:textId="77777777" w:rsidR="00212C35" w:rsidRPr="00212C35" w:rsidRDefault="00212C35" w:rsidP="00212C3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12C35">
        <w:rPr>
          <w:rFonts w:ascii="Times New Roman" w:hAnsi="Times New Roman" w:cs="Times New Roman"/>
          <w:b/>
          <w:sz w:val="28"/>
          <w:szCs w:val="28"/>
        </w:rPr>
        <w:t>Reference</w:t>
      </w:r>
    </w:p>
    <w:p w14:paraId="32AA3DF0" w14:textId="77777777" w:rsidR="002E72C8" w:rsidRPr="002E72C8" w:rsidRDefault="002E72C8" w:rsidP="002E72C8">
      <w:pPr>
        <w:pStyle w:val="aa"/>
        <w:spacing w:line="360" w:lineRule="auto"/>
        <w:rPr>
          <w:rFonts w:ascii="Times New Roman" w:hAnsi="Times New Roman" w:cs="Times New Roman"/>
        </w:rPr>
      </w:pPr>
      <w:r w:rsidRPr="002E72C8">
        <w:rPr>
          <w:rFonts w:ascii="Times New Roman" w:hAnsi="Times New Roman" w:cs="Times New Roman"/>
        </w:rPr>
        <w:fldChar w:fldCharType="begin"/>
      </w:r>
      <w:r w:rsidRPr="002E72C8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Pr="002E72C8">
        <w:rPr>
          <w:rFonts w:ascii="Times New Roman" w:hAnsi="Times New Roman" w:cs="Times New Roman"/>
        </w:rPr>
        <w:fldChar w:fldCharType="separate"/>
      </w:r>
      <w:r w:rsidRPr="002E72C8">
        <w:rPr>
          <w:rFonts w:ascii="Times New Roman" w:hAnsi="Times New Roman" w:cs="Times New Roman"/>
        </w:rPr>
        <w:t xml:space="preserve">[1] </w:t>
      </w:r>
      <w:r w:rsidRPr="002E72C8">
        <w:rPr>
          <w:rFonts w:ascii="Times New Roman" w:hAnsi="Times New Roman" w:cs="Times New Roman"/>
        </w:rPr>
        <w:tab/>
        <w:t>Chen X, Ma Q, Zhao M, et al. Preclinical Study of ZSP1273, a Potent Antiviral Inhibitor of Cap Binding to the PB2 Subunit of Influenza A Polymerase. Pharm Basel Switz. 2023;16(3):365.</w:t>
      </w:r>
    </w:p>
    <w:p w14:paraId="7C4B2354" w14:textId="334C3E2F" w:rsidR="00212C35" w:rsidRPr="00D07795" w:rsidRDefault="002E72C8" w:rsidP="002E72C8">
      <w:pPr>
        <w:spacing w:line="360" w:lineRule="auto"/>
        <w:rPr>
          <w:rFonts w:ascii="Times New Roman" w:hAnsi="Times New Roman" w:cs="Times New Roman"/>
        </w:rPr>
      </w:pPr>
      <w:r w:rsidRPr="002E72C8">
        <w:rPr>
          <w:rFonts w:ascii="Times New Roman" w:hAnsi="Times New Roman" w:cs="Times New Roman"/>
        </w:rPr>
        <w:fldChar w:fldCharType="end"/>
      </w:r>
    </w:p>
    <w:sectPr w:rsidR="00212C35" w:rsidRPr="00D07795" w:rsidSect="005E46C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18589" w14:textId="77777777" w:rsidR="006832A7" w:rsidRDefault="006832A7" w:rsidP="00C1740F">
      <w:r>
        <w:separator/>
      </w:r>
    </w:p>
  </w:endnote>
  <w:endnote w:type="continuationSeparator" w:id="0">
    <w:p w14:paraId="787D7B95" w14:textId="77777777" w:rsidR="006832A7" w:rsidRDefault="006832A7" w:rsidP="00C17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EDB1B" w14:textId="77777777" w:rsidR="006832A7" w:rsidRDefault="006832A7" w:rsidP="00C1740F">
      <w:r>
        <w:separator/>
      </w:r>
    </w:p>
  </w:footnote>
  <w:footnote w:type="continuationSeparator" w:id="0">
    <w:p w14:paraId="01BE75A6" w14:textId="77777777" w:rsidR="006832A7" w:rsidRDefault="006832A7" w:rsidP="00C174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861E4"/>
    <w:multiLevelType w:val="hybridMultilevel"/>
    <w:tmpl w:val="70C84D1A"/>
    <w:lvl w:ilvl="0" w:tplc="77E4F292">
      <w:start w:val="9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8CB6C91"/>
    <w:multiLevelType w:val="hybridMultilevel"/>
    <w:tmpl w:val="221A8D86"/>
    <w:lvl w:ilvl="0" w:tplc="FFB0CD44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D4020C1"/>
    <w:multiLevelType w:val="hybridMultilevel"/>
    <w:tmpl w:val="C7EC1DDC"/>
    <w:lvl w:ilvl="0" w:tplc="8934058A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EE32FE4"/>
    <w:multiLevelType w:val="hybridMultilevel"/>
    <w:tmpl w:val="1C345504"/>
    <w:lvl w:ilvl="0" w:tplc="906E4EE6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83D5603"/>
    <w:multiLevelType w:val="hybridMultilevel"/>
    <w:tmpl w:val="A0A08B08"/>
    <w:lvl w:ilvl="0" w:tplc="FBEAEC16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3700CD9"/>
    <w:multiLevelType w:val="hybridMultilevel"/>
    <w:tmpl w:val="ED6CDDC2"/>
    <w:lvl w:ilvl="0" w:tplc="89C82E20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30F"/>
    <w:rsid w:val="00001935"/>
    <w:rsid w:val="00007C47"/>
    <w:rsid w:val="00007F91"/>
    <w:rsid w:val="0001542D"/>
    <w:rsid w:val="00022903"/>
    <w:rsid w:val="00026EB9"/>
    <w:rsid w:val="00027070"/>
    <w:rsid w:val="00034DC7"/>
    <w:rsid w:val="0004614B"/>
    <w:rsid w:val="000516F1"/>
    <w:rsid w:val="00054764"/>
    <w:rsid w:val="00057961"/>
    <w:rsid w:val="0006048A"/>
    <w:rsid w:val="00060BB2"/>
    <w:rsid w:val="00067BE9"/>
    <w:rsid w:val="00077824"/>
    <w:rsid w:val="000A3BAF"/>
    <w:rsid w:val="000A62F6"/>
    <w:rsid w:val="000B026A"/>
    <w:rsid w:val="000B2EAE"/>
    <w:rsid w:val="000C43A5"/>
    <w:rsid w:val="000C72BA"/>
    <w:rsid w:val="000E2E5A"/>
    <w:rsid w:val="000E5466"/>
    <w:rsid w:val="00101345"/>
    <w:rsid w:val="001038F7"/>
    <w:rsid w:val="00106605"/>
    <w:rsid w:val="00106E0D"/>
    <w:rsid w:val="00106E4F"/>
    <w:rsid w:val="0011244C"/>
    <w:rsid w:val="00125DD2"/>
    <w:rsid w:val="00126624"/>
    <w:rsid w:val="0012774A"/>
    <w:rsid w:val="00140180"/>
    <w:rsid w:val="00142329"/>
    <w:rsid w:val="00150818"/>
    <w:rsid w:val="0016087D"/>
    <w:rsid w:val="00162E79"/>
    <w:rsid w:val="00167E77"/>
    <w:rsid w:val="00170EA0"/>
    <w:rsid w:val="0017542B"/>
    <w:rsid w:val="00180844"/>
    <w:rsid w:val="00194A34"/>
    <w:rsid w:val="001A22A4"/>
    <w:rsid w:val="001A3A5C"/>
    <w:rsid w:val="001A7615"/>
    <w:rsid w:val="001B17D6"/>
    <w:rsid w:val="001B6733"/>
    <w:rsid w:val="001B77FE"/>
    <w:rsid w:val="001B7F27"/>
    <w:rsid w:val="001C48B0"/>
    <w:rsid w:val="001C4F4B"/>
    <w:rsid w:val="001C536C"/>
    <w:rsid w:val="001D133C"/>
    <w:rsid w:val="001D5C43"/>
    <w:rsid w:val="001E16DC"/>
    <w:rsid w:val="001F3499"/>
    <w:rsid w:val="00201E8B"/>
    <w:rsid w:val="00204E3B"/>
    <w:rsid w:val="00212C35"/>
    <w:rsid w:val="00213F50"/>
    <w:rsid w:val="00213F85"/>
    <w:rsid w:val="00217A41"/>
    <w:rsid w:val="002223E4"/>
    <w:rsid w:val="002275C1"/>
    <w:rsid w:val="002304BA"/>
    <w:rsid w:val="00231BCE"/>
    <w:rsid w:val="002336F5"/>
    <w:rsid w:val="00233B79"/>
    <w:rsid w:val="00234E0C"/>
    <w:rsid w:val="00250C85"/>
    <w:rsid w:val="00257D39"/>
    <w:rsid w:val="0026048B"/>
    <w:rsid w:val="00263F65"/>
    <w:rsid w:val="002703E1"/>
    <w:rsid w:val="00270CA9"/>
    <w:rsid w:val="00274B82"/>
    <w:rsid w:val="00276A43"/>
    <w:rsid w:val="00281C29"/>
    <w:rsid w:val="002853D6"/>
    <w:rsid w:val="0028586E"/>
    <w:rsid w:val="00295707"/>
    <w:rsid w:val="00296162"/>
    <w:rsid w:val="0029734B"/>
    <w:rsid w:val="002A0C9A"/>
    <w:rsid w:val="002A21F5"/>
    <w:rsid w:val="002A4A0E"/>
    <w:rsid w:val="002B4328"/>
    <w:rsid w:val="002C3258"/>
    <w:rsid w:val="002D6EC8"/>
    <w:rsid w:val="002E06A5"/>
    <w:rsid w:val="002E5E38"/>
    <w:rsid w:val="002E72C8"/>
    <w:rsid w:val="00301CCB"/>
    <w:rsid w:val="003121F1"/>
    <w:rsid w:val="00312DE1"/>
    <w:rsid w:val="00313137"/>
    <w:rsid w:val="00313311"/>
    <w:rsid w:val="00313B9B"/>
    <w:rsid w:val="003146C9"/>
    <w:rsid w:val="00315BB1"/>
    <w:rsid w:val="00322953"/>
    <w:rsid w:val="00322B95"/>
    <w:rsid w:val="00326767"/>
    <w:rsid w:val="0033266A"/>
    <w:rsid w:val="00332B54"/>
    <w:rsid w:val="00352E5A"/>
    <w:rsid w:val="00354962"/>
    <w:rsid w:val="003607B3"/>
    <w:rsid w:val="00364427"/>
    <w:rsid w:val="00364E35"/>
    <w:rsid w:val="00366492"/>
    <w:rsid w:val="00374A77"/>
    <w:rsid w:val="00375204"/>
    <w:rsid w:val="00375A4E"/>
    <w:rsid w:val="0038079B"/>
    <w:rsid w:val="003A2D88"/>
    <w:rsid w:val="003B2F3C"/>
    <w:rsid w:val="003B4B2E"/>
    <w:rsid w:val="003B6494"/>
    <w:rsid w:val="003C32F8"/>
    <w:rsid w:val="003C4F58"/>
    <w:rsid w:val="003C521E"/>
    <w:rsid w:val="003C6B30"/>
    <w:rsid w:val="003F53C1"/>
    <w:rsid w:val="00400CDB"/>
    <w:rsid w:val="00404120"/>
    <w:rsid w:val="004115B9"/>
    <w:rsid w:val="00412CCA"/>
    <w:rsid w:val="0041476A"/>
    <w:rsid w:val="00415DD3"/>
    <w:rsid w:val="004220A0"/>
    <w:rsid w:val="004220F2"/>
    <w:rsid w:val="004223F1"/>
    <w:rsid w:val="00424429"/>
    <w:rsid w:val="0042524E"/>
    <w:rsid w:val="0044129A"/>
    <w:rsid w:val="00441871"/>
    <w:rsid w:val="00442F81"/>
    <w:rsid w:val="00444F6A"/>
    <w:rsid w:val="00447B47"/>
    <w:rsid w:val="00454EB0"/>
    <w:rsid w:val="00455714"/>
    <w:rsid w:val="004559DB"/>
    <w:rsid w:val="004560EB"/>
    <w:rsid w:val="00456221"/>
    <w:rsid w:val="00461E1F"/>
    <w:rsid w:val="00464D11"/>
    <w:rsid w:val="00475B6A"/>
    <w:rsid w:val="0048179F"/>
    <w:rsid w:val="004818ED"/>
    <w:rsid w:val="004855A1"/>
    <w:rsid w:val="00487F05"/>
    <w:rsid w:val="00492A3D"/>
    <w:rsid w:val="00495021"/>
    <w:rsid w:val="004A60FB"/>
    <w:rsid w:val="004A6839"/>
    <w:rsid w:val="004A7DF1"/>
    <w:rsid w:val="004B0513"/>
    <w:rsid w:val="004B5507"/>
    <w:rsid w:val="004B5C6C"/>
    <w:rsid w:val="004C0909"/>
    <w:rsid w:val="004C75C0"/>
    <w:rsid w:val="004D3877"/>
    <w:rsid w:val="004D4D0C"/>
    <w:rsid w:val="004E03BE"/>
    <w:rsid w:val="004E460F"/>
    <w:rsid w:val="004F5A7F"/>
    <w:rsid w:val="004F5D06"/>
    <w:rsid w:val="004F6998"/>
    <w:rsid w:val="005058C1"/>
    <w:rsid w:val="0051329F"/>
    <w:rsid w:val="00514B61"/>
    <w:rsid w:val="0051530F"/>
    <w:rsid w:val="00522FF9"/>
    <w:rsid w:val="00531059"/>
    <w:rsid w:val="00531646"/>
    <w:rsid w:val="00531AC2"/>
    <w:rsid w:val="005335A7"/>
    <w:rsid w:val="005335E0"/>
    <w:rsid w:val="00534775"/>
    <w:rsid w:val="00535EBB"/>
    <w:rsid w:val="00543759"/>
    <w:rsid w:val="00545B02"/>
    <w:rsid w:val="005541BB"/>
    <w:rsid w:val="005547BE"/>
    <w:rsid w:val="005556FA"/>
    <w:rsid w:val="00572A7A"/>
    <w:rsid w:val="00572CCC"/>
    <w:rsid w:val="00574076"/>
    <w:rsid w:val="00597DEB"/>
    <w:rsid w:val="005A1A9A"/>
    <w:rsid w:val="005B349E"/>
    <w:rsid w:val="005B4724"/>
    <w:rsid w:val="005C6121"/>
    <w:rsid w:val="005D2666"/>
    <w:rsid w:val="005D3DE2"/>
    <w:rsid w:val="005D4CAC"/>
    <w:rsid w:val="005D71D9"/>
    <w:rsid w:val="005D7D59"/>
    <w:rsid w:val="005E46CA"/>
    <w:rsid w:val="005F20F0"/>
    <w:rsid w:val="00600413"/>
    <w:rsid w:val="006101D8"/>
    <w:rsid w:val="006120EE"/>
    <w:rsid w:val="00612A14"/>
    <w:rsid w:val="0063470A"/>
    <w:rsid w:val="00643D8A"/>
    <w:rsid w:val="00651FFD"/>
    <w:rsid w:val="00656221"/>
    <w:rsid w:val="006625F2"/>
    <w:rsid w:val="00676AF3"/>
    <w:rsid w:val="00680FC0"/>
    <w:rsid w:val="006819C0"/>
    <w:rsid w:val="006832A7"/>
    <w:rsid w:val="00684F9C"/>
    <w:rsid w:val="006916F2"/>
    <w:rsid w:val="006A18D6"/>
    <w:rsid w:val="006A56C5"/>
    <w:rsid w:val="006B2ABC"/>
    <w:rsid w:val="006B4879"/>
    <w:rsid w:val="006C03F9"/>
    <w:rsid w:val="006C3D0F"/>
    <w:rsid w:val="006C4432"/>
    <w:rsid w:val="006C5F10"/>
    <w:rsid w:val="006D17BC"/>
    <w:rsid w:val="006D28CB"/>
    <w:rsid w:val="006D2E76"/>
    <w:rsid w:val="006D2EF6"/>
    <w:rsid w:val="006E4583"/>
    <w:rsid w:val="006F145C"/>
    <w:rsid w:val="0071135A"/>
    <w:rsid w:val="00711505"/>
    <w:rsid w:val="00711C9B"/>
    <w:rsid w:val="0072547D"/>
    <w:rsid w:val="00726168"/>
    <w:rsid w:val="00726A5D"/>
    <w:rsid w:val="00731393"/>
    <w:rsid w:val="00732978"/>
    <w:rsid w:val="00744D95"/>
    <w:rsid w:val="0075016E"/>
    <w:rsid w:val="00754A62"/>
    <w:rsid w:val="00765085"/>
    <w:rsid w:val="007820C8"/>
    <w:rsid w:val="00785E0A"/>
    <w:rsid w:val="0078776F"/>
    <w:rsid w:val="007A45C6"/>
    <w:rsid w:val="007B0E3B"/>
    <w:rsid w:val="007B1FD9"/>
    <w:rsid w:val="007C30D7"/>
    <w:rsid w:val="007D2134"/>
    <w:rsid w:val="007E197D"/>
    <w:rsid w:val="007E57F8"/>
    <w:rsid w:val="007E5E41"/>
    <w:rsid w:val="007F08FC"/>
    <w:rsid w:val="007F1288"/>
    <w:rsid w:val="007F399D"/>
    <w:rsid w:val="007F48BB"/>
    <w:rsid w:val="00802904"/>
    <w:rsid w:val="00812D3D"/>
    <w:rsid w:val="0082212E"/>
    <w:rsid w:val="00822476"/>
    <w:rsid w:val="00825398"/>
    <w:rsid w:val="00826338"/>
    <w:rsid w:val="00826B42"/>
    <w:rsid w:val="00827A92"/>
    <w:rsid w:val="0084330F"/>
    <w:rsid w:val="00843D26"/>
    <w:rsid w:val="00846356"/>
    <w:rsid w:val="008509FE"/>
    <w:rsid w:val="00851ECA"/>
    <w:rsid w:val="0085249D"/>
    <w:rsid w:val="00855634"/>
    <w:rsid w:val="00860560"/>
    <w:rsid w:val="008724B2"/>
    <w:rsid w:val="008747AB"/>
    <w:rsid w:val="00874FEE"/>
    <w:rsid w:val="00885D1A"/>
    <w:rsid w:val="00890AAC"/>
    <w:rsid w:val="008A6707"/>
    <w:rsid w:val="008A7ECE"/>
    <w:rsid w:val="008B10F9"/>
    <w:rsid w:val="008B6DFD"/>
    <w:rsid w:val="008C5FAB"/>
    <w:rsid w:val="008D113A"/>
    <w:rsid w:val="008D7F68"/>
    <w:rsid w:val="008E611F"/>
    <w:rsid w:val="008E7249"/>
    <w:rsid w:val="00901E22"/>
    <w:rsid w:val="00907991"/>
    <w:rsid w:val="0094315F"/>
    <w:rsid w:val="009439A3"/>
    <w:rsid w:val="00945F21"/>
    <w:rsid w:val="00946E27"/>
    <w:rsid w:val="00947850"/>
    <w:rsid w:val="00950B60"/>
    <w:rsid w:val="009737A1"/>
    <w:rsid w:val="00973839"/>
    <w:rsid w:val="00977288"/>
    <w:rsid w:val="00977383"/>
    <w:rsid w:val="009819FA"/>
    <w:rsid w:val="0098360A"/>
    <w:rsid w:val="00984C63"/>
    <w:rsid w:val="0099696F"/>
    <w:rsid w:val="009B6DEC"/>
    <w:rsid w:val="009D545F"/>
    <w:rsid w:val="009D7FB9"/>
    <w:rsid w:val="009E13E9"/>
    <w:rsid w:val="009E2D00"/>
    <w:rsid w:val="009E5F50"/>
    <w:rsid w:val="009F4B1C"/>
    <w:rsid w:val="009F7EED"/>
    <w:rsid w:val="00A000D8"/>
    <w:rsid w:val="00A103AC"/>
    <w:rsid w:val="00A12D16"/>
    <w:rsid w:val="00A13F65"/>
    <w:rsid w:val="00A15CB6"/>
    <w:rsid w:val="00A237F9"/>
    <w:rsid w:val="00A2421A"/>
    <w:rsid w:val="00A26219"/>
    <w:rsid w:val="00A30ADB"/>
    <w:rsid w:val="00A40922"/>
    <w:rsid w:val="00A4635E"/>
    <w:rsid w:val="00A465C2"/>
    <w:rsid w:val="00A50B26"/>
    <w:rsid w:val="00A54D95"/>
    <w:rsid w:val="00A67309"/>
    <w:rsid w:val="00A71B68"/>
    <w:rsid w:val="00A74ED7"/>
    <w:rsid w:val="00A820F8"/>
    <w:rsid w:val="00A970F9"/>
    <w:rsid w:val="00AA389A"/>
    <w:rsid w:val="00AA733C"/>
    <w:rsid w:val="00AB0B47"/>
    <w:rsid w:val="00AB3990"/>
    <w:rsid w:val="00AB590E"/>
    <w:rsid w:val="00AC20C9"/>
    <w:rsid w:val="00AD0EC5"/>
    <w:rsid w:val="00AD2E69"/>
    <w:rsid w:val="00AE7A3F"/>
    <w:rsid w:val="00B057C2"/>
    <w:rsid w:val="00B13019"/>
    <w:rsid w:val="00B1350F"/>
    <w:rsid w:val="00B162BE"/>
    <w:rsid w:val="00B211B4"/>
    <w:rsid w:val="00B30A30"/>
    <w:rsid w:val="00B35279"/>
    <w:rsid w:val="00B411E1"/>
    <w:rsid w:val="00B43D28"/>
    <w:rsid w:val="00B55D29"/>
    <w:rsid w:val="00B711AB"/>
    <w:rsid w:val="00B80C35"/>
    <w:rsid w:val="00B80F27"/>
    <w:rsid w:val="00B853DE"/>
    <w:rsid w:val="00B87A39"/>
    <w:rsid w:val="00B93901"/>
    <w:rsid w:val="00B93AAF"/>
    <w:rsid w:val="00B9407D"/>
    <w:rsid w:val="00B95940"/>
    <w:rsid w:val="00BA32D4"/>
    <w:rsid w:val="00BA4C8A"/>
    <w:rsid w:val="00BA7467"/>
    <w:rsid w:val="00BA75D7"/>
    <w:rsid w:val="00BB7DF8"/>
    <w:rsid w:val="00BC3F13"/>
    <w:rsid w:val="00BC5DE3"/>
    <w:rsid w:val="00BD13E6"/>
    <w:rsid w:val="00BD1FB7"/>
    <w:rsid w:val="00BD5E6D"/>
    <w:rsid w:val="00BD69C8"/>
    <w:rsid w:val="00BD7358"/>
    <w:rsid w:val="00BE2DBA"/>
    <w:rsid w:val="00BE4C1E"/>
    <w:rsid w:val="00BF08A3"/>
    <w:rsid w:val="00BF5325"/>
    <w:rsid w:val="00C0181F"/>
    <w:rsid w:val="00C05368"/>
    <w:rsid w:val="00C1479A"/>
    <w:rsid w:val="00C1740F"/>
    <w:rsid w:val="00C2214D"/>
    <w:rsid w:val="00C22540"/>
    <w:rsid w:val="00C2560F"/>
    <w:rsid w:val="00C3109C"/>
    <w:rsid w:val="00C339BA"/>
    <w:rsid w:val="00C34578"/>
    <w:rsid w:val="00C441CF"/>
    <w:rsid w:val="00C45DA3"/>
    <w:rsid w:val="00C56B9D"/>
    <w:rsid w:val="00C574BD"/>
    <w:rsid w:val="00C604D4"/>
    <w:rsid w:val="00C61539"/>
    <w:rsid w:val="00C63A49"/>
    <w:rsid w:val="00C77490"/>
    <w:rsid w:val="00C77891"/>
    <w:rsid w:val="00C83771"/>
    <w:rsid w:val="00CA01DF"/>
    <w:rsid w:val="00CA1F5F"/>
    <w:rsid w:val="00CA2CD4"/>
    <w:rsid w:val="00CA7C82"/>
    <w:rsid w:val="00CB1F0B"/>
    <w:rsid w:val="00CB3244"/>
    <w:rsid w:val="00CC04F2"/>
    <w:rsid w:val="00CD6D9F"/>
    <w:rsid w:val="00CE7E37"/>
    <w:rsid w:val="00CF1074"/>
    <w:rsid w:val="00CF3DDF"/>
    <w:rsid w:val="00CF5556"/>
    <w:rsid w:val="00D05DF7"/>
    <w:rsid w:val="00D07795"/>
    <w:rsid w:val="00D26A08"/>
    <w:rsid w:val="00D301BB"/>
    <w:rsid w:val="00D33313"/>
    <w:rsid w:val="00D373FC"/>
    <w:rsid w:val="00D40D8E"/>
    <w:rsid w:val="00D622CE"/>
    <w:rsid w:val="00D65925"/>
    <w:rsid w:val="00D75A71"/>
    <w:rsid w:val="00D75A7A"/>
    <w:rsid w:val="00D90382"/>
    <w:rsid w:val="00D92CBC"/>
    <w:rsid w:val="00D93BD2"/>
    <w:rsid w:val="00D96B53"/>
    <w:rsid w:val="00DA1D1E"/>
    <w:rsid w:val="00DA318A"/>
    <w:rsid w:val="00DA4552"/>
    <w:rsid w:val="00DA5DAC"/>
    <w:rsid w:val="00DB0A90"/>
    <w:rsid w:val="00DB75CD"/>
    <w:rsid w:val="00DC1B7E"/>
    <w:rsid w:val="00DC2980"/>
    <w:rsid w:val="00DD1F0A"/>
    <w:rsid w:val="00DD2DF4"/>
    <w:rsid w:val="00DD2E80"/>
    <w:rsid w:val="00DD6E34"/>
    <w:rsid w:val="00DD736A"/>
    <w:rsid w:val="00DE386A"/>
    <w:rsid w:val="00DF5FCA"/>
    <w:rsid w:val="00E00388"/>
    <w:rsid w:val="00E00C5D"/>
    <w:rsid w:val="00E04003"/>
    <w:rsid w:val="00E073FB"/>
    <w:rsid w:val="00E1232A"/>
    <w:rsid w:val="00E1769C"/>
    <w:rsid w:val="00E201FB"/>
    <w:rsid w:val="00E2070E"/>
    <w:rsid w:val="00E22BC7"/>
    <w:rsid w:val="00E2391B"/>
    <w:rsid w:val="00E24C7D"/>
    <w:rsid w:val="00E36636"/>
    <w:rsid w:val="00E44B87"/>
    <w:rsid w:val="00E47B98"/>
    <w:rsid w:val="00E62BC8"/>
    <w:rsid w:val="00E70CC6"/>
    <w:rsid w:val="00E74BAA"/>
    <w:rsid w:val="00E8183C"/>
    <w:rsid w:val="00E85DC2"/>
    <w:rsid w:val="00E900BC"/>
    <w:rsid w:val="00E9100B"/>
    <w:rsid w:val="00E91245"/>
    <w:rsid w:val="00E95870"/>
    <w:rsid w:val="00EA2609"/>
    <w:rsid w:val="00EA2AB1"/>
    <w:rsid w:val="00EA3FF8"/>
    <w:rsid w:val="00EA431D"/>
    <w:rsid w:val="00EA59F2"/>
    <w:rsid w:val="00EA5E04"/>
    <w:rsid w:val="00EA79A2"/>
    <w:rsid w:val="00EB13A0"/>
    <w:rsid w:val="00EB336D"/>
    <w:rsid w:val="00EC2411"/>
    <w:rsid w:val="00EC2CB3"/>
    <w:rsid w:val="00EC50DE"/>
    <w:rsid w:val="00EC7322"/>
    <w:rsid w:val="00ED173B"/>
    <w:rsid w:val="00ED40B1"/>
    <w:rsid w:val="00EE1BBE"/>
    <w:rsid w:val="00EE3CEC"/>
    <w:rsid w:val="00EE3D26"/>
    <w:rsid w:val="00EE440E"/>
    <w:rsid w:val="00EF09C0"/>
    <w:rsid w:val="00EF61F8"/>
    <w:rsid w:val="00F05DBE"/>
    <w:rsid w:val="00F150C2"/>
    <w:rsid w:val="00F2185B"/>
    <w:rsid w:val="00F21969"/>
    <w:rsid w:val="00F21994"/>
    <w:rsid w:val="00F219B3"/>
    <w:rsid w:val="00F23F7F"/>
    <w:rsid w:val="00F25E40"/>
    <w:rsid w:val="00F25FE0"/>
    <w:rsid w:val="00F315A9"/>
    <w:rsid w:val="00F32F9A"/>
    <w:rsid w:val="00F34375"/>
    <w:rsid w:val="00F34581"/>
    <w:rsid w:val="00F47E5E"/>
    <w:rsid w:val="00F51F22"/>
    <w:rsid w:val="00F57EF4"/>
    <w:rsid w:val="00F617EB"/>
    <w:rsid w:val="00F6263B"/>
    <w:rsid w:val="00F63E66"/>
    <w:rsid w:val="00F71946"/>
    <w:rsid w:val="00F7332F"/>
    <w:rsid w:val="00F74562"/>
    <w:rsid w:val="00F822B4"/>
    <w:rsid w:val="00F846B7"/>
    <w:rsid w:val="00F853B7"/>
    <w:rsid w:val="00F95628"/>
    <w:rsid w:val="00FA0D37"/>
    <w:rsid w:val="00FA149C"/>
    <w:rsid w:val="00FA2243"/>
    <w:rsid w:val="00FA58E1"/>
    <w:rsid w:val="00FB5377"/>
    <w:rsid w:val="00FB6480"/>
    <w:rsid w:val="00FC0302"/>
    <w:rsid w:val="00FC0928"/>
    <w:rsid w:val="00FC2F4F"/>
    <w:rsid w:val="00FC3D57"/>
    <w:rsid w:val="00FD410E"/>
    <w:rsid w:val="00FE2F49"/>
    <w:rsid w:val="00FF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18A1DA"/>
  <w14:defaultImageDpi w14:val="330"/>
  <w15:chartTrackingRefBased/>
  <w15:docId w15:val="{B2344FD8-CF86-48D9-9A3E-134A4B0B5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3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23">
    <w:name w:val="123"/>
    <w:basedOn w:val="a1"/>
    <w:uiPriority w:val="99"/>
    <w:qFormat/>
    <w:rsid w:val="0051530F"/>
    <w:pPr>
      <w:spacing w:beforeLines="20" w:before="20" w:afterLines="20" w:after="20"/>
      <w:jc w:val="center"/>
    </w:pPr>
    <w:rPr>
      <w:rFonts w:ascii="Times New Roman" w:eastAsia="宋体" w:hAnsi="Times New Roman" w:cs="Times New Roman"/>
      <w:kern w:val="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List Paragraph"/>
    <w:basedOn w:val="a"/>
    <w:uiPriority w:val="34"/>
    <w:qFormat/>
    <w:rsid w:val="0044187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17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74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7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740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256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2560F"/>
    <w:rPr>
      <w:sz w:val="18"/>
      <w:szCs w:val="18"/>
    </w:rPr>
  </w:style>
  <w:style w:type="paragraph" w:styleId="aa">
    <w:name w:val="Bibliography"/>
    <w:basedOn w:val="a"/>
    <w:next w:val="a"/>
    <w:uiPriority w:val="37"/>
    <w:unhideWhenUsed/>
    <w:rsid w:val="002D6EC8"/>
    <w:pPr>
      <w:tabs>
        <w:tab w:val="left" w:pos="504"/>
      </w:tabs>
      <w:spacing w:after="240"/>
      <w:ind w:left="504" w:hanging="504"/>
    </w:pPr>
  </w:style>
  <w:style w:type="character" w:styleId="ab">
    <w:name w:val="line number"/>
    <w:basedOn w:val="a0"/>
    <w:uiPriority w:val="99"/>
    <w:semiHidden/>
    <w:unhideWhenUsed/>
    <w:rsid w:val="005E46CA"/>
  </w:style>
  <w:style w:type="table" w:styleId="ac">
    <w:name w:val="Table Grid"/>
    <w:basedOn w:val="a1"/>
    <w:uiPriority w:val="39"/>
    <w:qFormat/>
    <w:rsid w:val="0040412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302</Words>
  <Characters>13124</Characters>
  <Application>Microsoft Office Word</Application>
  <DocSecurity>0</DocSecurity>
  <Lines>109</Lines>
  <Paragraphs>30</Paragraphs>
  <ScaleCrop>false</ScaleCrop>
  <Company/>
  <LinksUpToDate>false</LinksUpToDate>
  <CharactersWithSpaces>1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龙宇</dc:creator>
  <cp:keywords/>
  <dc:description/>
  <cp:lastModifiedBy>龙宇 聂</cp:lastModifiedBy>
  <cp:revision>3</cp:revision>
  <dcterms:created xsi:type="dcterms:W3CDTF">2026-06-03T08:07:00Z</dcterms:created>
  <dcterms:modified xsi:type="dcterms:W3CDTF">2026-06-15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"&gt;&lt;session id="XOtMdAAi"/&gt;&lt;style id="http://www.zotero.org/styles/taylor-and-francis-national-library-of-medicine" hasBibliography="1" bibliographyStyleHasBeenSet="1"/&gt;&lt;prefs&gt;&lt;pref name="fieldType" value="Field"/&gt;</vt:lpwstr>
  </property>
  <property fmtid="{D5CDD505-2E9C-101B-9397-08002B2CF9AE}" pid="3" name="ZOTERO_PREF_2">
    <vt:lpwstr>&lt;pref name="automaticJournalAbbreviations" value="true"/&gt;&lt;/prefs&gt;&lt;/data&gt;</vt:lpwstr>
  </property>
</Properties>
</file>